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98E5C" w14:textId="73DE51EB" w:rsidR="0036059C" w:rsidRDefault="0036059C" w:rsidP="00D26610">
      <w:bookmarkStart w:id="0" w:name="_GoBack"/>
      <w:bookmarkEnd w:id="0"/>
    </w:p>
    <w:p w14:paraId="6C975AD4" w14:textId="77777777" w:rsidR="0036059C" w:rsidRDefault="0036059C" w:rsidP="00B0697A"/>
    <w:p w14:paraId="372BC2B6" w14:textId="546EA8E7" w:rsidR="0036059C" w:rsidRDefault="001C2E30" w:rsidP="00B0697A">
      <w:r>
        <w:rPr>
          <w:rFonts w:ascii="Times New Roman" w:hAnsi="Times New Roman" w:cs="Times New Roman"/>
          <w:i/>
          <w:lang w:val="en-GB"/>
        </w:rPr>
        <w:t>Supplementary Table</w:t>
      </w:r>
      <w:r w:rsidRPr="006A0C28">
        <w:rPr>
          <w:rFonts w:ascii="Times New Roman" w:hAnsi="Times New Roman" w:cs="Times New Roman"/>
          <w:i/>
          <w:lang w:val="en-GB"/>
        </w:rPr>
        <w:t xml:space="preserve"> 1.</w:t>
      </w:r>
      <w:r w:rsidRPr="006A0C28">
        <w:rPr>
          <w:rFonts w:ascii="Times New Roman" w:hAnsi="Times New Roman" w:cs="Times New Roman"/>
          <w:lang w:val="en-GB"/>
        </w:rPr>
        <w:t xml:space="preserve"> Demographic and clinical characteristic of patients with Parkinson’s Disease.</w:t>
      </w:r>
    </w:p>
    <w:p w14:paraId="33019AA6" w14:textId="77777777" w:rsidR="006A0C28" w:rsidRDefault="006A0C28" w:rsidP="006A0C28"/>
    <w:p w14:paraId="4C21A730" w14:textId="77777777" w:rsidR="006A0C28" w:rsidRDefault="006A0C28" w:rsidP="006A0C28"/>
    <w:p w14:paraId="218F48B9" w14:textId="77777777" w:rsidR="006A0C28" w:rsidRDefault="006A0C28" w:rsidP="006A0C28"/>
    <w:tbl>
      <w:tblPr>
        <w:tblStyle w:val="TableGrid"/>
        <w:tblpPr w:leftFromText="180" w:rightFromText="180" w:vertAnchor="page" w:horzAnchor="page" w:tblpX="1909" w:tblpY="2701"/>
        <w:tblW w:w="8446" w:type="dxa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850"/>
        <w:gridCol w:w="709"/>
        <w:gridCol w:w="851"/>
        <w:gridCol w:w="1068"/>
        <w:gridCol w:w="926"/>
        <w:gridCol w:w="795"/>
        <w:gridCol w:w="926"/>
        <w:gridCol w:w="795"/>
      </w:tblGrid>
      <w:tr w:rsidR="006A0C28" w:rsidRPr="00820E2C" w14:paraId="50E25800" w14:textId="77777777" w:rsidTr="00B3628D">
        <w:trPr>
          <w:trHeight w:val="567"/>
        </w:trPr>
        <w:tc>
          <w:tcPr>
            <w:tcW w:w="817" w:type="dxa"/>
            <w:shd w:val="clear" w:color="auto" w:fill="auto"/>
          </w:tcPr>
          <w:p w14:paraId="5F969151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ubject nr.</w:t>
            </w:r>
          </w:p>
        </w:tc>
        <w:tc>
          <w:tcPr>
            <w:tcW w:w="709" w:type="dxa"/>
            <w:shd w:val="clear" w:color="auto" w:fill="auto"/>
          </w:tcPr>
          <w:p w14:paraId="2E51C76A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850" w:type="dxa"/>
            <w:shd w:val="clear" w:color="auto" w:fill="auto"/>
          </w:tcPr>
          <w:p w14:paraId="125BF212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09" w:type="dxa"/>
            <w:shd w:val="clear" w:color="auto" w:fill="auto"/>
          </w:tcPr>
          <w:p w14:paraId="6C6257BB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of onset</w:t>
            </w:r>
          </w:p>
          <w:p w14:paraId="13CC8DCF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851" w:type="dxa"/>
            <w:shd w:val="clear" w:color="auto" w:fill="auto"/>
          </w:tcPr>
          <w:p w14:paraId="2968EED4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sease</w:t>
            </w:r>
          </w:p>
          <w:p w14:paraId="399F106F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uration (years)</w:t>
            </w:r>
          </w:p>
        </w:tc>
        <w:tc>
          <w:tcPr>
            <w:tcW w:w="1068" w:type="dxa"/>
            <w:shd w:val="clear" w:color="auto" w:fill="auto"/>
          </w:tcPr>
          <w:p w14:paraId="26464EDD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btype</w:t>
            </w:r>
          </w:p>
        </w:tc>
        <w:tc>
          <w:tcPr>
            <w:tcW w:w="926" w:type="dxa"/>
            <w:shd w:val="clear" w:color="auto" w:fill="auto"/>
          </w:tcPr>
          <w:p w14:paraId="724C3445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DS/</w:t>
            </w:r>
          </w:p>
          <w:p w14:paraId="707E3FE9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UPDRS </w:t>
            </w:r>
          </w:p>
        </w:tc>
        <w:tc>
          <w:tcPr>
            <w:tcW w:w="795" w:type="dxa"/>
            <w:shd w:val="clear" w:color="auto" w:fill="auto"/>
          </w:tcPr>
          <w:p w14:paraId="3666CFCC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ehn and Yahr</w:t>
            </w:r>
          </w:p>
        </w:tc>
        <w:tc>
          <w:tcPr>
            <w:tcW w:w="926" w:type="dxa"/>
            <w:shd w:val="clear" w:color="auto" w:fill="auto"/>
          </w:tcPr>
          <w:p w14:paraId="213E8C38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wab and England</w:t>
            </w:r>
          </w:p>
        </w:tc>
        <w:tc>
          <w:tcPr>
            <w:tcW w:w="795" w:type="dxa"/>
            <w:shd w:val="clear" w:color="auto" w:fill="auto"/>
          </w:tcPr>
          <w:p w14:paraId="77960247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MSE</w:t>
            </w:r>
          </w:p>
        </w:tc>
      </w:tr>
      <w:tr w:rsidR="006A0C28" w:rsidRPr="00820E2C" w14:paraId="32399A4E" w14:textId="77777777" w:rsidTr="006A0C28">
        <w:trPr>
          <w:trHeight w:val="221"/>
        </w:trPr>
        <w:tc>
          <w:tcPr>
            <w:tcW w:w="817" w:type="dxa"/>
          </w:tcPr>
          <w:p w14:paraId="1656DBBC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</w:tcPr>
          <w:p w14:paraId="1D3865B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17A2A341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709" w:type="dxa"/>
          </w:tcPr>
          <w:p w14:paraId="555DA790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851" w:type="dxa"/>
          </w:tcPr>
          <w:p w14:paraId="04F22CF0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068" w:type="dxa"/>
          </w:tcPr>
          <w:p w14:paraId="59B29CB2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GD</w:t>
            </w:r>
          </w:p>
        </w:tc>
        <w:tc>
          <w:tcPr>
            <w:tcW w:w="926" w:type="dxa"/>
          </w:tcPr>
          <w:p w14:paraId="34324AA2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795" w:type="dxa"/>
          </w:tcPr>
          <w:p w14:paraId="0865E6E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26" w:type="dxa"/>
          </w:tcPr>
          <w:p w14:paraId="4857A1F4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795" w:type="dxa"/>
          </w:tcPr>
          <w:p w14:paraId="64ECE16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  <w:p w14:paraId="6E9055D4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0C28" w:rsidRPr="00820E2C" w14:paraId="6A39AD13" w14:textId="77777777" w:rsidTr="006A0C28">
        <w:trPr>
          <w:trHeight w:val="386"/>
        </w:trPr>
        <w:tc>
          <w:tcPr>
            <w:tcW w:w="817" w:type="dxa"/>
          </w:tcPr>
          <w:p w14:paraId="66E17894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</w:tcPr>
          <w:p w14:paraId="72DBA23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6EEB6A74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709" w:type="dxa"/>
          </w:tcPr>
          <w:p w14:paraId="585FC6D2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851" w:type="dxa"/>
          </w:tcPr>
          <w:p w14:paraId="6D5B48A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068" w:type="dxa"/>
          </w:tcPr>
          <w:p w14:paraId="61FFB4EA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okinetic-rigid</w:t>
            </w:r>
          </w:p>
        </w:tc>
        <w:tc>
          <w:tcPr>
            <w:tcW w:w="926" w:type="dxa"/>
          </w:tcPr>
          <w:p w14:paraId="29CC6B52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795" w:type="dxa"/>
          </w:tcPr>
          <w:p w14:paraId="223DFB5D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26" w:type="dxa"/>
          </w:tcPr>
          <w:p w14:paraId="3EE0D8B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795" w:type="dxa"/>
          </w:tcPr>
          <w:p w14:paraId="52E65AE4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</w:tr>
      <w:tr w:rsidR="006A0C28" w:rsidRPr="00820E2C" w14:paraId="4809AA73" w14:textId="77777777" w:rsidTr="006A0C28">
        <w:trPr>
          <w:trHeight w:val="365"/>
        </w:trPr>
        <w:tc>
          <w:tcPr>
            <w:tcW w:w="817" w:type="dxa"/>
          </w:tcPr>
          <w:p w14:paraId="41B1A05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</w:tcPr>
          <w:p w14:paraId="56614621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6CCC4AFC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709" w:type="dxa"/>
          </w:tcPr>
          <w:p w14:paraId="74658E12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851" w:type="dxa"/>
          </w:tcPr>
          <w:p w14:paraId="7708315C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68" w:type="dxa"/>
          </w:tcPr>
          <w:p w14:paraId="105A9B20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mor</w:t>
            </w:r>
          </w:p>
        </w:tc>
        <w:tc>
          <w:tcPr>
            <w:tcW w:w="926" w:type="dxa"/>
          </w:tcPr>
          <w:p w14:paraId="7EFDC21C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795" w:type="dxa"/>
          </w:tcPr>
          <w:p w14:paraId="680CA1C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26" w:type="dxa"/>
          </w:tcPr>
          <w:p w14:paraId="47A862EE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795" w:type="dxa"/>
          </w:tcPr>
          <w:p w14:paraId="21E8316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  <w:p w14:paraId="63BC40AA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0C28" w:rsidRPr="00820E2C" w14:paraId="754BE870" w14:textId="77777777" w:rsidTr="006A0C28">
        <w:trPr>
          <w:trHeight w:val="386"/>
        </w:trPr>
        <w:tc>
          <w:tcPr>
            <w:tcW w:w="817" w:type="dxa"/>
          </w:tcPr>
          <w:p w14:paraId="35DCDEC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</w:tcPr>
          <w:p w14:paraId="755C8DA7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7AB3336E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709" w:type="dxa"/>
          </w:tcPr>
          <w:p w14:paraId="47C8F53A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851" w:type="dxa"/>
          </w:tcPr>
          <w:p w14:paraId="03748C10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68" w:type="dxa"/>
          </w:tcPr>
          <w:p w14:paraId="292DFB0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mor</w:t>
            </w:r>
          </w:p>
        </w:tc>
        <w:tc>
          <w:tcPr>
            <w:tcW w:w="926" w:type="dxa"/>
          </w:tcPr>
          <w:p w14:paraId="64053F98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795" w:type="dxa"/>
          </w:tcPr>
          <w:p w14:paraId="38659F8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926" w:type="dxa"/>
          </w:tcPr>
          <w:p w14:paraId="2DA6F5A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795" w:type="dxa"/>
          </w:tcPr>
          <w:p w14:paraId="792B1D8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  <w:p w14:paraId="06188250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0C28" w:rsidRPr="00820E2C" w14:paraId="5BD39540" w14:textId="77777777" w:rsidTr="006A0C28">
        <w:trPr>
          <w:trHeight w:val="386"/>
        </w:trPr>
        <w:tc>
          <w:tcPr>
            <w:tcW w:w="817" w:type="dxa"/>
          </w:tcPr>
          <w:p w14:paraId="7C21056C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*</w:t>
            </w:r>
          </w:p>
          <w:p w14:paraId="19DA0070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B4F9A6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17E474A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709" w:type="dxa"/>
          </w:tcPr>
          <w:p w14:paraId="325D27AE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851" w:type="dxa"/>
          </w:tcPr>
          <w:p w14:paraId="3AC80A57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068" w:type="dxa"/>
          </w:tcPr>
          <w:p w14:paraId="27417410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GD</w:t>
            </w:r>
          </w:p>
        </w:tc>
        <w:tc>
          <w:tcPr>
            <w:tcW w:w="926" w:type="dxa"/>
          </w:tcPr>
          <w:p w14:paraId="150E5618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</w:t>
            </w:r>
          </w:p>
        </w:tc>
        <w:tc>
          <w:tcPr>
            <w:tcW w:w="795" w:type="dxa"/>
          </w:tcPr>
          <w:p w14:paraId="620986B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26" w:type="dxa"/>
          </w:tcPr>
          <w:p w14:paraId="228337C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795" w:type="dxa"/>
          </w:tcPr>
          <w:p w14:paraId="1EFFF12A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6A0C28" w:rsidRPr="00820E2C" w14:paraId="52C1F45A" w14:textId="77777777" w:rsidTr="006A0C28">
        <w:trPr>
          <w:trHeight w:val="365"/>
        </w:trPr>
        <w:tc>
          <w:tcPr>
            <w:tcW w:w="817" w:type="dxa"/>
          </w:tcPr>
          <w:p w14:paraId="5F118C8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9" w:type="dxa"/>
          </w:tcPr>
          <w:p w14:paraId="3F49979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0549A007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709" w:type="dxa"/>
          </w:tcPr>
          <w:p w14:paraId="748CDF0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851" w:type="dxa"/>
          </w:tcPr>
          <w:p w14:paraId="5B55932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68" w:type="dxa"/>
          </w:tcPr>
          <w:p w14:paraId="7CFBC14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mor</w:t>
            </w:r>
          </w:p>
        </w:tc>
        <w:tc>
          <w:tcPr>
            <w:tcW w:w="926" w:type="dxa"/>
          </w:tcPr>
          <w:p w14:paraId="613350EE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795" w:type="dxa"/>
          </w:tcPr>
          <w:p w14:paraId="08B4AFE1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926" w:type="dxa"/>
          </w:tcPr>
          <w:p w14:paraId="16CBF00E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795" w:type="dxa"/>
          </w:tcPr>
          <w:p w14:paraId="28C50E1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  <w:p w14:paraId="2ABA93B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0C28" w:rsidRPr="00820E2C" w14:paraId="665FDCC5" w14:textId="77777777" w:rsidTr="006A0C28">
        <w:trPr>
          <w:trHeight w:val="386"/>
        </w:trPr>
        <w:tc>
          <w:tcPr>
            <w:tcW w:w="817" w:type="dxa"/>
          </w:tcPr>
          <w:p w14:paraId="75C7F9D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</w:tcPr>
          <w:p w14:paraId="13C94C9C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850" w:type="dxa"/>
          </w:tcPr>
          <w:p w14:paraId="2C8CAE80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709" w:type="dxa"/>
          </w:tcPr>
          <w:p w14:paraId="2C0F3653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851" w:type="dxa"/>
          </w:tcPr>
          <w:p w14:paraId="5EA3CF1D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068" w:type="dxa"/>
          </w:tcPr>
          <w:p w14:paraId="4D4D77E2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okinetic-rigid</w:t>
            </w:r>
          </w:p>
        </w:tc>
        <w:tc>
          <w:tcPr>
            <w:tcW w:w="926" w:type="dxa"/>
          </w:tcPr>
          <w:p w14:paraId="2FFCE59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795" w:type="dxa"/>
          </w:tcPr>
          <w:p w14:paraId="1401303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26" w:type="dxa"/>
          </w:tcPr>
          <w:p w14:paraId="0CA49890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795" w:type="dxa"/>
          </w:tcPr>
          <w:p w14:paraId="217D7E38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</w:tr>
      <w:tr w:rsidR="006A0C28" w:rsidRPr="00820E2C" w14:paraId="3ED56643" w14:textId="77777777" w:rsidTr="006A0C28">
        <w:trPr>
          <w:trHeight w:val="365"/>
        </w:trPr>
        <w:tc>
          <w:tcPr>
            <w:tcW w:w="817" w:type="dxa"/>
          </w:tcPr>
          <w:p w14:paraId="06A554C6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</w:tcPr>
          <w:p w14:paraId="0FB1F64A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850" w:type="dxa"/>
          </w:tcPr>
          <w:p w14:paraId="39423DDD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709" w:type="dxa"/>
          </w:tcPr>
          <w:p w14:paraId="3D4C1DFA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851" w:type="dxa"/>
          </w:tcPr>
          <w:p w14:paraId="2C26DFB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068" w:type="dxa"/>
          </w:tcPr>
          <w:p w14:paraId="6A61CF97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okinetic-rigid</w:t>
            </w:r>
          </w:p>
        </w:tc>
        <w:tc>
          <w:tcPr>
            <w:tcW w:w="926" w:type="dxa"/>
          </w:tcPr>
          <w:p w14:paraId="4565B8B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795" w:type="dxa"/>
          </w:tcPr>
          <w:p w14:paraId="6A6BE453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926" w:type="dxa"/>
          </w:tcPr>
          <w:p w14:paraId="4823258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795" w:type="dxa"/>
          </w:tcPr>
          <w:p w14:paraId="0764BDE3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</w:tr>
      <w:tr w:rsidR="006A0C28" w:rsidRPr="00820E2C" w14:paraId="38FA689A" w14:textId="77777777" w:rsidTr="006A0C28">
        <w:trPr>
          <w:trHeight w:val="386"/>
        </w:trPr>
        <w:tc>
          <w:tcPr>
            <w:tcW w:w="817" w:type="dxa"/>
          </w:tcPr>
          <w:p w14:paraId="1BC0E60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</w:tcPr>
          <w:p w14:paraId="5245F55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850" w:type="dxa"/>
          </w:tcPr>
          <w:p w14:paraId="60E1A6B4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709" w:type="dxa"/>
          </w:tcPr>
          <w:p w14:paraId="4BC525A6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851" w:type="dxa"/>
          </w:tcPr>
          <w:p w14:paraId="65423E7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68" w:type="dxa"/>
          </w:tcPr>
          <w:p w14:paraId="39639AB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mor</w:t>
            </w:r>
          </w:p>
        </w:tc>
        <w:tc>
          <w:tcPr>
            <w:tcW w:w="926" w:type="dxa"/>
          </w:tcPr>
          <w:p w14:paraId="3D3475B7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795" w:type="dxa"/>
          </w:tcPr>
          <w:p w14:paraId="2094CFA4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926" w:type="dxa"/>
          </w:tcPr>
          <w:p w14:paraId="07EE781C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795" w:type="dxa"/>
          </w:tcPr>
          <w:p w14:paraId="6282801E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  <w:p w14:paraId="4379F6B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0C28" w:rsidRPr="00820E2C" w14:paraId="34311606" w14:textId="77777777" w:rsidTr="006A0C28">
        <w:trPr>
          <w:trHeight w:val="386"/>
        </w:trPr>
        <w:tc>
          <w:tcPr>
            <w:tcW w:w="817" w:type="dxa"/>
          </w:tcPr>
          <w:p w14:paraId="798BB688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</w:tcPr>
          <w:p w14:paraId="7FE6706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850" w:type="dxa"/>
          </w:tcPr>
          <w:p w14:paraId="4672CF99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709" w:type="dxa"/>
          </w:tcPr>
          <w:p w14:paraId="3D92F2A1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851" w:type="dxa"/>
          </w:tcPr>
          <w:p w14:paraId="4972E05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68" w:type="dxa"/>
          </w:tcPr>
          <w:p w14:paraId="5715E30A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okinetic-rigid</w:t>
            </w:r>
          </w:p>
        </w:tc>
        <w:tc>
          <w:tcPr>
            <w:tcW w:w="926" w:type="dxa"/>
          </w:tcPr>
          <w:p w14:paraId="7DB3EA9E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795" w:type="dxa"/>
          </w:tcPr>
          <w:p w14:paraId="7A3CB67E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26" w:type="dxa"/>
          </w:tcPr>
          <w:p w14:paraId="0631ECCC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795" w:type="dxa"/>
          </w:tcPr>
          <w:p w14:paraId="44560CAD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</w:tr>
      <w:tr w:rsidR="006A0C28" w:rsidRPr="00820E2C" w14:paraId="4AA39E34" w14:textId="77777777" w:rsidTr="006A0C28">
        <w:trPr>
          <w:trHeight w:val="365"/>
        </w:trPr>
        <w:tc>
          <w:tcPr>
            <w:tcW w:w="817" w:type="dxa"/>
          </w:tcPr>
          <w:p w14:paraId="5A26C177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709" w:type="dxa"/>
          </w:tcPr>
          <w:p w14:paraId="1BD8D18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850" w:type="dxa"/>
          </w:tcPr>
          <w:p w14:paraId="67EB76C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</w:p>
        </w:tc>
        <w:tc>
          <w:tcPr>
            <w:tcW w:w="709" w:type="dxa"/>
          </w:tcPr>
          <w:p w14:paraId="4F384306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851" w:type="dxa"/>
          </w:tcPr>
          <w:p w14:paraId="3C7026C1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68" w:type="dxa"/>
          </w:tcPr>
          <w:p w14:paraId="358B915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mor</w:t>
            </w:r>
          </w:p>
        </w:tc>
        <w:tc>
          <w:tcPr>
            <w:tcW w:w="926" w:type="dxa"/>
          </w:tcPr>
          <w:p w14:paraId="46532DD7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795" w:type="dxa"/>
          </w:tcPr>
          <w:p w14:paraId="00126148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926" w:type="dxa"/>
          </w:tcPr>
          <w:p w14:paraId="5C2AC844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795" w:type="dxa"/>
          </w:tcPr>
          <w:p w14:paraId="7051D2FC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  <w:p w14:paraId="0E1805C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0C28" w:rsidRPr="00820E2C" w14:paraId="45B1ECBC" w14:textId="77777777" w:rsidTr="00B3628D">
        <w:trPr>
          <w:trHeight w:val="386"/>
        </w:trPr>
        <w:tc>
          <w:tcPr>
            <w:tcW w:w="817" w:type="dxa"/>
            <w:tcBorders>
              <w:bottom w:val="single" w:sz="4" w:space="0" w:color="auto"/>
            </w:tcBorders>
          </w:tcPr>
          <w:p w14:paraId="01F92017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50B4BF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32EB8A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82EA0B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1598AD4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32FB0E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GD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47A21EC7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31838D1D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1EC95CB1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2DF5ACE5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  <w:p w14:paraId="44F6A8AE" w14:textId="77777777" w:rsidR="006A0C28" w:rsidRPr="00820E2C" w:rsidRDefault="006A0C28" w:rsidP="006A0C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0C28" w:rsidRPr="00820E2C" w14:paraId="750A6303" w14:textId="77777777" w:rsidTr="00B3628D">
        <w:trPr>
          <w:trHeight w:val="296"/>
        </w:trPr>
        <w:tc>
          <w:tcPr>
            <w:tcW w:w="817" w:type="dxa"/>
            <w:shd w:val="clear" w:color="auto" w:fill="auto"/>
          </w:tcPr>
          <w:p w14:paraId="55D3B3C0" w14:textId="77C8ADDA" w:rsidR="006A0C28" w:rsidRPr="00820E2C" w:rsidRDefault="00B3628D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verage</w:t>
            </w:r>
          </w:p>
        </w:tc>
        <w:tc>
          <w:tcPr>
            <w:tcW w:w="709" w:type="dxa"/>
            <w:shd w:val="clear" w:color="auto" w:fill="auto"/>
          </w:tcPr>
          <w:p w14:paraId="35A3A338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F/5M</w:t>
            </w:r>
          </w:p>
        </w:tc>
        <w:tc>
          <w:tcPr>
            <w:tcW w:w="850" w:type="dxa"/>
            <w:shd w:val="clear" w:color="auto" w:fill="auto"/>
          </w:tcPr>
          <w:p w14:paraId="61B96658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2.1</w:t>
            </w:r>
          </w:p>
        </w:tc>
        <w:tc>
          <w:tcPr>
            <w:tcW w:w="709" w:type="dxa"/>
            <w:shd w:val="clear" w:color="auto" w:fill="auto"/>
          </w:tcPr>
          <w:p w14:paraId="2098375B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5.3</w:t>
            </w:r>
          </w:p>
        </w:tc>
        <w:tc>
          <w:tcPr>
            <w:tcW w:w="851" w:type="dxa"/>
            <w:shd w:val="clear" w:color="auto" w:fill="auto"/>
          </w:tcPr>
          <w:p w14:paraId="0A905B6E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.8</w:t>
            </w:r>
          </w:p>
        </w:tc>
        <w:tc>
          <w:tcPr>
            <w:tcW w:w="1068" w:type="dxa"/>
            <w:shd w:val="clear" w:color="auto" w:fill="auto"/>
          </w:tcPr>
          <w:p w14:paraId="5F10355E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A</w:t>
            </w:r>
          </w:p>
        </w:tc>
        <w:tc>
          <w:tcPr>
            <w:tcW w:w="926" w:type="dxa"/>
            <w:shd w:val="clear" w:color="auto" w:fill="auto"/>
          </w:tcPr>
          <w:p w14:paraId="0BDC5003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6.7</w:t>
            </w:r>
          </w:p>
        </w:tc>
        <w:tc>
          <w:tcPr>
            <w:tcW w:w="795" w:type="dxa"/>
            <w:shd w:val="clear" w:color="auto" w:fill="auto"/>
          </w:tcPr>
          <w:p w14:paraId="1DF6360B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.8</w:t>
            </w:r>
          </w:p>
        </w:tc>
        <w:tc>
          <w:tcPr>
            <w:tcW w:w="926" w:type="dxa"/>
            <w:shd w:val="clear" w:color="auto" w:fill="auto"/>
          </w:tcPr>
          <w:p w14:paraId="09840B42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9.6</w:t>
            </w:r>
          </w:p>
        </w:tc>
        <w:tc>
          <w:tcPr>
            <w:tcW w:w="795" w:type="dxa"/>
            <w:shd w:val="clear" w:color="auto" w:fill="auto"/>
          </w:tcPr>
          <w:p w14:paraId="29B08C7D" w14:textId="77777777" w:rsidR="006A0C28" w:rsidRPr="00820E2C" w:rsidRDefault="006A0C28" w:rsidP="006A0C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20E2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8.5</w:t>
            </w:r>
          </w:p>
        </w:tc>
      </w:tr>
    </w:tbl>
    <w:p w14:paraId="572120E6" w14:textId="77777777" w:rsidR="006A0C28" w:rsidRPr="006A0C28" w:rsidRDefault="006A0C28" w:rsidP="006A0C2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2CF7EB53" w14:textId="77777777" w:rsidR="006A0C28" w:rsidRPr="006A0C28" w:rsidRDefault="006A0C28" w:rsidP="006A0C2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3E0BABD7" w14:textId="77777777" w:rsidR="006A0C28" w:rsidRDefault="006A0C28" w:rsidP="006A0C28"/>
    <w:p w14:paraId="60CC2507" w14:textId="77777777" w:rsidR="006A0C28" w:rsidRDefault="006A0C28" w:rsidP="006A0C28"/>
    <w:p w14:paraId="12B57A27" w14:textId="77777777" w:rsidR="006A0C28" w:rsidRDefault="006A0C28" w:rsidP="006A0C28"/>
    <w:p w14:paraId="571BE044" w14:textId="77777777" w:rsidR="006A0C28" w:rsidRDefault="006A0C28" w:rsidP="006A0C28"/>
    <w:p w14:paraId="0FE44E55" w14:textId="77777777" w:rsidR="005C311F" w:rsidRDefault="005C311F" w:rsidP="00B0697A"/>
    <w:p w14:paraId="63777016" w14:textId="77777777" w:rsidR="006A0C28" w:rsidRDefault="006A0C28" w:rsidP="00B0697A"/>
    <w:p w14:paraId="6B34FA64" w14:textId="77777777" w:rsidR="00FF0168" w:rsidRDefault="00FF0168" w:rsidP="00B0697A"/>
    <w:p w14:paraId="6A76C5D6" w14:textId="77777777" w:rsidR="00FF0168" w:rsidRDefault="00FF0168" w:rsidP="00B0697A"/>
    <w:p w14:paraId="69909827" w14:textId="77777777" w:rsidR="00FF0168" w:rsidRDefault="00FF0168" w:rsidP="00B0697A"/>
    <w:p w14:paraId="6B2A0235" w14:textId="77777777" w:rsidR="00FF0168" w:rsidRDefault="00FF0168" w:rsidP="00B0697A"/>
    <w:p w14:paraId="45A396A0" w14:textId="77777777" w:rsidR="00FF0168" w:rsidRDefault="00FF0168" w:rsidP="00B0697A"/>
    <w:p w14:paraId="2FD65D34" w14:textId="77777777" w:rsidR="00FF0168" w:rsidRDefault="00FF0168" w:rsidP="00B0697A"/>
    <w:p w14:paraId="4DC26F01" w14:textId="77777777" w:rsidR="00FF0168" w:rsidRDefault="00FF0168" w:rsidP="00B0697A"/>
    <w:p w14:paraId="37294E68" w14:textId="77777777" w:rsidR="00FF0168" w:rsidRDefault="00FF0168" w:rsidP="00B0697A"/>
    <w:p w14:paraId="46B1CBD7" w14:textId="77777777" w:rsidR="00FF0168" w:rsidRDefault="00FF0168" w:rsidP="00B0697A"/>
    <w:p w14:paraId="2DE5CBB3" w14:textId="77777777" w:rsidR="00FF0168" w:rsidRDefault="00FF0168" w:rsidP="00B0697A"/>
    <w:p w14:paraId="63C46EA3" w14:textId="77777777" w:rsidR="00FF0168" w:rsidRDefault="00FF0168" w:rsidP="00B0697A"/>
    <w:p w14:paraId="01D5508A" w14:textId="77777777" w:rsidR="00FF0168" w:rsidRDefault="00FF0168" w:rsidP="00B0697A"/>
    <w:p w14:paraId="7813DE98" w14:textId="77777777" w:rsidR="006A0C28" w:rsidRDefault="006A0C28" w:rsidP="00B0697A"/>
    <w:p w14:paraId="2D4F6EEC" w14:textId="77777777" w:rsidR="006A0C28" w:rsidRDefault="006A0C28" w:rsidP="00B0697A"/>
    <w:p w14:paraId="77C56C64" w14:textId="1AD61BAD" w:rsidR="001C2E30" w:rsidRDefault="001C2E30" w:rsidP="001C2E30">
      <w:pPr>
        <w:rPr>
          <w:rFonts w:ascii="Times New Roman" w:hAnsi="Times New Roman" w:cs="Times New Roman"/>
        </w:rPr>
      </w:pPr>
      <w:r w:rsidRPr="006A0C28">
        <w:rPr>
          <w:rFonts w:ascii="Times New Roman" w:hAnsi="Times New Roman" w:cs="Times New Roman"/>
          <w:i/>
        </w:rPr>
        <w:t>Supplementary Table 2.</w:t>
      </w:r>
      <w:r>
        <w:rPr>
          <w:rFonts w:ascii="Times New Roman" w:hAnsi="Times New Roman" w:cs="Times New Roman"/>
        </w:rPr>
        <w:t xml:space="preserve"> The cellular and mitochondrial metabolism pathways affected in Parkinson’s d</w:t>
      </w:r>
      <w:r w:rsidRPr="00055EC5">
        <w:rPr>
          <w:rFonts w:ascii="Times New Roman" w:hAnsi="Times New Roman" w:cs="Times New Roman"/>
        </w:rPr>
        <w:t>isease versus normal skin</w:t>
      </w:r>
      <w:r w:rsidR="0072213E">
        <w:rPr>
          <w:rFonts w:ascii="Times New Roman" w:hAnsi="Times New Roman" w:cs="Times New Roman"/>
        </w:rPr>
        <w:t xml:space="preserve">. The gene names in bold text reflect the upregulated genes, while all others were downregulated. </w:t>
      </w:r>
    </w:p>
    <w:p w14:paraId="5B5F1765" w14:textId="77777777" w:rsidR="006A0C28" w:rsidRDefault="006A0C28" w:rsidP="00B0697A"/>
    <w:p w14:paraId="311F666C" w14:textId="77777777" w:rsidR="00B0697A" w:rsidRDefault="00B0697A" w:rsidP="00055EC5">
      <w:pPr>
        <w:rPr>
          <w:rFonts w:ascii="Times New Roman" w:hAnsi="Times New Roman" w:cs="Times New Roman"/>
        </w:rPr>
      </w:pP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3120"/>
        <w:gridCol w:w="5953"/>
      </w:tblGrid>
      <w:tr w:rsidR="00CA6784" w:rsidRPr="00F17523" w14:paraId="0DAC1896" w14:textId="77777777" w:rsidTr="00CA6784">
        <w:trPr>
          <w:trHeight w:val="304"/>
        </w:trPr>
        <w:tc>
          <w:tcPr>
            <w:tcW w:w="3120" w:type="dxa"/>
          </w:tcPr>
          <w:p w14:paraId="220DBB7E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7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TOCHONDRIAL BIOGENESIS</w:t>
            </w:r>
          </w:p>
        </w:tc>
        <w:tc>
          <w:tcPr>
            <w:tcW w:w="5953" w:type="dxa"/>
          </w:tcPr>
          <w:p w14:paraId="03DE994F" w14:textId="4385C705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7523">
              <w:rPr>
                <w:rFonts w:ascii="Times New Roman" w:hAnsi="Times New Roman" w:cs="Times New Roman"/>
                <w:sz w:val="16"/>
                <w:szCs w:val="16"/>
              </w:rPr>
              <w:t xml:space="preserve">ATF3, CEBPA, CEBPB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CREB5</w:t>
            </w:r>
            <w:r w:rsidRPr="00F175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PPARGC1A</w:t>
            </w:r>
            <w:r w:rsidR="00547120">
              <w:rPr>
                <w:rFonts w:ascii="Times New Roman" w:hAnsi="Times New Roman" w:cs="Times New Roman"/>
                <w:b/>
                <w:sz w:val="16"/>
                <w:szCs w:val="16"/>
              </w:rPr>
              <w:t>/PGC</w:t>
            </w:r>
            <w:r w:rsidR="00547120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61"/>
            </w:r>
            <w:r w:rsidR="0054712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F17523">
              <w:rPr>
                <w:rFonts w:ascii="Times New Roman" w:hAnsi="Times New Roman" w:cs="Times New Roman"/>
                <w:sz w:val="16"/>
                <w:szCs w:val="16"/>
              </w:rPr>
              <w:t>, POLRMT</w:t>
            </w:r>
          </w:p>
        </w:tc>
      </w:tr>
      <w:tr w:rsidR="00CA6784" w:rsidRPr="00F17523" w14:paraId="3EC06DA3" w14:textId="77777777" w:rsidTr="00CA6784">
        <w:trPr>
          <w:trHeight w:val="464"/>
        </w:trPr>
        <w:tc>
          <w:tcPr>
            <w:tcW w:w="3120" w:type="dxa"/>
          </w:tcPr>
          <w:p w14:paraId="1E37DE67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7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TOCHONDRIAL RIBOSOMAL PROTEINS</w:t>
            </w:r>
          </w:p>
        </w:tc>
        <w:tc>
          <w:tcPr>
            <w:tcW w:w="5953" w:type="dxa"/>
          </w:tcPr>
          <w:p w14:paraId="605BD9D3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7523">
              <w:rPr>
                <w:rFonts w:ascii="Times New Roman" w:hAnsi="Times New Roman" w:cs="Times New Roman"/>
                <w:sz w:val="16"/>
                <w:szCs w:val="16"/>
              </w:rPr>
              <w:t>MRPL14, MRPL15, MRPL23, MRPL27, MRPL33,, MRPL41, MRPL52, MRPL54, MRPL55, MRPS12, MRPS17,MRPS24</w:t>
            </w:r>
          </w:p>
        </w:tc>
      </w:tr>
      <w:tr w:rsidR="00CA6784" w:rsidRPr="00F17523" w14:paraId="1B26E17E" w14:textId="77777777" w:rsidTr="00CA6784">
        <w:tc>
          <w:tcPr>
            <w:tcW w:w="3120" w:type="dxa"/>
          </w:tcPr>
          <w:p w14:paraId="773AD4F6" w14:textId="77777777" w:rsidR="00CA6784" w:rsidRPr="00F17523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7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TOCHONDRIAL ELECTRON TRANSPORT CHAIN</w:t>
            </w:r>
          </w:p>
          <w:p w14:paraId="2708DDE6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3" w:type="dxa"/>
          </w:tcPr>
          <w:p w14:paraId="1A359633" w14:textId="77777777" w:rsidR="00CA6784" w:rsidRPr="00F17523" w:rsidRDefault="00CA6784" w:rsidP="00CA6784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u w:val="single"/>
              </w:rPr>
              <w:t>COMPLEX I</w:t>
            </w:r>
            <w:r w:rsidRPr="00F17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F1752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DUFA1, NDUFA2, NDUFA4, NDUFA7, NDUFA8, NDUFA11, NDUFA13, NDUFAB1, NDUFB1, NDUFB2, NDUFB10, NDUFB11, NDUFC1, NDUFC2, NDUFS5, NDUFS6, NDUFS7, NDUFV1</w:t>
            </w:r>
          </w:p>
          <w:p w14:paraId="14CFED9C" w14:textId="77777777" w:rsidR="00CA6784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u w:val="single"/>
              </w:rPr>
              <w:t>COMPLEX III</w:t>
            </w:r>
            <w:r w:rsidRPr="00F17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:</w:t>
            </w:r>
            <w:r w:rsidRPr="00F1752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17523">
              <w:rPr>
                <w:rFonts w:ascii="Times New Roman" w:hAnsi="Times New Roman" w:cs="Times New Roman"/>
                <w:sz w:val="16"/>
                <w:szCs w:val="16"/>
              </w:rPr>
              <w:t>CYC1, UQCR10, UQCR11, UQCRC1, UQCRQ</w:t>
            </w:r>
          </w:p>
          <w:p w14:paraId="07DB2D4D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2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MPLEX IV</w:t>
            </w:r>
            <w:r w:rsidRPr="00F17523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7523">
              <w:rPr>
                <w:rFonts w:ascii="Times New Roman" w:hAnsi="Times New Roman" w:cs="Times New Roman"/>
                <w:sz w:val="16"/>
                <w:szCs w:val="16"/>
              </w:rPr>
              <w:t>COX5B, COX6A1, COX6C, COX7A1, COX7A2, COX7A2L, COX7B</w:t>
            </w:r>
          </w:p>
          <w:p w14:paraId="7E659C37" w14:textId="77777777" w:rsidR="00CA6784" w:rsidRPr="00F17523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MPLEX V</w:t>
            </w:r>
            <w:r w:rsidRPr="00F17523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7523">
              <w:rPr>
                <w:rFonts w:ascii="Times New Roman" w:hAnsi="Times New Roman" w:cs="Times New Roman"/>
                <w:sz w:val="16"/>
                <w:szCs w:val="16"/>
              </w:rPr>
              <w:t>ATP5E, ATP5G2, ATP5G3, ATP5I, ATP5J2, ATP5L</w:t>
            </w:r>
          </w:p>
        </w:tc>
      </w:tr>
      <w:tr w:rsidR="00CA6784" w:rsidRPr="00C710E4" w14:paraId="3B1D2178" w14:textId="77777777" w:rsidTr="00CA6784">
        <w:tc>
          <w:tcPr>
            <w:tcW w:w="3120" w:type="dxa"/>
          </w:tcPr>
          <w:p w14:paraId="3DA56DD3" w14:textId="77777777" w:rsidR="00CA6784" w:rsidRPr="00C710E4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LLULAR RESPIRATION/ENERGY METABOLISM</w:t>
            </w:r>
          </w:p>
        </w:tc>
        <w:tc>
          <w:tcPr>
            <w:tcW w:w="5953" w:type="dxa"/>
          </w:tcPr>
          <w:p w14:paraId="0E730355" w14:textId="77777777" w:rsidR="00CA6784" w:rsidRPr="00C710E4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ADCY8, ADCYAP1</w:t>
            </w:r>
            <w:r w:rsidRPr="00C710E4">
              <w:rPr>
                <w:rFonts w:ascii="Times New Roman" w:hAnsi="Times New Roman" w:cs="Times New Roman"/>
                <w:sz w:val="16"/>
                <w:szCs w:val="16"/>
              </w:rPr>
              <w:t xml:space="preserve">, ADCK2, ADCK3, ATPIF1, HINT2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OXGR1,</w:t>
            </w:r>
            <w:r w:rsidRPr="00C710E4">
              <w:rPr>
                <w:rFonts w:ascii="Times New Roman" w:hAnsi="Times New Roman" w:cs="Times New Roman"/>
                <w:sz w:val="16"/>
                <w:szCs w:val="16"/>
              </w:rPr>
              <w:t xml:space="preserve"> SURF1</w:t>
            </w:r>
          </w:p>
          <w:p w14:paraId="6D5398E3" w14:textId="77777777" w:rsidR="00CA6784" w:rsidRPr="00C710E4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6784" w:rsidRPr="00C710E4" w14:paraId="336A405C" w14:textId="77777777" w:rsidTr="00CA6784">
        <w:tc>
          <w:tcPr>
            <w:tcW w:w="3120" w:type="dxa"/>
          </w:tcPr>
          <w:p w14:paraId="6799CCBC" w14:textId="77777777" w:rsidR="00CA6784" w:rsidRPr="00C710E4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XIDATIVE STRESS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7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OXISOM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7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OXIDATION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7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OXIDANTS</w:t>
            </w:r>
          </w:p>
          <w:p w14:paraId="125047D4" w14:textId="77777777" w:rsidR="00CA6784" w:rsidRPr="00C710E4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3" w:type="dxa"/>
          </w:tcPr>
          <w:p w14:paraId="2CE04956" w14:textId="77777777" w:rsidR="00CA6784" w:rsidRPr="00C710E4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 xml:space="preserve">ATOX1, BLVRB, CCDC56, COQ4, CST6, CSTB, FDXR, GLRX2, GLRX5, GPX1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GSTM1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 xml:space="preserve">, GSTO1, GSTO2, GSTP1, HAO2, HSPB2, MT1G, MT1L, MT1M, MT1X, MT2A, MT4, PAOX, PEX16, PRDX1, PRDX2, PRDX5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PXDNL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, ROMO1, SEPW1, SNN, SPR, TST, TXNL4A, TXNRD2, VNN2</w:t>
            </w:r>
          </w:p>
        </w:tc>
      </w:tr>
      <w:tr w:rsidR="00CA6784" w:rsidRPr="00F17523" w14:paraId="3D5B6B79" w14:textId="77777777" w:rsidTr="00CA6784">
        <w:tc>
          <w:tcPr>
            <w:tcW w:w="3120" w:type="dxa"/>
          </w:tcPr>
          <w:p w14:paraId="0E33D447" w14:textId="77777777" w:rsidR="00CA6784" w:rsidRPr="00187AA8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TOCHONDRIAL DYNAMICS AND TRANSPORT  MEMBR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Pr="0018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R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SSION</w:t>
            </w:r>
          </w:p>
          <w:p w14:paraId="75636CE0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3" w:type="dxa"/>
          </w:tcPr>
          <w:p w14:paraId="0254B95A" w14:textId="77777777" w:rsidR="00CA6784" w:rsidRPr="00187AA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ABCC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MTCH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NKAIN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PAM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PPI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SLC14A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SLC25A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SLC25A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SLC25A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SLC26A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SLC34A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SLC52A1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SLC9A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SMCR7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TIMM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TIMM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TIMM8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87AA8">
              <w:rPr>
                <w:rFonts w:ascii="Times New Roman" w:hAnsi="Times New Roman" w:cs="Times New Roman"/>
                <w:sz w:val="16"/>
                <w:szCs w:val="16"/>
              </w:rPr>
              <w:t>TOMM7</w:t>
            </w:r>
          </w:p>
          <w:p w14:paraId="07575B6F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6784" w:rsidRPr="00BB50D0" w14:paraId="13FA0CA4" w14:textId="77777777" w:rsidTr="00CA6784">
        <w:tc>
          <w:tcPr>
            <w:tcW w:w="3120" w:type="dxa"/>
          </w:tcPr>
          <w:p w14:paraId="7736C9A0" w14:textId="77777777" w:rsidR="00CA6784" w:rsidRPr="00BB50D0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TTY ACID BIOSYNTHESIS</w:t>
            </w:r>
          </w:p>
          <w:p w14:paraId="0BE1F763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3" w:type="dxa"/>
          </w:tcPr>
          <w:p w14:paraId="76DC58F8" w14:textId="77777777" w:rsidR="00CA6784" w:rsidRDefault="00CA6784" w:rsidP="00CA678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AA1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ACADV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ACOX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ACSB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ACS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ADIPO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APOC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ATP8A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AWA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CBR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CES4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COAS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CYB561D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CYB5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CYB5R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DEG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DGA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ECHDC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ELOVL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ELOVL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FA2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FABP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FABP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GLYATL2</w:t>
            </w:r>
            <w:r w:rsidRPr="00BB50D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LB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LE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MLXIP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MOGA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PLA2G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PLA2G2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PLA2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PLIN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PLIN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PLIN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PLIN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PXMP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SPHK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SPHK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SPN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SREBF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TECRL</w:t>
            </w:r>
          </w:p>
          <w:p w14:paraId="7E4E1149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6784" w:rsidRPr="00F17523" w14:paraId="192E418C" w14:textId="77777777" w:rsidTr="00CA6784">
        <w:tc>
          <w:tcPr>
            <w:tcW w:w="3120" w:type="dxa"/>
          </w:tcPr>
          <w:p w14:paraId="7AC3B170" w14:textId="77777777" w:rsidR="00CA6784" w:rsidRPr="00BB50D0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YCOPROTEIN METABOLISM</w:t>
            </w:r>
          </w:p>
        </w:tc>
        <w:tc>
          <w:tcPr>
            <w:tcW w:w="5953" w:type="dxa"/>
          </w:tcPr>
          <w:p w14:paraId="407B08ED" w14:textId="77777777" w:rsidR="00CA6784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B3GALT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B3GN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B3GNT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CLEC4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FSTL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GALNT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GLTPD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GP1B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GPC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GPC2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GPC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GPC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HS3ST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HS3ST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LF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LGAL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LGALS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LGALS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LGALS7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MGA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NAGL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OSGE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PSG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REL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RF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RHB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SDCBP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B50D0">
              <w:rPr>
                <w:rFonts w:ascii="Times New Roman" w:hAnsi="Times New Roman" w:cs="Times New Roman"/>
                <w:sz w:val="16"/>
                <w:szCs w:val="16"/>
              </w:rPr>
              <w:t>SGSH</w:t>
            </w:r>
          </w:p>
          <w:p w14:paraId="4B125406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6784" w:rsidRPr="00F17523" w14:paraId="6CDC169A" w14:textId="77777777" w:rsidTr="00CA6784">
        <w:tc>
          <w:tcPr>
            <w:tcW w:w="3120" w:type="dxa"/>
          </w:tcPr>
          <w:p w14:paraId="1E9569C2" w14:textId="77777777" w:rsidR="00CA6784" w:rsidRPr="00BB50D0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RINE/PYRIMIDINE METABOLISM</w:t>
            </w:r>
          </w:p>
          <w:p w14:paraId="6506FF68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3" w:type="dxa"/>
          </w:tcPr>
          <w:p w14:paraId="58812101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PRT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CK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GUCY1B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GUCY2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GUK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NME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NME1-NME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NME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NME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NT5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NT5DC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NUBP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UPB1</w:t>
            </w:r>
          </w:p>
        </w:tc>
      </w:tr>
      <w:tr w:rsidR="00CA6784" w:rsidRPr="00F17523" w14:paraId="58918E21" w14:textId="77777777" w:rsidTr="00CA6784">
        <w:trPr>
          <w:trHeight w:val="531"/>
        </w:trPr>
        <w:tc>
          <w:tcPr>
            <w:tcW w:w="3120" w:type="dxa"/>
          </w:tcPr>
          <w:p w14:paraId="525BF9B8" w14:textId="77777777" w:rsidR="00CA6784" w:rsidRPr="00BB50D0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NO ACID METABOLISM</w:t>
            </w:r>
          </w:p>
          <w:p w14:paraId="2D87F7B7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3" w:type="dxa"/>
          </w:tcPr>
          <w:p w14:paraId="5436E239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CAT2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CDO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HMG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HG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FA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GAM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GGT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GP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MP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OAZ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PROD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PRR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THNSL2</w:t>
            </w:r>
          </w:p>
        </w:tc>
      </w:tr>
      <w:tr w:rsidR="00CA6784" w:rsidRPr="00F17523" w14:paraId="173B4928" w14:textId="77777777" w:rsidTr="00CA6784">
        <w:tc>
          <w:tcPr>
            <w:tcW w:w="3120" w:type="dxa"/>
          </w:tcPr>
          <w:p w14:paraId="630677A1" w14:textId="77777777" w:rsidR="00CA6784" w:rsidRPr="00BB50D0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XIDATION OF ALDEHYDES</w:t>
            </w:r>
          </w:p>
          <w:p w14:paraId="0A284E0F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3" w:type="dxa"/>
          </w:tcPr>
          <w:p w14:paraId="47473E83" w14:textId="77777777" w:rsidR="00CA6784" w:rsidRPr="004F1EAA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DH16A1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ALDH1L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ALDH3B1</w:t>
            </w:r>
          </w:p>
          <w:p w14:paraId="1335EFC0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6784" w:rsidRPr="00F17523" w14:paraId="77E661EB" w14:textId="77777777" w:rsidTr="00CA6784">
        <w:tc>
          <w:tcPr>
            <w:tcW w:w="3120" w:type="dxa"/>
          </w:tcPr>
          <w:p w14:paraId="5872440B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IDOGENESIS/ STEROID METABOLISM</w:t>
            </w:r>
          </w:p>
        </w:tc>
        <w:tc>
          <w:tcPr>
            <w:tcW w:w="5953" w:type="dxa"/>
          </w:tcPr>
          <w:p w14:paraId="32A942E6" w14:textId="77777777" w:rsidR="00CA6784" w:rsidRPr="004F1EAA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KR1C3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CYP4F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CYP4F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HSD17B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HSD17B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L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MV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MV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PMVK</w:t>
            </w:r>
          </w:p>
          <w:p w14:paraId="2278306C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6784" w:rsidRPr="00F17523" w14:paraId="20364115" w14:textId="77777777" w:rsidTr="00CA6784">
        <w:tc>
          <w:tcPr>
            <w:tcW w:w="3120" w:type="dxa"/>
          </w:tcPr>
          <w:p w14:paraId="5C476789" w14:textId="77777777" w:rsidR="00CA6784" w:rsidRPr="00BB50D0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UCOS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BOHYDRATE METABOLISM</w:t>
            </w:r>
          </w:p>
          <w:p w14:paraId="3A5BD3A7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3" w:type="dxa"/>
          </w:tcPr>
          <w:p w14:paraId="6FD3822F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N1S1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FB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PM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TALDO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1EAA">
              <w:rPr>
                <w:rFonts w:ascii="Times New Roman" w:hAnsi="Times New Roman" w:cs="Times New Roman"/>
                <w:sz w:val="16"/>
                <w:szCs w:val="16"/>
              </w:rPr>
              <w:t>TSTA3</w:t>
            </w:r>
          </w:p>
        </w:tc>
      </w:tr>
      <w:tr w:rsidR="00CA6784" w:rsidRPr="00F17523" w14:paraId="46FFA234" w14:textId="77777777" w:rsidTr="00CA6784">
        <w:trPr>
          <w:trHeight w:val="527"/>
        </w:trPr>
        <w:tc>
          <w:tcPr>
            <w:tcW w:w="3120" w:type="dxa"/>
          </w:tcPr>
          <w:p w14:paraId="5C6B8DC8" w14:textId="77777777" w:rsidR="00CA6784" w:rsidRPr="00BB50D0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LCIUM HOMEOSTASIS</w:t>
            </w:r>
          </w:p>
          <w:p w14:paraId="252B129E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3" w:type="dxa"/>
          </w:tcPr>
          <w:p w14:paraId="0075EC87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CNA1H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CALML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CALML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CALML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CAP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CIB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MS4A4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ORAI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S100A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S100A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S100A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S100A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S100A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S100A7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S100A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OLH/CAPN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A6784" w:rsidRPr="00F17523" w14:paraId="51A37DE7" w14:textId="77777777" w:rsidTr="00CA6784">
        <w:tc>
          <w:tcPr>
            <w:tcW w:w="3120" w:type="dxa"/>
          </w:tcPr>
          <w:p w14:paraId="57FE7058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RON/METAL METABOLISM</w:t>
            </w:r>
          </w:p>
        </w:tc>
        <w:tc>
          <w:tcPr>
            <w:tcW w:w="5953" w:type="dxa"/>
          </w:tcPr>
          <w:p w14:paraId="5728C1E6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LC11A1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</w:tc>
      </w:tr>
      <w:tr w:rsidR="00CA6784" w:rsidRPr="00F17523" w14:paraId="0091258D" w14:textId="77777777" w:rsidTr="00CA6784">
        <w:trPr>
          <w:trHeight w:val="237"/>
        </w:trPr>
        <w:tc>
          <w:tcPr>
            <w:tcW w:w="3120" w:type="dxa"/>
          </w:tcPr>
          <w:p w14:paraId="0821EF99" w14:textId="77777777" w:rsidR="00CA6784" w:rsidRPr="00BB50D0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953" w:type="dxa"/>
          </w:tcPr>
          <w:p w14:paraId="18F16A8B" w14:textId="77777777" w:rsidR="00CA6784" w:rsidRPr="00F1752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ST6GALNAC5, ST8SIA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SULT1A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SULT1C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6F9">
              <w:rPr>
                <w:rFonts w:ascii="Times New Roman" w:hAnsi="Times New Roman" w:cs="Times New Roman"/>
                <w:sz w:val="16"/>
                <w:szCs w:val="16"/>
              </w:rPr>
              <w:t>SULT4A1</w:t>
            </w:r>
          </w:p>
        </w:tc>
      </w:tr>
    </w:tbl>
    <w:p w14:paraId="1CA906E4" w14:textId="77777777" w:rsidR="00B0697A" w:rsidRDefault="00B0697A" w:rsidP="00055EC5">
      <w:pPr>
        <w:rPr>
          <w:rFonts w:ascii="Times New Roman" w:hAnsi="Times New Roman" w:cs="Times New Roman"/>
        </w:rPr>
      </w:pPr>
    </w:p>
    <w:p w14:paraId="35BEB044" w14:textId="77777777" w:rsidR="0036059C" w:rsidRDefault="0036059C" w:rsidP="00CA6784">
      <w:pPr>
        <w:rPr>
          <w:rFonts w:ascii="Times New Roman" w:hAnsi="Times New Roman" w:cs="Times New Roman"/>
          <w:i/>
        </w:rPr>
      </w:pPr>
    </w:p>
    <w:p w14:paraId="1CBD8642" w14:textId="77777777" w:rsidR="001C2E30" w:rsidRDefault="001C2E30" w:rsidP="00CA6784">
      <w:pPr>
        <w:rPr>
          <w:rFonts w:ascii="Times New Roman" w:hAnsi="Times New Roman" w:cs="Times New Roman"/>
        </w:rPr>
      </w:pPr>
    </w:p>
    <w:p w14:paraId="6F7CF54B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27DB4139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2161EEAB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450DCA1F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5F0B817E" w14:textId="77777777" w:rsidR="0042205E" w:rsidRDefault="0042205E" w:rsidP="00CA6784">
      <w:pPr>
        <w:rPr>
          <w:rFonts w:ascii="Times New Roman" w:hAnsi="Times New Roman" w:cs="Times New Roman"/>
        </w:rPr>
      </w:pPr>
    </w:p>
    <w:p w14:paraId="577397A3" w14:textId="77777777" w:rsidR="0042205E" w:rsidRDefault="0042205E" w:rsidP="00CA6784">
      <w:pPr>
        <w:rPr>
          <w:rFonts w:ascii="Times New Roman" w:hAnsi="Times New Roman" w:cs="Times New Roman"/>
        </w:rPr>
      </w:pPr>
    </w:p>
    <w:p w14:paraId="3D0FE359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2591B03D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25580C01" w14:textId="77777777" w:rsidR="00E13FE8" w:rsidRDefault="00E13FE8" w:rsidP="00CA6784">
      <w:pPr>
        <w:rPr>
          <w:rFonts w:ascii="Times New Roman" w:hAnsi="Times New Roman" w:cs="Times New Roman"/>
        </w:rPr>
      </w:pPr>
    </w:p>
    <w:p w14:paraId="09BA885B" w14:textId="77777777" w:rsidR="0072213E" w:rsidRDefault="001C2E30" w:rsidP="0072213E">
      <w:pPr>
        <w:rPr>
          <w:rFonts w:ascii="Times New Roman" w:hAnsi="Times New Roman" w:cs="Times New Roman"/>
        </w:rPr>
      </w:pPr>
      <w:r w:rsidRPr="006A0C28">
        <w:rPr>
          <w:rFonts w:ascii="Times New Roman" w:hAnsi="Times New Roman" w:cs="Times New Roman"/>
          <w:i/>
        </w:rPr>
        <w:t>Supplementary Table 3.</w:t>
      </w:r>
      <w:r>
        <w:rPr>
          <w:rFonts w:ascii="Times New Roman" w:hAnsi="Times New Roman" w:cs="Times New Roman"/>
        </w:rPr>
        <w:t xml:space="preserve"> The protein metabolism pathways affected in Parkinson’s d</w:t>
      </w:r>
      <w:r w:rsidRPr="00055EC5">
        <w:rPr>
          <w:rFonts w:ascii="Times New Roman" w:hAnsi="Times New Roman" w:cs="Times New Roman"/>
        </w:rPr>
        <w:t>isease versus normal skin</w:t>
      </w:r>
      <w:r w:rsidR="0072213E">
        <w:rPr>
          <w:rFonts w:ascii="Times New Roman" w:hAnsi="Times New Roman" w:cs="Times New Roman"/>
        </w:rPr>
        <w:t xml:space="preserve">. The gene names in bold text reflect the upregulated genes, while all others were downregulated. </w:t>
      </w:r>
    </w:p>
    <w:p w14:paraId="6122E502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12B85732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0A21A37F" w14:textId="77777777" w:rsidR="00CA6784" w:rsidRDefault="00CA6784" w:rsidP="00CA6784">
      <w:pPr>
        <w:rPr>
          <w:rFonts w:ascii="Times New Roman" w:hAnsi="Times New Roman" w:cs="Times New Roman"/>
        </w:rPr>
      </w:pP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3120"/>
        <w:gridCol w:w="5953"/>
      </w:tblGrid>
      <w:tr w:rsidR="00CA6784" w:rsidRPr="00925838" w14:paraId="4B4C0C86" w14:textId="77777777" w:rsidTr="00CA6784">
        <w:trPr>
          <w:trHeight w:val="132"/>
        </w:trPr>
        <w:tc>
          <w:tcPr>
            <w:tcW w:w="3120" w:type="dxa"/>
          </w:tcPr>
          <w:p w14:paraId="0AE4F6B5" w14:textId="77777777" w:rsidR="00CA6784" w:rsidRPr="00925838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UCARYOTIC TRANSLATION</w:t>
            </w:r>
          </w:p>
          <w:p w14:paraId="0CD92C37" w14:textId="77777777" w:rsidR="00CA6784" w:rsidRPr="00925838" w:rsidRDefault="00CA6784" w:rsidP="00CA67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53" w:type="dxa"/>
          </w:tcPr>
          <w:p w14:paraId="0281DEC6" w14:textId="77777777" w:rsidR="00CA6784" w:rsidRPr="0092583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EF1A1P9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EEF1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EIF1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EIF1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EIF4A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EIF4EB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E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FAU</w:t>
            </w:r>
          </w:p>
        </w:tc>
      </w:tr>
      <w:tr w:rsidR="00CA6784" w:rsidRPr="00925838" w14:paraId="04B27919" w14:textId="77777777" w:rsidTr="00CA6784">
        <w:trPr>
          <w:trHeight w:val="464"/>
        </w:trPr>
        <w:tc>
          <w:tcPr>
            <w:tcW w:w="3120" w:type="dxa"/>
          </w:tcPr>
          <w:p w14:paraId="3F894C2B" w14:textId="77777777" w:rsidR="00CA6784" w:rsidRPr="00925838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IBSOSOMAL PROTEINS</w:t>
            </w:r>
          </w:p>
          <w:p w14:paraId="113BF626" w14:textId="77777777" w:rsidR="00CA6784" w:rsidRPr="00925838" w:rsidRDefault="00CA6784" w:rsidP="00CA67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53" w:type="dxa"/>
          </w:tcPr>
          <w:p w14:paraId="445ED231" w14:textId="77777777" w:rsidR="00CA6784" w:rsidRPr="0092583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PL11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21P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22L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23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27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36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37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39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P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L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S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S19B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S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S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S4Y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PS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25838">
              <w:rPr>
                <w:rFonts w:ascii="Times New Roman" w:hAnsi="Times New Roman" w:cs="Times New Roman"/>
                <w:sz w:val="16"/>
                <w:szCs w:val="16"/>
              </w:rPr>
              <w:t>RRP9</w:t>
            </w:r>
          </w:p>
        </w:tc>
      </w:tr>
      <w:tr w:rsidR="00CA6784" w:rsidRPr="00925838" w14:paraId="5947F903" w14:textId="77777777" w:rsidTr="00CA6784">
        <w:trPr>
          <w:trHeight w:val="297"/>
        </w:trPr>
        <w:tc>
          <w:tcPr>
            <w:tcW w:w="3120" w:type="dxa"/>
          </w:tcPr>
          <w:p w14:paraId="4DDC58A6" w14:textId="77777777" w:rsidR="00CA6784" w:rsidRPr="00925838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T-TRANSLATIONAL MODIFICATION</w:t>
            </w:r>
          </w:p>
          <w:p w14:paraId="1941A45C" w14:textId="77777777" w:rsidR="00CA6784" w:rsidRPr="00925838" w:rsidRDefault="00CA6784" w:rsidP="00CA67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53" w:type="dxa"/>
          </w:tcPr>
          <w:p w14:paraId="064B1EEA" w14:textId="77777777" w:rsidR="00CA6784" w:rsidRPr="00DC63D5" w:rsidRDefault="00CA6784" w:rsidP="00CA6784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C63D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DPRHL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 w:rsidRPr="00DC63D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ALN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 w:rsidRPr="00DC63D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UDT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 w:rsidRPr="00DC63D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UDT16L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 w:rsidRPr="00DC63D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UDT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 w:rsidRPr="00DC63D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AA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 w:rsidRPr="00DC63D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AT6</w:t>
            </w:r>
          </w:p>
          <w:p w14:paraId="0AEDA10C" w14:textId="77777777" w:rsidR="00CA6784" w:rsidRPr="00925838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A6784" w:rsidRPr="00925838" w14:paraId="3E88EBAA" w14:textId="77777777" w:rsidTr="00CA6784">
        <w:tc>
          <w:tcPr>
            <w:tcW w:w="3120" w:type="dxa"/>
          </w:tcPr>
          <w:p w14:paraId="3928D603" w14:textId="77777777" w:rsidR="00CA6784" w:rsidRPr="00925838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FOLDING/ ER PROTEINS/UPR</w:t>
            </w:r>
          </w:p>
          <w:p w14:paraId="6EA6F679" w14:textId="77777777" w:rsidR="00CA6784" w:rsidRPr="00925838" w:rsidRDefault="00CA6784" w:rsidP="00CA67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53" w:type="dxa"/>
          </w:tcPr>
          <w:p w14:paraId="164A6171" w14:textId="77777777" w:rsidR="00CA6784" w:rsidRPr="0092583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NIH4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DPM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EB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EBP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ERP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ERP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OSGE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PFDN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PFDN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SDF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SDF2L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SERF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SEC61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SEC61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TRAPPC2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TRAPPC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TRAPPC6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TMEM1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B5682">
              <w:rPr>
                <w:rFonts w:ascii="Times New Roman" w:hAnsi="Times New Roman" w:cs="Times New Roman"/>
                <w:sz w:val="16"/>
                <w:szCs w:val="16"/>
              </w:rPr>
              <w:t>MANF</w:t>
            </w:r>
          </w:p>
        </w:tc>
      </w:tr>
      <w:tr w:rsidR="00CA6784" w:rsidRPr="00925838" w14:paraId="240AD216" w14:textId="77777777" w:rsidTr="00CA6784">
        <w:tc>
          <w:tcPr>
            <w:tcW w:w="3120" w:type="dxa"/>
          </w:tcPr>
          <w:p w14:paraId="25C5BAC4" w14:textId="77777777" w:rsidR="00CA6784" w:rsidRPr="00925838" w:rsidRDefault="00CA6784" w:rsidP="00CA67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5838">
              <w:rPr>
                <w:rFonts w:ascii="Times New Roman" w:hAnsi="Times New Roman" w:cs="Times New Roman"/>
                <w:b/>
                <w:sz w:val="16"/>
                <w:szCs w:val="16"/>
              </w:rPr>
              <w:t>VESICULAR TRANSPORT/ PROTEIN TRAFFICKING/ GOLGI PROTEINS/ ENDOSOMES</w:t>
            </w:r>
          </w:p>
        </w:tc>
        <w:tc>
          <w:tcPr>
            <w:tcW w:w="5953" w:type="dxa"/>
          </w:tcPr>
          <w:p w14:paraId="2D9ABB29" w14:textId="77777777" w:rsidR="00CA6784" w:rsidRPr="0092583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S2CL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AP2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AP4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ARF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CCDC64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CL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CUT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CYTH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DNAH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DNAH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DNAJB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DNAJC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DNAL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DYNLL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EXOSC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GALNTL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GOLGA7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KIFC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LF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MGA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MYL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RAB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RAB40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RIM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CAMP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SCG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LC35A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LC35D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NF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NX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PR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SR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YNG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SYT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YT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TMED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UNC1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VAMP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VAMP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VAT1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VPS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YIF1B</w:t>
            </w:r>
          </w:p>
        </w:tc>
      </w:tr>
      <w:tr w:rsidR="00CA6784" w:rsidRPr="00925838" w14:paraId="15132574" w14:textId="77777777" w:rsidTr="00CA6784">
        <w:tc>
          <w:tcPr>
            <w:tcW w:w="3120" w:type="dxa"/>
          </w:tcPr>
          <w:p w14:paraId="4E2A66B0" w14:textId="77777777" w:rsidR="00CA6784" w:rsidRPr="00925838" w:rsidRDefault="00CA6784" w:rsidP="00CA67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5838">
              <w:rPr>
                <w:rFonts w:ascii="Times New Roman" w:hAnsi="Times New Roman" w:cs="Times New Roman"/>
                <w:b/>
                <w:sz w:val="16"/>
                <w:szCs w:val="16"/>
              </w:rPr>
              <w:t>UBIQUITILATION/ NEDDYLATION</w:t>
            </w:r>
          </w:p>
        </w:tc>
        <w:tc>
          <w:tcPr>
            <w:tcW w:w="5953" w:type="dxa"/>
          </w:tcPr>
          <w:p w14:paraId="4BB25FD4" w14:textId="77777777" w:rsidR="00CA6784" w:rsidRPr="0092583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EDD8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NOSI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OTUB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RBX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REEP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RNF1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RNF1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UBA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UBASH3A</w:t>
            </w:r>
            <w:r w:rsidRPr="00FF388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UB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UBL4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UBL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UBX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USP6</w:t>
            </w:r>
          </w:p>
        </w:tc>
      </w:tr>
      <w:tr w:rsidR="00CA6784" w:rsidRPr="00925838" w14:paraId="769A7133" w14:textId="77777777" w:rsidTr="00CA6784">
        <w:tc>
          <w:tcPr>
            <w:tcW w:w="3120" w:type="dxa"/>
          </w:tcPr>
          <w:p w14:paraId="1A909A07" w14:textId="77777777" w:rsidR="00CA6784" w:rsidRPr="00925838" w:rsidRDefault="00CA6784" w:rsidP="00CA67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5838">
              <w:rPr>
                <w:rFonts w:ascii="Times New Roman" w:hAnsi="Times New Roman" w:cs="Times New Roman"/>
                <w:b/>
                <w:sz w:val="16"/>
                <w:szCs w:val="16"/>
              </w:rPr>
              <w:t>PROTEIN DEGRADATION/ PROTEOSOME</w:t>
            </w:r>
          </w:p>
        </w:tc>
        <w:tc>
          <w:tcPr>
            <w:tcW w:w="5953" w:type="dxa"/>
          </w:tcPr>
          <w:p w14:paraId="3871AB93" w14:textId="77777777" w:rsidR="00CA6784" w:rsidRPr="006B3C32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MP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PSMA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PSMB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PSMB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PSMB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PSMB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PSMC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PSMD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PSM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PSMG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B3C32">
              <w:rPr>
                <w:rFonts w:ascii="Times New Roman" w:hAnsi="Times New Roman" w:cs="Times New Roman"/>
                <w:sz w:val="16"/>
                <w:szCs w:val="16"/>
              </w:rPr>
              <w:t>SHFM1/DSS1</w:t>
            </w:r>
          </w:p>
          <w:p w14:paraId="7BD0069B" w14:textId="77777777" w:rsidR="00CA6784" w:rsidRPr="0092583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6784" w:rsidRPr="00925838" w14:paraId="7DAE3F70" w14:textId="77777777" w:rsidTr="00CA6784">
        <w:tc>
          <w:tcPr>
            <w:tcW w:w="3120" w:type="dxa"/>
          </w:tcPr>
          <w:p w14:paraId="1DF5AC56" w14:textId="77777777" w:rsidR="00CA6784" w:rsidRPr="00925838" w:rsidRDefault="00CA6784" w:rsidP="00CA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58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OPHAGY</w:t>
            </w:r>
          </w:p>
        </w:tc>
        <w:tc>
          <w:tcPr>
            <w:tcW w:w="5953" w:type="dxa"/>
          </w:tcPr>
          <w:p w14:paraId="74E12DFD" w14:textId="77777777" w:rsidR="00CA6784" w:rsidRPr="0092583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G16L2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ATG4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CA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MAP1LC3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RAB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ROBLD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TSP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ULK3</w:t>
            </w:r>
          </w:p>
        </w:tc>
      </w:tr>
      <w:tr w:rsidR="00CA6784" w:rsidRPr="00925838" w14:paraId="32CF9597" w14:textId="77777777" w:rsidTr="00CA6784">
        <w:tc>
          <w:tcPr>
            <w:tcW w:w="3120" w:type="dxa"/>
          </w:tcPr>
          <w:p w14:paraId="20C4A7B2" w14:textId="77777777" w:rsidR="00CA6784" w:rsidRPr="00925838" w:rsidRDefault="00CA6784" w:rsidP="00CA67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5838">
              <w:rPr>
                <w:rFonts w:ascii="Times New Roman" w:hAnsi="Times New Roman" w:cs="Times New Roman"/>
                <w:b/>
                <w:sz w:val="16"/>
                <w:szCs w:val="16"/>
              </w:rPr>
              <w:t>PHOSPHATASES</w:t>
            </w:r>
          </w:p>
        </w:tc>
        <w:tc>
          <w:tcPr>
            <w:tcW w:w="5953" w:type="dxa"/>
          </w:tcPr>
          <w:p w14:paraId="336222D1" w14:textId="77777777" w:rsidR="00CA6784" w:rsidRPr="0076570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YP1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DUSP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DUSP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DUSP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ITP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MD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PPP1R12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PPP1R14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PPP1R16A</w:t>
            </w:r>
          </w:p>
          <w:p w14:paraId="56DE8CE2" w14:textId="77777777" w:rsidR="00CA6784" w:rsidRPr="0092583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6784" w:rsidRPr="00925838" w14:paraId="40C48F92" w14:textId="77777777" w:rsidTr="00CA6784">
        <w:tc>
          <w:tcPr>
            <w:tcW w:w="3120" w:type="dxa"/>
          </w:tcPr>
          <w:p w14:paraId="60AA9360" w14:textId="77777777" w:rsidR="00CA6784" w:rsidRPr="00925838" w:rsidRDefault="00CA6784" w:rsidP="00CA67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5838">
              <w:rPr>
                <w:rFonts w:ascii="Times New Roman" w:hAnsi="Times New Roman" w:cs="Times New Roman"/>
                <w:b/>
                <w:sz w:val="16"/>
                <w:szCs w:val="16"/>
              </w:rPr>
              <w:t>PROTEASES/ PEPTIDASES</w:t>
            </w:r>
          </w:p>
        </w:tc>
        <w:tc>
          <w:tcPr>
            <w:tcW w:w="5953" w:type="dxa"/>
          </w:tcPr>
          <w:p w14:paraId="0AE4BBB2" w14:textId="77777777" w:rsidR="00CA6784" w:rsidRPr="00765703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ADAMDEC1, ADAMT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ADAMTS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ASPR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CAPN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CAPN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CAPN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CLP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ELANE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HTRA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KLK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KLK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MMP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MMP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PI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PLA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PRS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SERPINA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SERPINF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SGS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SPINK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SPIN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SPIN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TMPRSS11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TMPRSS4</w:t>
            </w:r>
          </w:p>
          <w:p w14:paraId="04014BC6" w14:textId="77777777" w:rsidR="00CA6784" w:rsidRPr="00925838" w:rsidRDefault="00CA6784" w:rsidP="00CA6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703">
              <w:rPr>
                <w:rFonts w:ascii="Times New Roman" w:hAnsi="Times New Roman" w:cs="Times New Roman"/>
                <w:sz w:val="16"/>
                <w:szCs w:val="16"/>
              </w:rPr>
              <w:t>TPSG1</w:t>
            </w:r>
          </w:p>
        </w:tc>
      </w:tr>
    </w:tbl>
    <w:p w14:paraId="44F5C7FF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2035A86C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458AEE3B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7DE233B5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69E6A4A2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5046BAAF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4474B1A0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4BCF3019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66751B47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35A457B9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7CC62161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57FB89E3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67E5A8D9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708B6F6F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303EF707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7A978B33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22C4248E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59BB2D55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7CC6F63C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77E14C43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193798E8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04F1CBC9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4B2386C8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2CF6794E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0698663A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1F967E16" w14:textId="77777777" w:rsidR="0036059C" w:rsidRDefault="0036059C" w:rsidP="00CA6784">
      <w:pPr>
        <w:rPr>
          <w:rFonts w:ascii="Times New Roman" w:hAnsi="Times New Roman" w:cs="Times New Roman"/>
        </w:rPr>
      </w:pPr>
    </w:p>
    <w:p w14:paraId="081BF784" w14:textId="77777777" w:rsidR="001C2E30" w:rsidRDefault="001C2E30" w:rsidP="001C2E30">
      <w:pPr>
        <w:rPr>
          <w:rFonts w:ascii="Times New Roman" w:hAnsi="Times New Roman" w:cs="Times New Roman"/>
        </w:rPr>
      </w:pPr>
    </w:p>
    <w:p w14:paraId="2085A9BC" w14:textId="77777777" w:rsidR="0072213E" w:rsidRDefault="001C2E30" w:rsidP="0072213E">
      <w:pPr>
        <w:rPr>
          <w:rFonts w:ascii="Times New Roman" w:hAnsi="Times New Roman" w:cs="Times New Roman"/>
        </w:rPr>
      </w:pPr>
      <w:r w:rsidRPr="006A0C28">
        <w:rPr>
          <w:rFonts w:ascii="Times New Roman" w:hAnsi="Times New Roman" w:cs="Times New Roman"/>
          <w:i/>
        </w:rPr>
        <w:t>Supplementary Table 4.</w:t>
      </w:r>
      <w:r>
        <w:rPr>
          <w:rFonts w:ascii="Times New Roman" w:hAnsi="Times New Roman" w:cs="Times New Roman"/>
        </w:rPr>
        <w:t xml:space="preserve"> The skin homeostasis pathways affected in Parkinson’s d</w:t>
      </w:r>
      <w:r w:rsidRPr="00055EC5">
        <w:rPr>
          <w:rFonts w:ascii="Times New Roman" w:hAnsi="Times New Roman" w:cs="Times New Roman"/>
        </w:rPr>
        <w:t>isease versus normal skin</w:t>
      </w:r>
      <w:r w:rsidR="0072213E">
        <w:rPr>
          <w:rFonts w:ascii="Times New Roman" w:hAnsi="Times New Roman" w:cs="Times New Roman"/>
        </w:rPr>
        <w:t xml:space="preserve">. The gene names in bold text reflect the upregulated genes, while all others were downregulated. </w:t>
      </w:r>
    </w:p>
    <w:p w14:paraId="33F342CB" w14:textId="2CA712B6" w:rsidR="001C2E30" w:rsidRDefault="001C2E30" w:rsidP="001C2E30">
      <w:pPr>
        <w:rPr>
          <w:rFonts w:ascii="Times New Roman" w:hAnsi="Times New Roman" w:cs="Times New Roman"/>
        </w:rPr>
      </w:pPr>
    </w:p>
    <w:p w14:paraId="1656364C" w14:textId="77777777" w:rsidR="001C2E30" w:rsidRDefault="001C2E30" w:rsidP="001C2E30">
      <w:pPr>
        <w:rPr>
          <w:rFonts w:ascii="Times New Roman" w:hAnsi="Times New Roman" w:cs="Times New Roman"/>
        </w:rPr>
      </w:pPr>
    </w:p>
    <w:p w14:paraId="046DBF34" w14:textId="77777777" w:rsidR="001C2E30" w:rsidRDefault="001C2E30" w:rsidP="001C2E30">
      <w:pPr>
        <w:rPr>
          <w:rFonts w:ascii="Times New Roman" w:hAnsi="Times New Roman" w:cs="Times New Roman"/>
        </w:rPr>
      </w:pPr>
    </w:p>
    <w:p w14:paraId="4B4F3BCF" w14:textId="77777777" w:rsidR="00CA6784" w:rsidRDefault="00CA6784" w:rsidP="00055EC5">
      <w:pPr>
        <w:rPr>
          <w:rFonts w:ascii="Times New Roman" w:hAnsi="Times New Roman" w:cs="Times New Roman"/>
        </w:rPr>
      </w:pP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3120"/>
        <w:gridCol w:w="5953"/>
      </w:tblGrid>
      <w:tr w:rsidR="006605A4" w:rsidRPr="00925838" w14:paraId="5BB984F4" w14:textId="77777777" w:rsidTr="004E7A9D">
        <w:trPr>
          <w:trHeight w:val="469"/>
        </w:trPr>
        <w:tc>
          <w:tcPr>
            <w:tcW w:w="3120" w:type="dxa"/>
          </w:tcPr>
          <w:p w14:paraId="22F6B11D" w14:textId="77777777" w:rsidR="006605A4" w:rsidRDefault="006605A4" w:rsidP="00D75A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PIDERMAL HOMEOSTASIS</w:t>
            </w:r>
          </w:p>
          <w:p w14:paraId="60BA2823" w14:textId="77777777" w:rsidR="004E7A9D" w:rsidRPr="00925838" w:rsidRDefault="004E7A9D" w:rsidP="00D75A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53" w:type="dxa"/>
          </w:tcPr>
          <w:p w14:paraId="50F447D4" w14:textId="4674612A" w:rsidR="006605A4" w:rsidRPr="004E7A9D" w:rsidRDefault="006605A4" w:rsidP="004E7A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FNA1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EPHA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KRT9, KRTAP1-5, KRTAP4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AP5-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CAP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KRTCAP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K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LUM, UPK1A</w:t>
            </w:r>
          </w:p>
        </w:tc>
      </w:tr>
      <w:tr w:rsidR="006605A4" w:rsidRPr="00925838" w14:paraId="2D1699A3" w14:textId="77777777" w:rsidTr="00D75AD9">
        <w:trPr>
          <w:trHeight w:val="464"/>
        </w:trPr>
        <w:tc>
          <w:tcPr>
            <w:tcW w:w="3120" w:type="dxa"/>
          </w:tcPr>
          <w:p w14:paraId="772E6332" w14:textId="63DF8CEB" w:rsidR="006605A4" w:rsidRPr="00925838" w:rsidRDefault="006605A4" w:rsidP="004E7A9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DERMA</w:t>
            </w:r>
            <w:r w:rsidR="004E7A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 DIFFERENTIATION COMPLEX </w:t>
            </w:r>
            <w:r w:rsidRPr="0006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53" w:type="dxa"/>
          </w:tcPr>
          <w:p w14:paraId="49A07E35" w14:textId="77777777" w:rsidR="006605A4" w:rsidRPr="00925838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R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SPRR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SPRR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SPRR2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SPRR2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S100A7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S100A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S100A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S100A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S100A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S100A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S100A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1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1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1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1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1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2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2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3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LCE5A</w:t>
            </w:r>
          </w:p>
        </w:tc>
      </w:tr>
      <w:tr w:rsidR="006605A4" w:rsidRPr="00925838" w14:paraId="66C1535B" w14:textId="77777777" w:rsidTr="00D75AD9">
        <w:trPr>
          <w:trHeight w:val="297"/>
        </w:trPr>
        <w:tc>
          <w:tcPr>
            <w:tcW w:w="3120" w:type="dxa"/>
          </w:tcPr>
          <w:p w14:paraId="5710C8A5" w14:textId="77777777" w:rsidR="006605A4" w:rsidRPr="0006728D" w:rsidRDefault="006605A4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NIF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TION AND DESQUAMATION PATHWAY</w:t>
            </w:r>
          </w:p>
        </w:tc>
        <w:tc>
          <w:tcPr>
            <w:tcW w:w="5953" w:type="dxa"/>
          </w:tcPr>
          <w:p w14:paraId="39EE5841" w14:textId="77777777" w:rsidR="006605A4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T6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CS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CT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CTS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CTSL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728D">
              <w:rPr>
                <w:rFonts w:ascii="Times New Roman" w:hAnsi="Times New Roman" w:cs="Times New Roman"/>
                <w:sz w:val="16"/>
                <w:szCs w:val="16"/>
              </w:rPr>
              <w:t>TGM5</w:t>
            </w:r>
          </w:p>
          <w:p w14:paraId="07BC8830" w14:textId="77777777" w:rsidR="006605A4" w:rsidRPr="00925838" w:rsidRDefault="006605A4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605A4" w:rsidRPr="00925838" w14:paraId="065E9979" w14:textId="77777777" w:rsidTr="00D75AD9">
        <w:tc>
          <w:tcPr>
            <w:tcW w:w="3120" w:type="dxa"/>
          </w:tcPr>
          <w:p w14:paraId="21A7B38F" w14:textId="2E130D6F" w:rsidR="006605A4" w:rsidRPr="00ED7E4E" w:rsidRDefault="006605A4" w:rsidP="004E7A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ATIFIED EPITHELIUM S</w:t>
            </w:r>
            <w:r w:rsidR="004E7A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CRETED PEPTIDES COMPLEX </w:t>
            </w:r>
          </w:p>
        </w:tc>
        <w:tc>
          <w:tcPr>
            <w:tcW w:w="5953" w:type="dxa"/>
          </w:tcPr>
          <w:p w14:paraId="39A04533" w14:textId="77777777" w:rsidR="006605A4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MKN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SBS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KRTDAP</w:t>
            </w:r>
          </w:p>
          <w:p w14:paraId="548B7D9C" w14:textId="77777777" w:rsidR="006605A4" w:rsidRPr="00925838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05A4" w:rsidRPr="00925838" w14:paraId="6913A612" w14:textId="77777777" w:rsidTr="00D75AD9">
        <w:tc>
          <w:tcPr>
            <w:tcW w:w="3120" w:type="dxa"/>
          </w:tcPr>
          <w:p w14:paraId="76327B97" w14:textId="77777777" w:rsidR="006605A4" w:rsidRPr="00ED7E4E" w:rsidRDefault="006605A4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MOSOMAL AND TIGHT JUNCTION PROTEINS</w:t>
            </w:r>
          </w:p>
        </w:tc>
        <w:tc>
          <w:tcPr>
            <w:tcW w:w="5953" w:type="dxa"/>
          </w:tcPr>
          <w:p w14:paraId="09BC3862" w14:textId="77777777" w:rsidR="006605A4" w:rsidRPr="00B97787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LDN4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CLDN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CDH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CTNNBI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MPP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PKP3</w:t>
            </w:r>
          </w:p>
          <w:p w14:paraId="14CBCA11" w14:textId="77777777" w:rsidR="006605A4" w:rsidRPr="00925838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05A4" w:rsidRPr="00925838" w14:paraId="0552AC18" w14:textId="77777777" w:rsidTr="00D75AD9">
        <w:tc>
          <w:tcPr>
            <w:tcW w:w="3120" w:type="dxa"/>
          </w:tcPr>
          <w:p w14:paraId="31D6EDB6" w14:textId="77777777" w:rsidR="006605A4" w:rsidRPr="0006728D" w:rsidRDefault="006605A4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L HOMEOSTASIS</w:t>
            </w:r>
          </w:p>
          <w:p w14:paraId="1D6A2B8C" w14:textId="77777777" w:rsidR="006605A4" w:rsidRPr="0006728D" w:rsidRDefault="006605A4" w:rsidP="00D75A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53" w:type="dxa"/>
          </w:tcPr>
          <w:p w14:paraId="0D1557D4" w14:textId="77777777" w:rsidR="006605A4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L18A1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COL5A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COL9A3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, COL14A1, COL1A1, COL1A2, COL24A1, COL3A1, COL6A5, COL6A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PSORS1C2</w:t>
            </w:r>
          </w:p>
          <w:p w14:paraId="06D71BD0" w14:textId="77777777" w:rsidR="006605A4" w:rsidRPr="00925838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05A4" w:rsidRPr="00925838" w14:paraId="46C48B45" w14:textId="77777777" w:rsidTr="00D75AD9">
        <w:tc>
          <w:tcPr>
            <w:tcW w:w="3120" w:type="dxa"/>
          </w:tcPr>
          <w:p w14:paraId="4FA0CAAB" w14:textId="77777777" w:rsidR="006605A4" w:rsidRPr="0006728D" w:rsidRDefault="006605A4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YTOSKELETAL DYNAMICS AND </w:t>
            </w:r>
            <w:r w:rsidRPr="0006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PHOLOGY</w:t>
            </w:r>
          </w:p>
          <w:p w14:paraId="668BD391" w14:textId="77777777" w:rsidR="006605A4" w:rsidRPr="0006728D" w:rsidRDefault="006605A4" w:rsidP="00D75A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53" w:type="dxa"/>
          </w:tcPr>
          <w:p w14:paraId="1D404C87" w14:textId="312FA0D7" w:rsidR="006605A4" w:rsidRPr="00925838" w:rsidRDefault="006605A4" w:rsidP="00645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ACTC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ARPC1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ARPC5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CAP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COM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CORO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FILIP1, KLHL4, LMOD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MG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MXRA5, MYOT, PCDH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TC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TMSB15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TMSB4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TNN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TPP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TSPAN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TTLL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TU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TUBB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TWF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UNKL</w:t>
            </w:r>
          </w:p>
        </w:tc>
      </w:tr>
      <w:tr w:rsidR="002D24EC" w:rsidRPr="00925838" w14:paraId="27B01478" w14:textId="77777777" w:rsidTr="00D75AD9">
        <w:tc>
          <w:tcPr>
            <w:tcW w:w="3120" w:type="dxa"/>
          </w:tcPr>
          <w:p w14:paraId="64D068FE" w14:textId="290DFADD" w:rsidR="002D24EC" w:rsidRPr="0006728D" w:rsidRDefault="002D24EC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MICROBIAL DEFENCE</w:t>
            </w:r>
          </w:p>
        </w:tc>
        <w:tc>
          <w:tcPr>
            <w:tcW w:w="5953" w:type="dxa"/>
          </w:tcPr>
          <w:p w14:paraId="2A58B1F7" w14:textId="1C9FA533" w:rsidR="002D24EC" w:rsidRDefault="002D24EC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24EC">
              <w:rPr>
                <w:rFonts w:ascii="Times New Roman" w:hAnsi="Times New Roman" w:cs="Times New Roman"/>
                <w:sz w:val="16"/>
                <w:szCs w:val="16"/>
              </w:rPr>
              <w:t xml:space="preserve">DEFA6, DEFB1, DCD, MUC1, </w:t>
            </w:r>
            <w:r w:rsidRPr="002D24EC">
              <w:rPr>
                <w:rFonts w:ascii="Times New Roman" w:hAnsi="Times New Roman" w:cs="Times New Roman"/>
                <w:b/>
                <w:sz w:val="16"/>
                <w:szCs w:val="16"/>
              </w:rPr>
              <w:t>MUC16</w:t>
            </w:r>
            <w:r w:rsidRPr="002D24EC">
              <w:rPr>
                <w:rFonts w:ascii="Times New Roman" w:hAnsi="Times New Roman" w:cs="Times New Roman"/>
                <w:sz w:val="16"/>
                <w:szCs w:val="16"/>
              </w:rPr>
              <w:t>, PNLDC1, RNASE2, RNASE7, RNH1, SFTPD</w:t>
            </w:r>
          </w:p>
        </w:tc>
      </w:tr>
      <w:tr w:rsidR="006605A4" w:rsidRPr="00925838" w14:paraId="64B4E516" w14:textId="77777777" w:rsidTr="00D75AD9">
        <w:tc>
          <w:tcPr>
            <w:tcW w:w="3120" w:type="dxa"/>
          </w:tcPr>
          <w:p w14:paraId="7D1FA0B1" w14:textId="77777777" w:rsidR="006605A4" w:rsidRPr="0006728D" w:rsidRDefault="006605A4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7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LANOCYTE SPECIFIC GENES</w:t>
            </w:r>
          </w:p>
          <w:p w14:paraId="4164A335" w14:textId="77777777" w:rsidR="006605A4" w:rsidRPr="0006728D" w:rsidRDefault="006605A4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53" w:type="dxa"/>
          </w:tcPr>
          <w:p w14:paraId="4CD5FA4D" w14:textId="77777777" w:rsidR="006605A4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DT, </w:t>
            </w:r>
            <w:r w:rsidRPr="00B97787">
              <w:rPr>
                <w:rFonts w:ascii="Times New Roman" w:hAnsi="Times New Roman" w:cs="Times New Roman"/>
                <w:sz w:val="16"/>
                <w:szCs w:val="16"/>
              </w:rPr>
              <w:t>MIF</w:t>
            </w:r>
          </w:p>
          <w:p w14:paraId="47F031D7" w14:textId="77777777" w:rsidR="006605A4" w:rsidRPr="00925838" w:rsidRDefault="006605A4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E558BF5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268295B1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7AB57A3E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1F1F9FA6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1B3C785A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79E1CE63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66B7A6EC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2E8B886C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39FD6529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491EAC23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38BE972D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02BA78BC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46B6808A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626E0979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326E418C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4AD5627D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77302BF3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0E13019E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0A31B317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014CED36" w14:textId="77777777" w:rsidR="001C2E30" w:rsidRDefault="001C2E30" w:rsidP="00055EC5">
      <w:pPr>
        <w:rPr>
          <w:rFonts w:ascii="Times New Roman" w:hAnsi="Times New Roman" w:cs="Times New Roman"/>
        </w:rPr>
      </w:pPr>
    </w:p>
    <w:p w14:paraId="7F34D062" w14:textId="77777777" w:rsidR="001C2E30" w:rsidRDefault="001C2E30" w:rsidP="00055EC5">
      <w:pPr>
        <w:rPr>
          <w:rFonts w:ascii="Times New Roman" w:hAnsi="Times New Roman" w:cs="Times New Roman"/>
        </w:rPr>
      </w:pPr>
    </w:p>
    <w:p w14:paraId="2FB01EAC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1295717F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0A2FD3C8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20CB9BDB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3E26EB6A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76220697" w14:textId="77777777" w:rsidR="0036059C" w:rsidRDefault="0036059C" w:rsidP="00055EC5">
      <w:pPr>
        <w:rPr>
          <w:rFonts w:ascii="Times New Roman" w:hAnsi="Times New Roman" w:cs="Times New Roman"/>
        </w:rPr>
      </w:pPr>
    </w:p>
    <w:p w14:paraId="14A54754" w14:textId="258DFBA5" w:rsidR="00CA6784" w:rsidRDefault="00CA6784" w:rsidP="00055EC5">
      <w:pPr>
        <w:rPr>
          <w:rFonts w:ascii="Times New Roman" w:hAnsi="Times New Roman" w:cs="Times New Roman"/>
        </w:rPr>
      </w:pPr>
    </w:p>
    <w:p w14:paraId="12131C9D" w14:textId="77777777" w:rsidR="0072213E" w:rsidRDefault="001C2E30" w:rsidP="0072213E">
      <w:pPr>
        <w:rPr>
          <w:rFonts w:ascii="Times New Roman" w:hAnsi="Times New Roman" w:cs="Times New Roman"/>
        </w:rPr>
      </w:pPr>
      <w:r w:rsidRPr="006A0C28">
        <w:rPr>
          <w:rFonts w:ascii="Times New Roman" w:hAnsi="Times New Roman" w:cs="Times New Roman"/>
          <w:i/>
        </w:rPr>
        <w:t>Supplementary Table 5.</w:t>
      </w:r>
      <w:r>
        <w:rPr>
          <w:rFonts w:ascii="Times New Roman" w:hAnsi="Times New Roman" w:cs="Times New Roman"/>
        </w:rPr>
        <w:t xml:space="preserve"> The nuclear pathways affected in Parkinson’s d</w:t>
      </w:r>
      <w:r w:rsidRPr="00055EC5">
        <w:rPr>
          <w:rFonts w:ascii="Times New Roman" w:hAnsi="Times New Roman" w:cs="Times New Roman"/>
        </w:rPr>
        <w:t>isease versus normal skin</w:t>
      </w:r>
      <w:r w:rsidR="0072213E">
        <w:rPr>
          <w:rFonts w:ascii="Times New Roman" w:hAnsi="Times New Roman" w:cs="Times New Roman"/>
        </w:rPr>
        <w:t xml:space="preserve">. The gene names in bold text reflect the upregulated genes, while all others were downregulated. </w:t>
      </w:r>
    </w:p>
    <w:p w14:paraId="023D701B" w14:textId="77777777" w:rsidR="0072213E" w:rsidRDefault="0072213E" w:rsidP="0072213E"/>
    <w:p w14:paraId="5A16D107" w14:textId="6C9B04C6" w:rsidR="001C2E30" w:rsidRDefault="001C2E30" w:rsidP="001C2E30">
      <w:pPr>
        <w:rPr>
          <w:rFonts w:ascii="Times New Roman" w:hAnsi="Times New Roman" w:cs="Times New Roman"/>
        </w:rPr>
      </w:pPr>
    </w:p>
    <w:p w14:paraId="23AE2447" w14:textId="77777777" w:rsidR="00CA6784" w:rsidRDefault="00CA6784" w:rsidP="00055EC5">
      <w:pPr>
        <w:rPr>
          <w:rFonts w:ascii="Times New Roman" w:hAnsi="Times New Roman" w:cs="Times New Roman"/>
        </w:rPr>
      </w:pP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3120"/>
        <w:gridCol w:w="5953"/>
      </w:tblGrid>
      <w:tr w:rsidR="00D75AD9" w:rsidRPr="00925838" w14:paraId="3D684A2B" w14:textId="77777777" w:rsidTr="00D75AD9">
        <w:trPr>
          <w:trHeight w:val="132"/>
        </w:trPr>
        <w:tc>
          <w:tcPr>
            <w:tcW w:w="3120" w:type="dxa"/>
          </w:tcPr>
          <w:p w14:paraId="45F5617F" w14:textId="77777777" w:rsidR="001F205C" w:rsidRPr="00547120" w:rsidRDefault="001F205C" w:rsidP="001F20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ION OF CELL CYCLE</w:t>
            </w:r>
          </w:p>
          <w:p w14:paraId="76493F56" w14:textId="14D003B5" w:rsidR="00D75AD9" w:rsidRPr="00547120" w:rsidRDefault="00D75AD9" w:rsidP="00D75A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53" w:type="dxa"/>
          </w:tcPr>
          <w:p w14:paraId="730FBA3A" w14:textId="567765E4" w:rsidR="00D75AD9" w:rsidRPr="00547120" w:rsidRDefault="00547120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 xml:space="preserve">CCND3, CCNF, CCNO, CDC34, CDCA3, CDK10, CDK5RAP3, CDKN1C, CHTF18, CKS2, G0S2, </w:t>
            </w:r>
            <w:r w:rsidRPr="00547120">
              <w:rPr>
                <w:rFonts w:ascii="Times New Roman" w:hAnsi="Times New Roman" w:cs="Times New Roman"/>
                <w:b/>
                <w:sz w:val="16"/>
                <w:szCs w:val="16"/>
              </w:rPr>
              <w:t>HORMAD1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, MZT2B, ORC6, SERTAD1</w:t>
            </w:r>
          </w:p>
        </w:tc>
      </w:tr>
      <w:tr w:rsidR="00D75AD9" w:rsidRPr="00925838" w14:paraId="562A7883" w14:textId="77777777" w:rsidTr="00D75AD9">
        <w:trPr>
          <w:trHeight w:val="464"/>
        </w:trPr>
        <w:tc>
          <w:tcPr>
            <w:tcW w:w="3120" w:type="dxa"/>
          </w:tcPr>
          <w:p w14:paraId="64F21A47" w14:textId="3C97C285" w:rsidR="00D75AD9" w:rsidRPr="00B072FF" w:rsidRDefault="001F205C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UL</w:t>
            </w:r>
            <w:r w:rsidR="00B07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ION OF BASAL RNA TRANSCRIPTION</w:t>
            </w:r>
          </w:p>
        </w:tc>
        <w:tc>
          <w:tcPr>
            <w:tcW w:w="5953" w:type="dxa"/>
          </w:tcPr>
          <w:p w14:paraId="36E6FAA6" w14:textId="468BD098" w:rsidR="00D75AD9" w:rsidRPr="00547120" w:rsidRDefault="000A3CB6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T1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CPSF3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DAZA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POLD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POLR2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POLR2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POLR2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POLR2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POP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POP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SSU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TAF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47120">
              <w:rPr>
                <w:rFonts w:ascii="Times New Roman" w:hAnsi="Times New Roman" w:cs="Times New Roman"/>
                <w:sz w:val="16"/>
                <w:szCs w:val="16"/>
              </w:rPr>
              <w:t>TCEB2</w:t>
            </w:r>
          </w:p>
        </w:tc>
      </w:tr>
      <w:tr w:rsidR="00D75AD9" w:rsidRPr="00925838" w14:paraId="49D8D09C" w14:textId="77777777" w:rsidTr="00D75AD9">
        <w:tc>
          <w:tcPr>
            <w:tcW w:w="3120" w:type="dxa"/>
          </w:tcPr>
          <w:p w14:paraId="6F2865C5" w14:textId="0DBDFC3D" w:rsidR="00D75AD9" w:rsidRPr="00547120" w:rsidRDefault="001F205C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ION FACTORS</w:t>
            </w:r>
            <w:r w:rsidR="000A3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/ </w:t>
            </w:r>
            <w:r w:rsidR="000A3CB6"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MM</w:t>
            </w:r>
            <w:r w:rsidR="00B07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DIATE EARLY RESPONSE </w:t>
            </w:r>
          </w:p>
        </w:tc>
        <w:tc>
          <w:tcPr>
            <w:tcW w:w="5953" w:type="dxa"/>
          </w:tcPr>
          <w:p w14:paraId="3A221DAA" w14:textId="4C825C84" w:rsidR="00D75AD9" w:rsidRPr="00547120" w:rsidRDefault="000A3CB6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GLU1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c-FO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CITED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CTB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DNASE1L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E4F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ET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ETV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FOXF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FOXF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FOXH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HOXB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ID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I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IER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IER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KLF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OLI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SIX4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CF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TEF</w:t>
            </w:r>
          </w:p>
        </w:tc>
      </w:tr>
      <w:tr w:rsidR="00D75AD9" w:rsidRPr="00925838" w14:paraId="3E3B5B92" w14:textId="77777777" w:rsidTr="00D75AD9">
        <w:tc>
          <w:tcPr>
            <w:tcW w:w="3120" w:type="dxa"/>
          </w:tcPr>
          <w:p w14:paraId="5C940D5B" w14:textId="77777777" w:rsidR="001F205C" w:rsidRPr="00547120" w:rsidRDefault="001F205C" w:rsidP="001F20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INC FINGER PROTEINS</w:t>
            </w:r>
          </w:p>
          <w:p w14:paraId="1DC7BFF3" w14:textId="12F7F8A3" w:rsidR="00D75AD9" w:rsidRPr="00547120" w:rsidRDefault="00D75AD9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53" w:type="dxa"/>
          </w:tcPr>
          <w:p w14:paraId="2229F226" w14:textId="330A3BF9" w:rsidR="00D75AD9" w:rsidRPr="00547120" w:rsidRDefault="000A3CB6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ZC3H12D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ZNF114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 xml:space="preserve">, ZNF219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ZNF319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ZNF334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 xml:space="preserve">, ZNF446, ZNF524, ZNF598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ZNF713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, ZNHIT1, ZNHIT3</w:t>
            </w:r>
          </w:p>
        </w:tc>
      </w:tr>
      <w:tr w:rsidR="00D75AD9" w:rsidRPr="00925838" w14:paraId="14F01752" w14:textId="77777777" w:rsidTr="00D75AD9">
        <w:tc>
          <w:tcPr>
            <w:tcW w:w="3120" w:type="dxa"/>
          </w:tcPr>
          <w:p w14:paraId="2FC1CA7A" w14:textId="35338F49" w:rsidR="00D75AD9" w:rsidRPr="000A3CB6" w:rsidRDefault="001F205C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CLEAR RECEPTORS</w:t>
            </w:r>
          </w:p>
        </w:tc>
        <w:tc>
          <w:tcPr>
            <w:tcW w:w="5953" w:type="dxa"/>
          </w:tcPr>
          <w:p w14:paraId="57AFF8FE" w14:textId="691A68CE" w:rsidR="00D75AD9" w:rsidRPr="000A3CB6" w:rsidRDefault="000A3CB6" w:rsidP="00D75A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 xml:space="preserve">NR1H3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NUP210L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RORB</w:t>
            </w:r>
          </w:p>
        </w:tc>
      </w:tr>
      <w:tr w:rsidR="00D75AD9" w:rsidRPr="00925838" w14:paraId="270DC8CD" w14:textId="77777777" w:rsidTr="00D75AD9">
        <w:tc>
          <w:tcPr>
            <w:tcW w:w="3120" w:type="dxa"/>
          </w:tcPr>
          <w:p w14:paraId="044FADB4" w14:textId="67E0923E" w:rsidR="00D75AD9" w:rsidRPr="000A3CB6" w:rsidRDefault="001F205C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OMATIN REMODELLING/DNA BINDING</w:t>
            </w:r>
          </w:p>
        </w:tc>
        <w:tc>
          <w:tcPr>
            <w:tcW w:w="5953" w:type="dxa"/>
          </w:tcPr>
          <w:p w14:paraId="01E5CC70" w14:textId="77777777" w:rsidR="000A3CB6" w:rsidRPr="000A3CB6" w:rsidRDefault="000A3CB6" w:rsidP="000A3C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 xml:space="preserve">AES, CTBP1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HFM1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HIST1H1D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3CB6">
              <w:rPr>
                <w:rFonts w:ascii="Times New Roman" w:hAnsi="Times New Roman" w:cs="Times New Roman"/>
                <w:b/>
                <w:sz w:val="16"/>
                <w:szCs w:val="16"/>
              </w:rPr>
              <w:t>HIST1H3C</w:t>
            </w: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, HMGN3, INO80C, PNLDC1, SSBP4</w:t>
            </w:r>
          </w:p>
          <w:p w14:paraId="7FC7978C" w14:textId="1BEB7E02" w:rsidR="00D75AD9" w:rsidRPr="00547120" w:rsidRDefault="00D75AD9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205C" w:rsidRPr="00925838" w14:paraId="591ECB25" w14:textId="77777777" w:rsidTr="00D75AD9">
        <w:tc>
          <w:tcPr>
            <w:tcW w:w="3120" w:type="dxa"/>
          </w:tcPr>
          <w:p w14:paraId="7CB98231" w14:textId="789F0010" w:rsidR="001F205C" w:rsidRPr="00547120" w:rsidRDefault="001F205C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NA REPAIR MECHA</w:t>
            </w:r>
            <w:r w:rsidR="000A3C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ISMS/mtDNA REPAIR/ENDONUCLEASE</w:t>
            </w:r>
            <w:r w:rsidR="00B07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5953" w:type="dxa"/>
          </w:tcPr>
          <w:p w14:paraId="73C49F43" w14:textId="06D26FE9" w:rsidR="001F205C" w:rsidRPr="000A3CB6" w:rsidRDefault="000A3CB6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CB6">
              <w:rPr>
                <w:rFonts w:ascii="Times New Roman" w:hAnsi="Times New Roman" w:cs="Times New Roman"/>
                <w:sz w:val="16"/>
                <w:szCs w:val="16"/>
              </w:rPr>
              <w:t>AEN, DDIT4/REDD1, DNASE1L2, ENDOG, ENDOU, FANCE, GADD45B, GADD45GIP1, NEIL2, PNKP, TREX1</w:t>
            </w:r>
          </w:p>
        </w:tc>
      </w:tr>
      <w:tr w:rsidR="001F205C" w:rsidRPr="00925838" w14:paraId="16A93AB8" w14:textId="77777777" w:rsidTr="00D75AD9">
        <w:tc>
          <w:tcPr>
            <w:tcW w:w="3120" w:type="dxa"/>
          </w:tcPr>
          <w:p w14:paraId="0D642362" w14:textId="528D333B" w:rsidR="001F205C" w:rsidRPr="00547120" w:rsidRDefault="001F205C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NA DNA PROCESSING AND MODIFICATION/EPIGENETIC REGULATION</w:t>
            </w:r>
          </w:p>
        </w:tc>
        <w:tc>
          <w:tcPr>
            <w:tcW w:w="5953" w:type="dxa"/>
          </w:tcPr>
          <w:p w14:paraId="55AE3161" w14:textId="25E05AEA" w:rsidR="001F205C" w:rsidRPr="000A3CB6" w:rsidRDefault="00B072FF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 xml:space="preserve">ASCL2, COMTD1, </w:t>
            </w:r>
            <w:r w:rsidR="009F61E8" w:rsidRPr="00906A6F">
              <w:rPr>
                <w:rFonts w:ascii="Times New Roman" w:hAnsi="Times New Roman" w:cs="Times New Roman"/>
                <w:sz w:val="16"/>
                <w:szCs w:val="16"/>
              </w:rPr>
              <w:t>CRNDE,</w:t>
            </w:r>
            <w:r w:rsidR="009F61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 xml:space="preserve">DMAP1, DUS3L, LSM4, MED10, METTL7A, </w:t>
            </w:r>
            <w:r w:rsidRPr="00B072FF">
              <w:rPr>
                <w:rFonts w:ascii="Times New Roman" w:hAnsi="Times New Roman" w:cs="Times New Roman"/>
                <w:b/>
                <w:sz w:val="16"/>
                <w:szCs w:val="16"/>
              </w:rPr>
              <w:t>PEG10</w:t>
            </w: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072FF">
              <w:rPr>
                <w:rFonts w:ascii="Times New Roman" w:hAnsi="Times New Roman" w:cs="Times New Roman"/>
                <w:b/>
                <w:sz w:val="16"/>
                <w:szCs w:val="16"/>
              </w:rPr>
              <w:t>PEG3</w:t>
            </w: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072FF">
              <w:rPr>
                <w:rFonts w:ascii="Times New Roman" w:hAnsi="Times New Roman" w:cs="Times New Roman"/>
                <w:b/>
                <w:sz w:val="16"/>
                <w:szCs w:val="16"/>
              </w:rPr>
              <w:t>PEG3-AS1</w:t>
            </w: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 xml:space="preserve">, PUF60, PUSL1, RNPS1, RP9, RUVBL2, SAP25, SF3B5, </w:t>
            </w:r>
            <w:r w:rsidRPr="00B072FF">
              <w:rPr>
                <w:rFonts w:ascii="Times New Roman" w:hAnsi="Times New Roman" w:cs="Times New Roman"/>
                <w:b/>
                <w:sz w:val="16"/>
                <w:szCs w:val="16"/>
              </w:rPr>
              <w:t>SOX2OT</w:t>
            </w: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 xml:space="preserve">, TARBP2, TAX1BP3/TIP1, THOC6, TRPT1, </w:t>
            </w:r>
            <w:r w:rsidRPr="00B072FF">
              <w:rPr>
                <w:rFonts w:ascii="Times New Roman" w:hAnsi="Times New Roman" w:cs="Times New Roman"/>
                <w:b/>
                <w:sz w:val="16"/>
                <w:szCs w:val="16"/>
              </w:rPr>
              <w:t>TTTY10</w:t>
            </w: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>, WBSCR22</w:t>
            </w:r>
          </w:p>
        </w:tc>
      </w:tr>
      <w:tr w:rsidR="00B072FF" w:rsidRPr="00925838" w14:paraId="43303BE9" w14:textId="77777777" w:rsidTr="00D75AD9">
        <w:tc>
          <w:tcPr>
            <w:tcW w:w="3120" w:type="dxa"/>
          </w:tcPr>
          <w:p w14:paraId="1A3DDE7D" w14:textId="77777777" w:rsidR="00B072FF" w:rsidRPr="00B072FF" w:rsidRDefault="00B072FF" w:rsidP="00B072F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072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RNAS/snRNPRs/snoRNAs</w:t>
            </w:r>
          </w:p>
          <w:p w14:paraId="385500DC" w14:textId="77777777" w:rsidR="00B072FF" w:rsidRPr="00547120" w:rsidRDefault="00B072FF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53" w:type="dxa"/>
          </w:tcPr>
          <w:p w14:paraId="300ECF37" w14:textId="7262772A" w:rsidR="00B072FF" w:rsidRPr="00547120" w:rsidRDefault="00B072FF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>MIR1244, MIR1282, MIR147B, MIR205, NHP2, NHP2L1, NOP10, SNRNP25, SNRNP70, SNRPB, SNRPD2, SNRPD3, SNRPE, SNRPF, SNHG5, SNHG9, SNHG8</w:t>
            </w:r>
          </w:p>
        </w:tc>
      </w:tr>
      <w:tr w:rsidR="001F205C" w:rsidRPr="00925838" w14:paraId="5D7DCA84" w14:textId="77777777" w:rsidTr="00D75AD9">
        <w:tc>
          <w:tcPr>
            <w:tcW w:w="3120" w:type="dxa"/>
          </w:tcPr>
          <w:p w14:paraId="07F8F98E" w14:textId="7A3347C0" w:rsidR="001F205C" w:rsidRPr="00547120" w:rsidRDefault="001F205C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47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953" w:type="dxa"/>
          </w:tcPr>
          <w:p w14:paraId="758A80D8" w14:textId="17EB257F" w:rsidR="001F205C" w:rsidRPr="00547120" w:rsidRDefault="00B072FF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>CECR5, MUSTN1, QTRT1</w:t>
            </w:r>
          </w:p>
        </w:tc>
      </w:tr>
    </w:tbl>
    <w:p w14:paraId="3E13DE28" w14:textId="2C4616F3" w:rsidR="00B072FF" w:rsidRPr="00B072FF" w:rsidRDefault="00B072FF" w:rsidP="00B072FF">
      <w:pPr>
        <w:rPr>
          <w:rFonts w:ascii="Times New Roman" w:hAnsi="Times New Roman" w:cs="Times New Roman"/>
          <w:sz w:val="16"/>
          <w:szCs w:val="16"/>
        </w:rPr>
      </w:pPr>
    </w:p>
    <w:p w14:paraId="1753CDE5" w14:textId="64ED505F" w:rsidR="00D75AD9" w:rsidRDefault="00D75AD9" w:rsidP="00D75AD9">
      <w:pPr>
        <w:rPr>
          <w:rFonts w:ascii="Times New Roman" w:hAnsi="Times New Roman" w:cs="Times New Roman"/>
        </w:rPr>
      </w:pPr>
    </w:p>
    <w:p w14:paraId="1AAAB2BD" w14:textId="77777777" w:rsidR="0072213E" w:rsidRDefault="001C2E30" w:rsidP="0072213E">
      <w:pPr>
        <w:rPr>
          <w:rFonts w:ascii="Times New Roman" w:hAnsi="Times New Roman" w:cs="Times New Roman"/>
        </w:rPr>
      </w:pPr>
      <w:r w:rsidRPr="006A0C28">
        <w:rPr>
          <w:rFonts w:ascii="Times New Roman" w:hAnsi="Times New Roman" w:cs="Times New Roman"/>
          <w:i/>
        </w:rPr>
        <w:t xml:space="preserve">Supplementary Table 6. </w:t>
      </w:r>
      <w:r>
        <w:rPr>
          <w:rFonts w:ascii="Times New Roman" w:hAnsi="Times New Roman" w:cs="Times New Roman"/>
        </w:rPr>
        <w:t>The signalling/tumorigenicity pathways affected in Parkinson’s d</w:t>
      </w:r>
      <w:r w:rsidRPr="00055EC5">
        <w:rPr>
          <w:rFonts w:ascii="Times New Roman" w:hAnsi="Times New Roman" w:cs="Times New Roman"/>
        </w:rPr>
        <w:t>isease versus normal skin</w:t>
      </w:r>
      <w:r w:rsidR="0072213E">
        <w:rPr>
          <w:rFonts w:ascii="Times New Roman" w:hAnsi="Times New Roman" w:cs="Times New Roman"/>
        </w:rPr>
        <w:t xml:space="preserve">. The gene names in bold text reflect the upregulated genes, while all others were downregulated. </w:t>
      </w:r>
    </w:p>
    <w:p w14:paraId="2197C51C" w14:textId="77777777" w:rsidR="0072213E" w:rsidRDefault="0072213E" w:rsidP="0072213E"/>
    <w:p w14:paraId="46B1963C" w14:textId="0A0270B6" w:rsidR="001C2E30" w:rsidRDefault="001C2E30" w:rsidP="001C2E30">
      <w:pPr>
        <w:rPr>
          <w:rFonts w:ascii="Times New Roman" w:hAnsi="Times New Roman" w:cs="Times New Roman"/>
        </w:rPr>
      </w:pPr>
    </w:p>
    <w:p w14:paraId="25DD521E" w14:textId="77777777" w:rsidR="001C2E30" w:rsidRDefault="001C2E30" w:rsidP="001C2E30">
      <w:pPr>
        <w:rPr>
          <w:rFonts w:ascii="Times New Roman" w:hAnsi="Times New Roman" w:cs="Times New Roman"/>
        </w:rPr>
      </w:pPr>
    </w:p>
    <w:p w14:paraId="050E80AB" w14:textId="77777777" w:rsidR="00D75AD9" w:rsidRDefault="00D75AD9" w:rsidP="00D75AD9">
      <w:pPr>
        <w:rPr>
          <w:rFonts w:ascii="Times New Roman" w:hAnsi="Times New Roman" w:cs="Times New Roman"/>
        </w:rPr>
      </w:pP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3120"/>
        <w:gridCol w:w="5953"/>
      </w:tblGrid>
      <w:tr w:rsidR="00D75AD9" w:rsidRPr="00925838" w14:paraId="5D80D00D" w14:textId="77777777" w:rsidTr="00D75AD9">
        <w:trPr>
          <w:trHeight w:val="132"/>
        </w:trPr>
        <w:tc>
          <w:tcPr>
            <w:tcW w:w="3120" w:type="dxa"/>
          </w:tcPr>
          <w:p w14:paraId="186AD59F" w14:textId="71A145DE" w:rsidR="00D75AD9" w:rsidRPr="00925838" w:rsidRDefault="00B072FF" w:rsidP="00D75A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UMOR SUPRESSORS/ ONCOGENES</w:t>
            </w:r>
          </w:p>
        </w:tc>
        <w:tc>
          <w:tcPr>
            <w:tcW w:w="5953" w:type="dxa"/>
          </w:tcPr>
          <w:p w14:paraId="460F4D21" w14:textId="540ED2FD" w:rsidR="00145ADF" w:rsidRPr="00145ADF" w:rsidRDefault="00B072FF" w:rsidP="00145A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 xml:space="preserve">AIP, ASPSCR1, BLCAP, FAU/FBR-MuSV, FGR, GLTSCR2, LZTS2, </w:t>
            </w:r>
            <w:r w:rsidR="00145ADF" w:rsidRPr="00145ADF">
              <w:rPr>
                <w:rFonts w:ascii="Times New Roman" w:hAnsi="Times New Roman" w:cs="Times New Roman"/>
                <w:sz w:val="16"/>
                <w:szCs w:val="16"/>
              </w:rPr>
              <w:t>MYEOV2</w:t>
            </w:r>
            <w:r w:rsidR="00145AD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59202C3" w14:textId="71A65E37" w:rsidR="00D75AD9" w:rsidRPr="00925838" w:rsidRDefault="00B072FF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>OVCA2, PIM3, SPDEF,</w:t>
            </w:r>
            <w:r w:rsidR="00145A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45ADF" w:rsidRPr="00145ADF">
              <w:rPr>
                <w:rFonts w:ascii="Times New Roman" w:hAnsi="Times New Roman" w:cs="Times New Roman"/>
                <w:sz w:val="16"/>
                <w:szCs w:val="16"/>
              </w:rPr>
              <w:t>TP53TG1</w:t>
            </w:r>
            <w:r w:rsidR="00145AD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072FF">
              <w:rPr>
                <w:rFonts w:ascii="Times New Roman" w:hAnsi="Times New Roman" w:cs="Times New Roman"/>
                <w:sz w:val="16"/>
                <w:szCs w:val="16"/>
              </w:rPr>
              <w:t>TUSC1, YPEL3</w:t>
            </w:r>
          </w:p>
        </w:tc>
      </w:tr>
      <w:tr w:rsidR="00D75AD9" w:rsidRPr="00925838" w14:paraId="14C02C31" w14:textId="77777777" w:rsidTr="00D75AD9">
        <w:trPr>
          <w:trHeight w:val="297"/>
        </w:trPr>
        <w:tc>
          <w:tcPr>
            <w:tcW w:w="3120" w:type="dxa"/>
          </w:tcPr>
          <w:p w14:paraId="2FDB465C" w14:textId="1CE0D965" w:rsidR="00D75AD9" w:rsidRPr="0006728D" w:rsidRDefault="00A3269A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ION OF SIGNAL TRANSDUCTION</w:t>
            </w:r>
          </w:p>
        </w:tc>
        <w:tc>
          <w:tcPr>
            <w:tcW w:w="5953" w:type="dxa"/>
          </w:tcPr>
          <w:p w14:paraId="0A26FCE2" w14:textId="51F95D62" w:rsidR="00D75AD9" w:rsidRPr="00A3269A" w:rsidRDefault="00A3269A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269A">
              <w:rPr>
                <w:rFonts w:ascii="Times New Roman" w:hAnsi="Times New Roman" w:cs="Times New Roman"/>
                <w:b/>
                <w:sz w:val="16"/>
                <w:szCs w:val="16"/>
              </w:rPr>
              <w:t>AKAP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DOK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DOK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b/>
                <w:sz w:val="16"/>
                <w:szCs w:val="16"/>
              </w:rPr>
              <w:t>GRAP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LIN7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PDZK1I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SIRPB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b/>
                <w:sz w:val="16"/>
                <w:szCs w:val="16"/>
              </w:rPr>
              <w:t>SPHK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b/>
                <w:sz w:val="16"/>
                <w:szCs w:val="16"/>
              </w:rPr>
              <w:t>STA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STAP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TNK2</w:t>
            </w:r>
          </w:p>
        </w:tc>
      </w:tr>
      <w:tr w:rsidR="00A3269A" w:rsidRPr="00925838" w14:paraId="0F46741B" w14:textId="77777777" w:rsidTr="00A3269A">
        <w:trPr>
          <w:trHeight w:val="247"/>
        </w:trPr>
        <w:tc>
          <w:tcPr>
            <w:tcW w:w="3120" w:type="dxa"/>
          </w:tcPr>
          <w:p w14:paraId="149809F5" w14:textId="27C2B9F9" w:rsidR="00A3269A" w:rsidRPr="00A3269A" w:rsidRDefault="00A3269A" w:rsidP="00A326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AS PATHWAY </w:t>
            </w:r>
          </w:p>
        </w:tc>
        <w:tc>
          <w:tcPr>
            <w:tcW w:w="5953" w:type="dxa"/>
          </w:tcPr>
          <w:p w14:paraId="1A6AD3A7" w14:textId="5DB5979A" w:rsidR="00A3269A" w:rsidRPr="00925838" w:rsidRDefault="00A3269A" w:rsidP="00A32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HRAS, PITX1, RAB20, RAB40C, RAB24, RASSF1, RASSF7, RIN1</w:t>
            </w:r>
          </w:p>
        </w:tc>
      </w:tr>
      <w:tr w:rsidR="0064578A" w:rsidRPr="00925838" w14:paraId="6744A562" w14:textId="77777777" w:rsidTr="00D75AD9">
        <w:tc>
          <w:tcPr>
            <w:tcW w:w="3120" w:type="dxa"/>
          </w:tcPr>
          <w:p w14:paraId="33C6C935" w14:textId="4CE62DC2" w:rsidR="0064578A" w:rsidRDefault="0064578A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ALL GTPASE SIGNALLING</w:t>
            </w:r>
          </w:p>
        </w:tc>
        <w:tc>
          <w:tcPr>
            <w:tcW w:w="5953" w:type="dxa"/>
          </w:tcPr>
          <w:p w14:paraId="6C21C9B9" w14:textId="3A1B6F02" w:rsidR="0064578A" w:rsidRPr="0064578A" w:rsidRDefault="0064578A" w:rsidP="006457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AP3, </w:t>
            </w:r>
            <w:r w:rsidRPr="0064578A">
              <w:rPr>
                <w:rFonts w:ascii="Times New Roman" w:hAnsi="Times New Roman" w:cs="Times New Roman"/>
                <w:sz w:val="16"/>
                <w:szCs w:val="16"/>
              </w:rPr>
              <w:t>ARA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4578A">
              <w:rPr>
                <w:rFonts w:ascii="Times New Roman" w:hAnsi="Times New Roman" w:cs="Times New Roman"/>
                <w:sz w:val="16"/>
                <w:szCs w:val="16"/>
              </w:rPr>
              <w:t>ARHGAP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4578A">
              <w:rPr>
                <w:rFonts w:ascii="Times New Roman" w:hAnsi="Times New Roman" w:cs="Times New Roman"/>
                <w:sz w:val="16"/>
                <w:szCs w:val="16"/>
              </w:rPr>
              <w:t>ARHGEF10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4578A">
              <w:rPr>
                <w:rFonts w:ascii="Times New Roman" w:hAnsi="Times New Roman" w:cs="Times New Roman"/>
                <w:b/>
                <w:sz w:val="16"/>
                <w:szCs w:val="16"/>
              </w:rPr>
              <w:t>ARHGEF3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578A">
              <w:rPr>
                <w:rFonts w:ascii="Times New Roman" w:hAnsi="Times New Roman" w:cs="Times New Roman"/>
                <w:sz w:val="16"/>
                <w:szCs w:val="16"/>
              </w:rPr>
              <w:t>ARHGEF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4578A">
              <w:rPr>
                <w:rFonts w:ascii="Times New Roman" w:hAnsi="Times New Roman" w:cs="Times New Roman"/>
                <w:sz w:val="16"/>
                <w:szCs w:val="16"/>
              </w:rPr>
              <w:t>RAPGEF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4578A">
              <w:rPr>
                <w:rFonts w:ascii="Times New Roman" w:hAnsi="Times New Roman" w:cs="Times New Roman"/>
                <w:sz w:val="16"/>
                <w:szCs w:val="16"/>
              </w:rPr>
              <w:t>RHO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4578A">
              <w:rPr>
                <w:rFonts w:ascii="Times New Roman" w:hAnsi="Times New Roman" w:cs="Times New Roman"/>
                <w:sz w:val="16"/>
                <w:szCs w:val="16"/>
              </w:rPr>
              <w:t>RHO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4578A">
              <w:rPr>
                <w:rFonts w:ascii="Times New Roman" w:hAnsi="Times New Roman" w:cs="Times New Roman"/>
                <w:sz w:val="16"/>
                <w:szCs w:val="16"/>
              </w:rPr>
              <w:t>RHO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HOV</w:t>
            </w:r>
          </w:p>
        </w:tc>
      </w:tr>
      <w:tr w:rsidR="0064578A" w:rsidRPr="00925838" w14:paraId="54DE369C" w14:textId="77777777" w:rsidTr="007A5A2E">
        <w:tc>
          <w:tcPr>
            <w:tcW w:w="3120" w:type="dxa"/>
          </w:tcPr>
          <w:p w14:paraId="18BEC5A7" w14:textId="77777777" w:rsidR="0064578A" w:rsidRPr="00145ADF" w:rsidRDefault="0064578A" w:rsidP="007A5A2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5A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-PROTEIN SIGNALLING</w:t>
            </w:r>
          </w:p>
        </w:tc>
        <w:tc>
          <w:tcPr>
            <w:tcW w:w="5953" w:type="dxa"/>
          </w:tcPr>
          <w:p w14:paraId="69B160DF" w14:textId="77777777" w:rsidR="0064578A" w:rsidRPr="00925838" w:rsidRDefault="0064578A" w:rsidP="007A5A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ADF">
              <w:rPr>
                <w:rFonts w:ascii="Times New Roman" w:hAnsi="Times New Roman" w:cs="Times New Roman"/>
                <w:sz w:val="16"/>
                <w:szCs w:val="16"/>
              </w:rPr>
              <w:t xml:space="preserve">GNG11, GNG5, </w:t>
            </w:r>
            <w:r w:rsidRPr="00145ADF">
              <w:rPr>
                <w:rFonts w:ascii="Times New Roman" w:hAnsi="Times New Roman" w:cs="Times New Roman"/>
                <w:b/>
                <w:sz w:val="16"/>
                <w:szCs w:val="16"/>
              </w:rPr>
              <w:t>GPRC5A</w:t>
            </w:r>
            <w:r w:rsidRPr="00145ADF">
              <w:rPr>
                <w:rFonts w:ascii="Times New Roman" w:hAnsi="Times New Roman" w:cs="Times New Roman"/>
                <w:sz w:val="16"/>
                <w:szCs w:val="16"/>
              </w:rPr>
              <w:t>, GPSM3, RAMP2, RGS10, SGSM3</w:t>
            </w:r>
          </w:p>
        </w:tc>
      </w:tr>
      <w:tr w:rsidR="00D75AD9" w:rsidRPr="00925838" w14:paraId="29268708" w14:textId="77777777" w:rsidTr="00D75AD9">
        <w:tc>
          <w:tcPr>
            <w:tcW w:w="3120" w:type="dxa"/>
          </w:tcPr>
          <w:p w14:paraId="2B6C0F38" w14:textId="5E1DE695" w:rsidR="00D75AD9" w:rsidRPr="00ED7E4E" w:rsidRDefault="00A3269A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T PATHWAY</w:t>
            </w:r>
          </w:p>
        </w:tc>
        <w:tc>
          <w:tcPr>
            <w:tcW w:w="5953" w:type="dxa"/>
          </w:tcPr>
          <w:p w14:paraId="6B90B2C1" w14:textId="3C23D3F2" w:rsidR="00D75AD9" w:rsidRPr="00925838" w:rsidRDefault="00A3269A" w:rsidP="00A3269A">
            <w:pPr>
              <w:tabs>
                <w:tab w:val="left" w:pos="205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3269A">
              <w:rPr>
                <w:rFonts w:ascii="Times New Roman" w:hAnsi="Times New Roman" w:cs="Times New Roman"/>
                <w:b/>
                <w:sz w:val="16"/>
                <w:szCs w:val="16"/>
              </w:rPr>
              <w:t>APCDD1L</w:t>
            </w: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, CTNNBIP1, DKK1, DVL1, HESX1, WISP2, WNT11</w:t>
            </w:r>
          </w:p>
        </w:tc>
      </w:tr>
      <w:tr w:rsidR="00D75AD9" w:rsidRPr="00925838" w14:paraId="4796F3B5" w14:textId="77777777" w:rsidTr="00D75AD9">
        <w:tc>
          <w:tcPr>
            <w:tcW w:w="3120" w:type="dxa"/>
          </w:tcPr>
          <w:p w14:paraId="46170D8E" w14:textId="04D5A35B" w:rsidR="00D75AD9" w:rsidRPr="00145ADF" w:rsidRDefault="00145ADF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TCH PATHWAY</w:t>
            </w:r>
          </w:p>
        </w:tc>
        <w:tc>
          <w:tcPr>
            <w:tcW w:w="5953" w:type="dxa"/>
          </w:tcPr>
          <w:p w14:paraId="7D6FDDA5" w14:textId="5E2D1C4B" w:rsidR="00D75AD9" w:rsidRPr="00925838" w:rsidRDefault="00A3269A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269A">
              <w:rPr>
                <w:rFonts w:ascii="Times New Roman" w:hAnsi="Times New Roman" w:cs="Times New Roman"/>
                <w:sz w:val="16"/>
                <w:szCs w:val="16"/>
              </w:rPr>
              <w:t>DLK1, HES5, RFNG</w:t>
            </w:r>
          </w:p>
        </w:tc>
      </w:tr>
      <w:tr w:rsidR="00145ADF" w:rsidRPr="00925838" w14:paraId="44E3F2E0" w14:textId="77777777" w:rsidTr="00D75AD9">
        <w:tc>
          <w:tcPr>
            <w:tcW w:w="3120" w:type="dxa"/>
          </w:tcPr>
          <w:p w14:paraId="196B4F94" w14:textId="3094F5BA" w:rsidR="00145ADF" w:rsidRPr="00145ADF" w:rsidRDefault="00145ADF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GF SIGNALLING</w:t>
            </w:r>
          </w:p>
        </w:tc>
        <w:tc>
          <w:tcPr>
            <w:tcW w:w="5953" w:type="dxa"/>
          </w:tcPr>
          <w:p w14:paraId="44D89BF6" w14:textId="1A8D0F69" w:rsidR="00145ADF" w:rsidRPr="00925838" w:rsidRDefault="00145ADF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ADF">
              <w:rPr>
                <w:rFonts w:ascii="Times New Roman" w:hAnsi="Times New Roman" w:cs="Times New Roman"/>
                <w:sz w:val="16"/>
                <w:szCs w:val="16"/>
              </w:rPr>
              <w:t xml:space="preserve">CNPY1, </w:t>
            </w:r>
            <w:r w:rsidRPr="00145ADF">
              <w:rPr>
                <w:rFonts w:ascii="Times New Roman" w:hAnsi="Times New Roman" w:cs="Times New Roman"/>
                <w:b/>
                <w:sz w:val="16"/>
                <w:szCs w:val="16"/>
              </w:rPr>
              <w:t>FGF7</w:t>
            </w:r>
            <w:r w:rsidRPr="00145AD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45ADF">
              <w:rPr>
                <w:rFonts w:ascii="Times New Roman" w:hAnsi="Times New Roman" w:cs="Times New Roman"/>
                <w:b/>
                <w:sz w:val="16"/>
                <w:szCs w:val="16"/>
              </w:rPr>
              <w:t>FGF9</w:t>
            </w:r>
            <w:r w:rsidRPr="00145ADF">
              <w:rPr>
                <w:rFonts w:ascii="Times New Roman" w:hAnsi="Times New Roman" w:cs="Times New Roman"/>
                <w:sz w:val="16"/>
                <w:szCs w:val="16"/>
              </w:rPr>
              <w:t>, FGFBP2, FGFR3</w:t>
            </w:r>
          </w:p>
        </w:tc>
      </w:tr>
      <w:tr w:rsidR="00145ADF" w:rsidRPr="00925838" w14:paraId="1A40EE66" w14:textId="77777777" w:rsidTr="00D75AD9">
        <w:tc>
          <w:tcPr>
            <w:tcW w:w="3120" w:type="dxa"/>
          </w:tcPr>
          <w:p w14:paraId="77E9524A" w14:textId="399A2836" w:rsidR="00145ADF" w:rsidRPr="00145ADF" w:rsidRDefault="00145ADF" w:rsidP="00D75AD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5A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GF SIGNALLING</w:t>
            </w:r>
          </w:p>
        </w:tc>
        <w:tc>
          <w:tcPr>
            <w:tcW w:w="5953" w:type="dxa"/>
          </w:tcPr>
          <w:p w14:paraId="4D06D5B2" w14:textId="6CAFEA97" w:rsidR="00145ADF" w:rsidRPr="00925838" w:rsidRDefault="00145ADF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5ADF">
              <w:rPr>
                <w:rFonts w:ascii="Times New Roman" w:hAnsi="Times New Roman" w:cs="Times New Roman"/>
                <w:b/>
                <w:sz w:val="16"/>
                <w:szCs w:val="16"/>
              </w:rPr>
              <w:t>IGF2</w:t>
            </w:r>
            <w:r w:rsidRPr="00145ADF">
              <w:rPr>
                <w:rFonts w:ascii="Times New Roman" w:hAnsi="Times New Roman" w:cs="Times New Roman"/>
                <w:sz w:val="16"/>
                <w:szCs w:val="16"/>
              </w:rPr>
              <w:t xml:space="preserve">, IGFBP6, IGFL2, </w:t>
            </w:r>
            <w:r w:rsidRPr="00145ADF">
              <w:rPr>
                <w:rFonts w:ascii="Times New Roman" w:hAnsi="Times New Roman" w:cs="Times New Roman"/>
                <w:b/>
                <w:sz w:val="16"/>
                <w:szCs w:val="16"/>
              </w:rPr>
              <w:t>INS-IGF2</w:t>
            </w:r>
            <w:r w:rsidRPr="00145ADF">
              <w:rPr>
                <w:rFonts w:ascii="Times New Roman" w:hAnsi="Times New Roman" w:cs="Times New Roman"/>
                <w:sz w:val="16"/>
                <w:szCs w:val="16"/>
              </w:rPr>
              <w:t>, TMEM219</w:t>
            </w:r>
          </w:p>
        </w:tc>
      </w:tr>
      <w:tr w:rsidR="00D75AD9" w:rsidRPr="00925838" w14:paraId="380D0A06" w14:textId="77777777" w:rsidTr="00D75AD9">
        <w:tc>
          <w:tcPr>
            <w:tcW w:w="3120" w:type="dxa"/>
          </w:tcPr>
          <w:p w14:paraId="71E0C517" w14:textId="0E6B69B9" w:rsidR="00D75AD9" w:rsidRPr="002D24EC" w:rsidRDefault="00145ADF" w:rsidP="00D75A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5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G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sym w:font="Symbol" w:char="F062"/>
            </w:r>
            <w:r w:rsidRPr="00145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IGNALLING</w:t>
            </w:r>
          </w:p>
        </w:tc>
        <w:tc>
          <w:tcPr>
            <w:tcW w:w="5953" w:type="dxa"/>
          </w:tcPr>
          <w:p w14:paraId="56F60AE6" w14:textId="49C385EB" w:rsidR="00D75AD9" w:rsidRPr="002D24EC" w:rsidRDefault="002D24EC" w:rsidP="00D75A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4EC">
              <w:rPr>
                <w:rFonts w:ascii="Times New Roman" w:hAnsi="Times New Roman" w:cs="Times New Roman"/>
                <w:b/>
                <w:sz w:val="16"/>
                <w:szCs w:val="16"/>
              </w:rPr>
              <w:t>ACVR1C, INHBA</w:t>
            </w:r>
          </w:p>
        </w:tc>
      </w:tr>
      <w:tr w:rsidR="00145ADF" w:rsidRPr="00925838" w14:paraId="7DCE1B7C" w14:textId="77777777" w:rsidTr="00D75AD9">
        <w:tc>
          <w:tcPr>
            <w:tcW w:w="3120" w:type="dxa"/>
          </w:tcPr>
          <w:p w14:paraId="13ED4C5F" w14:textId="1DDD9CF4" w:rsidR="00145ADF" w:rsidRPr="00145ADF" w:rsidRDefault="00145ADF" w:rsidP="00145A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sym w:font="Symbol" w:char="F06B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45A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GNALLING</w:t>
            </w:r>
          </w:p>
        </w:tc>
        <w:tc>
          <w:tcPr>
            <w:tcW w:w="5953" w:type="dxa"/>
          </w:tcPr>
          <w:p w14:paraId="11978B77" w14:textId="59DB0971" w:rsidR="00145ADF" w:rsidRPr="00925838" w:rsidRDefault="002D24EC" w:rsidP="00D75A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24EC">
              <w:rPr>
                <w:rFonts w:ascii="Times New Roman" w:hAnsi="Times New Roman" w:cs="Times New Roman"/>
                <w:b/>
                <w:sz w:val="16"/>
                <w:szCs w:val="16"/>
              </w:rPr>
              <w:t>NKAPL</w:t>
            </w:r>
            <w:r w:rsidRPr="002D24EC">
              <w:rPr>
                <w:rFonts w:ascii="Times New Roman" w:hAnsi="Times New Roman" w:cs="Times New Roman"/>
                <w:sz w:val="16"/>
                <w:szCs w:val="16"/>
              </w:rPr>
              <w:t>, TMEM101, CCDC22</w:t>
            </w:r>
          </w:p>
        </w:tc>
      </w:tr>
      <w:tr w:rsidR="00D75AD9" w:rsidRPr="00925838" w14:paraId="48DA81CF" w14:textId="77777777" w:rsidTr="00D75AD9">
        <w:tc>
          <w:tcPr>
            <w:tcW w:w="3120" w:type="dxa"/>
          </w:tcPr>
          <w:p w14:paraId="6746544E" w14:textId="7E203F67" w:rsidR="00D75AD9" w:rsidRPr="0006728D" w:rsidRDefault="00145ADF" w:rsidP="00145A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953" w:type="dxa"/>
          </w:tcPr>
          <w:p w14:paraId="101D2328" w14:textId="0E349C14" w:rsidR="00D75AD9" w:rsidRPr="00925838" w:rsidRDefault="00906A6F" w:rsidP="009F61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A6F">
              <w:rPr>
                <w:rFonts w:ascii="Times New Roman" w:hAnsi="Times New Roman" w:cs="Times New Roman"/>
                <w:sz w:val="16"/>
                <w:szCs w:val="16"/>
              </w:rPr>
              <w:t xml:space="preserve">BOP1, BRMS1, CEACAM3, </w:t>
            </w:r>
            <w:r w:rsidRPr="00906A6F">
              <w:rPr>
                <w:rFonts w:ascii="Times New Roman" w:hAnsi="Times New Roman" w:cs="Times New Roman"/>
                <w:b/>
                <w:sz w:val="16"/>
                <w:szCs w:val="16"/>
              </w:rPr>
              <w:t>CEACAM6</w:t>
            </w:r>
            <w:r w:rsidRPr="00906A6F">
              <w:rPr>
                <w:rFonts w:ascii="Times New Roman" w:hAnsi="Times New Roman" w:cs="Times New Roman"/>
                <w:sz w:val="16"/>
                <w:szCs w:val="16"/>
              </w:rPr>
              <w:t xml:space="preserve">, CSNK2B, EGFL6, </w:t>
            </w:r>
            <w:r w:rsidRPr="00906A6F">
              <w:rPr>
                <w:rFonts w:ascii="Times New Roman" w:hAnsi="Times New Roman" w:cs="Times New Roman"/>
                <w:b/>
                <w:sz w:val="16"/>
                <w:szCs w:val="16"/>
              </w:rPr>
              <w:t>GNRHR</w:t>
            </w:r>
            <w:r w:rsidRPr="00906A6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06A6F">
              <w:rPr>
                <w:rFonts w:ascii="Times New Roman" w:hAnsi="Times New Roman" w:cs="Times New Roman"/>
                <w:b/>
                <w:sz w:val="16"/>
                <w:szCs w:val="16"/>
              </w:rPr>
              <w:t>HCCAT5</w:t>
            </w:r>
            <w:r w:rsidRPr="00906A6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06A6F">
              <w:rPr>
                <w:rFonts w:ascii="Times New Roman" w:hAnsi="Times New Roman" w:cs="Times New Roman"/>
                <w:b/>
                <w:sz w:val="16"/>
                <w:szCs w:val="16"/>
              </w:rPr>
              <w:t>NHEG1</w:t>
            </w:r>
            <w:r w:rsidRPr="00906A6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06A6F">
              <w:rPr>
                <w:rFonts w:ascii="Times New Roman" w:hAnsi="Times New Roman" w:cs="Times New Roman"/>
                <w:b/>
                <w:sz w:val="16"/>
                <w:szCs w:val="16"/>
              </w:rPr>
              <w:t>OGN</w:t>
            </w:r>
            <w:r w:rsidRPr="00906A6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06A6F">
              <w:rPr>
                <w:rFonts w:ascii="Times New Roman" w:hAnsi="Times New Roman" w:cs="Times New Roman"/>
                <w:b/>
                <w:sz w:val="16"/>
                <w:szCs w:val="16"/>
              </w:rPr>
              <w:t>PTTG3P</w:t>
            </w:r>
            <w:r w:rsidRPr="00906A6F">
              <w:rPr>
                <w:rFonts w:ascii="Times New Roman" w:hAnsi="Times New Roman" w:cs="Times New Roman"/>
                <w:sz w:val="16"/>
                <w:szCs w:val="16"/>
              </w:rPr>
              <w:t>, SCGB2A2, VEGFB</w:t>
            </w:r>
          </w:p>
        </w:tc>
      </w:tr>
    </w:tbl>
    <w:p w14:paraId="4F235461" w14:textId="77777777" w:rsidR="0064578A" w:rsidRDefault="0064578A" w:rsidP="0036059C">
      <w:pPr>
        <w:rPr>
          <w:rFonts w:ascii="Times New Roman" w:hAnsi="Times New Roman" w:cs="Times New Roman"/>
        </w:rPr>
      </w:pPr>
    </w:p>
    <w:p w14:paraId="2268BEC3" w14:textId="77777777" w:rsidR="0072213E" w:rsidRDefault="0072213E" w:rsidP="0072213E">
      <w:pPr>
        <w:rPr>
          <w:rFonts w:ascii="Times New Roman" w:hAnsi="Times New Roman" w:cs="Times New Roman"/>
          <w:i/>
        </w:rPr>
      </w:pPr>
    </w:p>
    <w:p w14:paraId="276B04D3" w14:textId="77777777" w:rsidR="0072213E" w:rsidRDefault="0072213E" w:rsidP="0072213E">
      <w:pPr>
        <w:rPr>
          <w:rFonts w:ascii="Times New Roman" w:hAnsi="Times New Roman" w:cs="Times New Roman"/>
          <w:i/>
        </w:rPr>
      </w:pPr>
    </w:p>
    <w:p w14:paraId="4FA4DF27" w14:textId="77777777" w:rsidR="0072213E" w:rsidRDefault="0072213E" w:rsidP="0072213E">
      <w:pPr>
        <w:rPr>
          <w:rFonts w:ascii="Times New Roman" w:hAnsi="Times New Roman" w:cs="Times New Roman"/>
          <w:i/>
        </w:rPr>
      </w:pPr>
    </w:p>
    <w:p w14:paraId="0311C678" w14:textId="77777777" w:rsidR="0072213E" w:rsidRDefault="0072213E" w:rsidP="0072213E">
      <w:pPr>
        <w:rPr>
          <w:rFonts w:ascii="Times New Roman" w:hAnsi="Times New Roman" w:cs="Times New Roman"/>
          <w:i/>
        </w:rPr>
      </w:pPr>
    </w:p>
    <w:p w14:paraId="5BF7A144" w14:textId="77777777" w:rsidR="0072213E" w:rsidRDefault="0072213E" w:rsidP="0072213E">
      <w:pPr>
        <w:rPr>
          <w:rFonts w:ascii="Times New Roman" w:hAnsi="Times New Roman" w:cs="Times New Roman"/>
          <w:i/>
        </w:rPr>
      </w:pPr>
    </w:p>
    <w:p w14:paraId="5B500F7C" w14:textId="77777777" w:rsidR="0072213E" w:rsidRDefault="001C2E30" w:rsidP="0072213E">
      <w:pPr>
        <w:rPr>
          <w:rFonts w:ascii="Times New Roman" w:hAnsi="Times New Roman" w:cs="Times New Roman"/>
        </w:rPr>
      </w:pPr>
      <w:r w:rsidRPr="006A0C28">
        <w:rPr>
          <w:rFonts w:ascii="Times New Roman" w:hAnsi="Times New Roman" w:cs="Times New Roman"/>
          <w:i/>
        </w:rPr>
        <w:t xml:space="preserve">Supplementary Table 7. </w:t>
      </w:r>
      <w:r>
        <w:rPr>
          <w:rFonts w:ascii="Times New Roman" w:hAnsi="Times New Roman" w:cs="Times New Roman"/>
        </w:rPr>
        <w:t>The immune pathways affected in Parkinson’s d</w:t>
      </w:r>
      <w:r w:rsidRPr="00055EC5">
        <w:rPr>
          <w:rFonts w:ascii="Times New Roman" w:hAnsi="Times New Roman" w:cs="Times New Roman"/>
        </w:rPr>
        <w:t>isease versus normal skin</w:t>
      </w:r>
      <w:r w:rsidR="0072213E">
        <w:rPr>
          <w:rFonts w:ascii="Times New Roman" w:hAnsi="Times New Roman" w:cs="Times New Roman"/>
        </w:rPr>
        <w:t xml:space="preserve">. The gene names in bold text reflect the upregulated genes, while all others were downregulated. </w:t>
      </w:r>
    </w:p>
    <w:p w14:paraId="296F003C" w14:textId="77777777" w:rsidR="0072213E" w:rsidRDefault="0072213E" w:rsidP="0072213E"/>
    <w:p w14:paraId="4D85AFFE" w14:textId="56718033" w:rsidR="001C2E30" w:rsidRDefault="001C2E30" w:rsidP="001C2E30">
      <w:pPr>
        <w:rPr>
          <w:rFonts w:ascii="Times New Roman" w:hAnsi="Times New Roman" w:cs="Times New Roman"/>
        </w:rPr>
      </w:pPr>
    </w:p>
    <w:p w14:paraId="02D14358" w14:textId="77777777" w:rsidR="00CA6784" w:rsidRDefault="00CA6784" w:rsidP="00055EC5">
      <w:pPr>
        <w:rPr>
          <w:rFonts w:ascii="Times New Roman" w:hAnsi="Times New Roman" w:cs="Times New Roman"/>
        </w:rPr>
      </w:pP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3120"/>
        <w:gridCol w:w="5953"/>
      </w:tblGrid>
      <w:tr w:rsidR="0036059C" w:rsidRPr="00925838" w14:paraId="5AEE119C" w14:textId="77777777" w:rsidTr="0036059C">
        <w:trPr>
          <w:trHeight w:val="132"/>
        </w:trPr>
        <w:tc>
          <w:tcPr>
            <w:tcW w:w="3120" w:type="dxa"/>
          </w:tcPr>
          <w:p w14:paraId="2A2C55EA" w14:textId="5FDFE560" w:rsidR="0036059C" w:rsidRPr="00925838" w:rsidRDefault="0036059C" w:rsidP="003605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CUTE PHASE PROTEINS</w:t>
            </w:r>
          </w:p>
        </w:tc>
        <w:tc>
          <w:tcPr>
            <w:tcW w:w="5953" w:type="dxa"/>
          </w:tcPr>
          <w:p w14:paraId="599C441E" w14:textId="0C422B7B" w:rsidR="0036059C" w:rsidRPr="00925838" w:rsidRDefault="0036059C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A1, SAA2</w:t>
            </w:r>
          </w:p>
        </w:tc>
      </w:tr>
      <w:tr w:rsidR="0036059C" w:rsidRPr="00925838" w14:paraId="075F7CFC" w14:textId="77777777" w:rsidTr="0036059C">
        <w:trPr>
          <w:trHeight w:val="297"/>
        </w:trPr>
        <w:tc>
          <w:tcPr>
            <w:tcW w:w="3120" w:type="dxa"/>
          </w:tcPr>
          <w:p w14:paraId="7A266EED" w14:textId="63A6611A" w:rsidR="0036059C" w:rsidRPr="0006728D" w:rsidRDefault="0036059C" w:rsidP="00360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EMOKINES/ CYTOKINES</w:t>
            </w:r>
            <w:r w:rsidR="009844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 INTERLEUKINS</w:t>
            </w:r>
          </w:p>
        </w:tc>
        <w:tc>
          <w:tcPr>
            <w:tcW w:w="5953" w:type="dxa"/>
          </w:tcPr>
          <w:p w14:paraId="2F7A7176" w14:textId="6CC88515" w:rsidR="0036059C" w:rsidRPr="00A3269A" w:rsidRDefault="0036059C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 xml:space="preserve">CCL15, CCL23, CCL27, </w:t>
            </w:r>
            <w:r w:rsidRPr="0036059C">
              <w:rPr>
                <w:rFonts w:ascii="Times New Roman" w:hAnsi="Times New Roman" w:cs="Times New Roman"/>
                <w:b/>
                <w:sz w:val="16"/>
                <w:szCs w:val="16"/>
              </w:rPr>
              <w:t>CCL5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059C">
              <w:rPr>
                <w:rFonts w:ascii="Times New Roman" w:hAnsi="Times New Roman" w:cs="Times New Roman"/>
                <w:b/>
                <w:sz w:val="16"/>
                <w:szCs w:val="16"/>
              </w:rPr>
              <w:t>CXCL13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059C">
              <w:rPr>
                <w:rFonts w:ascii="Times New Roman" w:hAnsi="Times New Roman" w:cs="Times New Roman"/>
                <w:b/>
                <w:sz w:val="16"/>
                <w:szCs w:val="16"/>
              </w:rPr>
              <w:t>CXCL17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059C">
              <w:rPr>
                <w:rFonts w:ascii="Times New Roman" w:hAnsi="Times New Roman" w:cs="Times New Roman"/>
                <w:b/>
                <w:sz w:val="16"/>
                <w:szCs w:val="16"/>
              </w:rPr>
              <w:t>CXCL9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 xml:space="preserve">, CKLF, CRLF1, </w:t>
            </w:r>
            <w:r w:rsidR="009844EA">
              <w:rPr>
                <w:rFonts w:ascii="Times New Roman" w:hAnsi="Times New Roman" w:cs="Times New Roman"/>
                <w:sz w:val="16"/>
                <w:szCs w:val="16"/>
              </w:rPr>
              <w:t xml:space="preserve">IL1F10, </w:t>
            </w:r>
            <w:r w:rsidR="009844EA"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IL31RA</w:t>
            </w:r>
            <w:r w:rsidR="009844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>TREM2</w:t>
            </w:r>
          </w:p>
        </w:tc>
      </w:tr>
      <w:tr w:rsidR="0036059C" w:rsidRPr="00925838" w14:paraId="47D02D4C" w14:textId="77777777" w:rsidTr="0036059C">
        <w:trPr>
          <w:trHeight w:val="247"/>
        </w:trPr>
        <w:tc>
          <w:tcPr>
            <w:tcW w:w="3120" w:type="dxa"/>
          </w:tcPr>
          <w:p w14:paraId="754A7D1A" w14:textId="5BC8B552" w:rsidR="0036059C" w:rsidRPr="00A3269A" w:rsidRDefault="0036059C" w:rsidP="003605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D MOLECULES</w:t>
            </w:r>
          </w:p>
        </w:tc>
        <w:tc>
          <w:tcPr>
            <w:tcW w:w="5953" w:type="dxa"/>
          </w:tcPr>
          <w:p w14:paraId="45AE3911" w14:textId="4711F955" w:rsidR="0036059C" w:rsidRPr="00925838" w:rsidRDefault="0036059C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>CD151, CD163, CD180, CD33, CD40, CD9</w:t>
            </w:r>
          </w:p>
        </w:tc>
      </w:tr>
      <w:tr w:rsidR="0036059C" w:rsidRPr="00925838" w14:paraId="6B615427" w14:textId="77777777" w:rsidTr="0036059C">
        <w:tc>
          <w:tcPr>
            <w:tcW w:w="3120" w:type="dxa"/>
          </w:tcPr>
          <w:p w14:paraId="18669A92" w14:textId="599F15BE" w:rsidR="0036059C" w:rsidRPr="00ED7E4E" w:rsidRDefault="0036059C" w:rsidP="00360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NF SIGNALLING</w:t>
            </w:r>
          </w:p>
        </w:tc>
        <w:tc>
          <w:tcPr>
            <w:tcW w:w="5953" w:type="dxa"/>
          </w:tcPr>
          <w:p w14:paraId="3344A456" w14:textId="2A8208FA" w:rsidR="0036059C" w:rsidRPr="00925838" w:rsidRDefault="0036059C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59C">
              <w:rPr>
                <w:rFonts w:ascii="Times New Roman" w:hAnsi="Times New Roman" w:cs="Times New Roman"/>
                <w:b/>
                <w:sz w:val="16"/>
                <w:szCs w:val="16"/>
              </w:rPr>
              <w:t>EDA2R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 xml:space="preserve">, TMEM120A, </w:t>
            </w:r>
            <w:r w:rsidRPr="0036059C">
              <w:rPr>
                <w:rFonts w:ascii="Times New Roman" w:hAnsi="Times New Roman" w:cs="Times New Roman"/>
                <w:b/>
                <w:sz w:val="16"/>
                <w:szCs w:val="16"/>
              </w:rPr>
              <w:t>TNFSF14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6059C">
              <w:rPr>
                <w:rFonts w:ascii="Times New Roman" w:hAnsi="Times New Roman" w:cs="Times New Roman"/>
                <w:b/>
                <w:sz w:val="16"/>
                <w:szCs w:val="16"/>
              </w:rPr>
              <w:t>TNFSF4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>, TNFRSF14</w:t>
            </w:r>
          </w:p>
        </w:tc>
      </w:tr>
      <w:tr w:rsidR="0036059C" w:rsidRPr="00925838" w14:paraId="4DF6F132" w14:textId="77777777" w:rsidTr="0036059C">
        <w:tc>
          <w:tcPr>
            <w:tcW w:w="3120" w:type="dxa"/>
          </w:tcPr>
          <w:p w14:paraId="0FE63F00" w14:textId="3F53131C" w:rsidR="0036059C" w:rsidRPr="00145ADF" w:rsidRDefault="0036059C" w:rsidP="00360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LA COMPLEX</w:t>
            </w:r>
          </w:p>
        </w:tc>
        <w:tc>
          <w:tcPr>
            <w:tcW w:w="5953" w:type="dxa"/>
          </w:tcPr>
          <w:p w14:paraId="0F0BACF5" w14:textId="7110FC73" w:rsidR="0036059C" w:rsidRPr="00925838" w:rsidRDefault="0036059C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 xml:space="preserve">B2M, HCG26, </w:t>
            </w:r>
            <w:r w:rsidRPr="0036059C">
              <w:rPr>
                <w:rFonts w:ascii="Times New Roman" w:hAnsi="Times New Roman" w:cs="Times New Roman"/>
                <w:b/>
                <w:sz w:val="16"/>
                <w:szCs w:val="16"/>
              </w:rPr>
              <w:t>HLA-DQA2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>, RFXANK</w:t>
            </w:r>
          </w:p>
        </w:tc>
      </w:tr>
      <w:tr w:rsidR="0036059C" w:rsidRPr="00925838" w14:paraId="5311A0FF" w14:textId="77777777" w:rsidTr="0036059C">
        <w:tc>
          <w:tcPr>
            <w:tcW w:w="3120" w:type="dxa"/>
          </w:tcPr>
          <w:p w14:paraId="158FDBDD" w14:textId="33B1BB78" w:rsidR="0036059C" w:rsidRPr="00145ADF" w:rsidRDefault="0036059C" w:rsidP="00360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LEMENT</w:t>
            </w:r>
          </w:p>
        </w:tc>
        <w:tc>
          <w:tcPr>
            <w:tcW w:w="5953" w:type="dxa"/>
          </w:tcPr>
          <w:p w14:paraId="4AF278D0" w14:textId="4F8C2CA3" w:rsidR="0036059C" w:rsidRPr="00925838" w:rsidRDefault="0036059C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 xml:space="preserve">C1QA, C5AR1, </w:t>
            </w:r>
            <w:r w:rsidRPr="0036059C">
              <w:rPr>
                <w:rFonts w:ascii="Times New Roman" w:hAnsi="Times New Roman" w:cs="Times New Roman"/>
                <w:b/>
                <w:sz w:val="16"/>
                <w:szCs w:val="16"/>
              </w:rPr>
              <w:t>C6</w:t>
            </w:r>
            <w:r w:rsidRPr="0036059C">
              <w:rPr>
                <w:rFonts w:ascii="Times New Roman" w:hAnsi="Times New Roman" w:cs="Times New Roman"/>
                <w:sz w:val="16"/>
                <w:szCs w:val="16"/>
              </w:rPr>
              <w:t>, CFD, ITGAX</w:t>
            </w:r>
          </w:p>
        </w:tc>
      </w:tr>
      <w:tr w:rsidR="0036059C" w:rsidRPr="00925838" w14:paraId="66B1D058" w14:textId="77777777" w:rsidTr="0036059C">
        <w:tc>
          <w:tcPr>
            <w:tcW w:w="3120" w:type="dxa"/>
          </w:tcPr>
          <w:p w14:paraId="665A43E1" w14:textId="00E800A2" w:rsidR="0036059C" w:rsidRPr="00145ADF" w:rsidRDefault="009844EA" w:rsidP="0036059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MMUNOGLOBULINS</w:t>
            </w:r>
          </w:p>
        </w:tc>
        <w:tc>
          <w:tcPr>
            <w:tcW w:w="5953" w:type="dxa"/>
          </w:tcPr>
          <w:p w14:paraId="2FEB0880" w14:textId="6F910783" w:rsidR="0036059C" w:rsidRPr="00925838" w:rsidRDefault="009844EA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IGLL5</w:t>
            </w: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IGSF10</w:t>
            </w: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 xml:space="preserve">, LILRA2, MSMB, </w:t>
            </w: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PIGR</w:t>
            </w:r>
          </w:p>
        </w:tc>
      </w:tr>
      <w:tr w:rsidR="0036059C" w:rsidRPr="00925838" w14:paraId="06D61EB9" w14:textId="77777777" w:rsidTr="0036059C">
        <w:tc>
          <w:tcPr>
            <w:tcW w:w="3120" w:type="dxa"/>
          </w:tcPr>
          <w:p w14:paraId="4E92A280" w14:textId="207CD200" w:rsidR="0036059C" w:rsidRPr="00145ADF" w:rsidRDefault="009844EA" w:rsidP="0036059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FERONS</w:t>
            </w:r>
          </w:p>
        </w:tc>
        <w:tc>
          <w:tcPr>
            <w:tcW w:w="5953" w:type="dxa"/>
          </w:tcPr>
          <w:p w14:paraId="6A70DCDE" w14:textId="515AB920" w:rsidR="0036059C" w:rsidRPr="00925838" w:rsidRDefault="009844EA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>IFITM1, IFITM3, ISG20, IFI27, IFI30, TMEM91</w:t>
            </w:r>
          </w:p>
        </w:tc>
      </w:tr>
      <w:tr w:rsidR="0036059C" w:rsidRPr="00925838" w14:paraId="2C10AECA" w14:textId="77777777" w:rsidTr="0036059C">
        <w:tc>
          <w:tcPr>
            <w:tcW w:w="3120" w:type="dxa"/>
          </w:tcPr>
          <w:p w14:paraId="5F654C2A" w14:textId="170288B2" w:rsidR="0036059C" w:rsidRPr="002D24EC" w:rsidRDefault="009844EA" w:rsidP="00360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LLULAR IMMUNITY</w:t>
            </w:r>
          </w:p>
        </w:tc>
        <w:tc>
          <w:tcPr>
            <w:tcW w:w="5953" w:type="dxa"/>
          </w:tcPr>
          <w:p w14:paraId="4C27C07F" w14:textId="5742DDB8" w:rsidR="0036059C" w:rsidRPr="009844EA" w:rsidRDefault="009844EA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CGR3B, </w:t>
            </w: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>FCG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KLRC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>LY6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>LY6K</w:t>
            </w:r>
          </w:p>
        </w:tc>
      </w:tr>
      <w:tr w:rsidR="0036059C" w:rsidRPr="00925838" w14:paraId="1E134829" w14:textId="77777777" w:rsidTr="0036059C">
        <w:tc>
          <w:tcPr>
            <w:tcW w:w="3120" w:type="dxa"/>
          </w:tcPr>
          <w:p w14:paraId="170E4F61" w14:textId="777CB084" w:rsidR="0036059C" w:rsidRPr="00145ADF" w:rsidRDefault="009844EA" w:rsidP="00360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- CELL SIGNALLING</w:t>
            </w:r>
          </w:p>
        </w:tc>
        <w:tc>
          <w:tcPr>
            <w:tcW w:w="5953" w:type="dxa"/>
          </w:tcPr>
          <w:p w14:paraId="1B080778" w14:textId="058CB3F7" w:rsidR="0036059C" w:rsidRPr="00925838" w:rsidRDefault="009844EA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BTN1A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CD3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CD3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>KLF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>MS4A4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TRA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>TCIR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VTCN1</w:t>
            </w:r>
          </w:p>
        </w:tc>
      </w:tr>
      <w:tr w:rsidR="0036059C" w:rsidRPr="00925838" w14:paraId="12CC5413" w14:textId="77777777" w:rsidTr="0036059C">
        <w:tc>
          <w:tcPr>
            <w:tcW w:w="3120" w:type="dxa"/>
          </w:tcPr>
          <w:p w14:paraId="64C3FDE5" w14:textId="1A63A836" w:rsidR="0036059C" w:rsidRPr="0006728D" w:rsidRDefault="009844EA" w:rsidP="00360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953" w:type="dxa"/>
          </w:tcPr>
          <w:p w14:paraId="4DF03273" w14:textId="3DE87880" w:rsidR="0036059C" w:rsidRPr="00925838" w:rsidRDefault="009844EA" w:rsidP="00360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 xml:space="preserve">CSF3R, EMR3, FPR1, LTB4R2, MARCO, MST1P2, PTGES2, RHBG, SLPI, STAP2, SSNA1, </w:t>
            </w: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XKR4</w:t>
            </w:r>
            <w:r w:rsidRPr="009844E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844EA">
              <w:rPr>
                <w:rFonts w:ascii="Times New Roman" w:hAnsi="Times New Roman" w:cs="Times New Roman"/>
                <w:b/>
                <w:sz w:val="16"/>
                <w:szCs w:val="16"/>
              </w:rPr>
              <w:t>XKR9</w:t>
            </w:r>
          </w:p>
        </w:tc>
      </w:tr>
    </w:tbl>
    <w:p w14:paraId="7D03B573" w14:textId="77777777" w:rsidR="00D7538F" w:rsidRDefault="00D7538F">
      <w:pPr>
        <w:rPr>
          <w:rFonts w:ascii="Times New Roman" w:hAnsi="Times New Roman" w:cs="Times New Roman"/>
        </w:rPr>
      </w:pPr>
    </w:p>
    <w:p w14:paraId="49EEE257" w14:textId="77777777" w:rsidR="002C3CC2" w:rsidRDefault="002C3CC2">
      <w:pPr>
        <w:rPr>
          <w:rFonts w:ascii="Times New Roman" w:hAnsi="Times New Roman" w:cs="Times New Roman"/>
        </w:rPr>
      </w:pPr>
    </w:p>
    <w:p w14:paraId="3DD1402E" w14:textId="1E529E17" w:rsidR="00E13FE8" w:rsidRDefault="001C2E30">
      <w:pPr>
        <w:rPr>
          <w:rFonts w:ascii="Times New Roman" w:hAnsi="Times New Roman" w:cs="Times New Roman"/>
        </w:rPr>
      </w:pPr>
      <w:r w:rsidRPr="006A0C28">
        <w:rPr>
          <w:rFonts w:ascii="Times New Roman" w:hAnsi="Times New Roman" w:cs="Times New Roman"/>
          <w:i/>
        </w:rPr>
        <w:t>Supplementary Table 8.</w:t>
      </w:r>
      <w:r>
        <w:rPr>
          <w:rFonts w:ascii="Times New Roman" w:hAnsi="Times New Roman" w:cs="Times New Roman"/>
        </w:rPr>
        <w:t xml:space="preserve"> Differentially expressed genes in Parkinson’s disease versus normal skin validated by qRT-PCR</w:t>
      </w:r>
    </w:p>
    <w:p w14:paraId="628796B2" w14:textId="77777777" w:rsidR="001C2E30" w:rsidRPr="00055EC5" w:rsidRDefault="001C2E3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  <w:tblPrChange w:id="1" w:author="Anu Planken" w:date="2016-10-18T16:55:00Z">
          <w:tblPr>
            <w:tblStyle w:val="TableGrid"/>
            <w:tblW w:w="0" w:type="auto"/>
            <w:tblInd w:w="108" w:type="dxa"/>
            <w:tblLook w:val="04A0" w:firstRow="1" w:lastRow="0" w:firstColumn="1" w:lastColumn="0" w:noHBand="0" w:noVBand="1"/>
          </w:tblPr>
        </w:tblPrChange>
      </w:tblPr>
      <w:tblGrid>
        <w:gridCol w:w="1471"/>
        <w:gridCol w:w="1364"/>
        <w:gridCol w:w="1418"/>
        <w:tblGridChange w:id="2">
          <w:tblGrid>
            <w:gridCol w:w="1471"/>
            <w:gridCol w:w="830"/>
            <w:gridCol w:w="1004"/>
          </w:tblGrid>
        </w:tblGridChange>
      </w:tblGrid>
      <w:tr w:rsidR="00C26FD5" w14:paraId="7252E0CB" w14:textId="77777777" w:rsidTr="00BE61C0">
        <w:tc>
          <w:tcPr>
            <w:tcW w:w="1471" w:type="dxa"/>
            <w:shd w:val="clear" w:color="auto" w:fill="auto"/>
            <w:tcPrChange w:id="3" w:author="Anu Planken" w:date="2016-10-18T16:55:00Z">
              <w:tcPr>
                <w:tcW w:w="1471" w:type="dxa"/>
                <w:shd w:val="clear" w:color="auto" w:fill="auto"/>
              </w:tcPr>
            </w:tcPrChange>
          </w:tcPr>
          <w:p w14:paraId="0B476632" w14:textId="2CEA8429" w:rsidR="002C3CC2" w:rsidRPr="00B3628D" w:rsidRDefault="002C3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28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364" w:type="dxa"/>
            <w:shd w:val="clear" w:color="auto" w:fill="auto"/>
            <w:tcPrChange w:id="4" w:author="Anu Planken" w:date="2016-10-18T16:55:00Z">
              <w:tcPr>
                <w:tcW w:w="830" w:type="dxa"/>
                <w:shd w:val="clear" w:color="auto" w:fill="auto"/>
              </w:tcPr>
            </w:tcPrChange>
          </w:tcPr>
          <w:p w14:paraId="4D283CCB" w14:textId="060F6906" w:rsidR="002C3CC2" w:rsidRPr="00B3628D" w:rsidRDefault="00C26FD5">
            <w:pPr>
              <w:rPr>
                <w:rFonts w:ascii="Times New Roman" w:hAnsi="Times New Roman" w:cs="Times New Roman"/>
              </w:rPr>
            </w:pPr>
            <w:r w:rsidRPr="00B3628D">
              <w:rPr>
                <w:rFonts w:ascii="Times New Roman" w:hAnsi="Times New Roman" w:cs="Times New Roman"/>
              </w:rPr>
              <w:t xml:space="preserve">qRT-PCR </w:t>
            </w:r>
            <w:ins w:id="5" w:author="Anu Planken" w:date="2016-10-18T16:55:00Z">
              <w:r w:rsidR="00BE61C0">
                <w:rPr>
                  <w:rFonts w:ascii="Times New Roman" w:hAnsi="Times New Roman" w:cs="Times New Roman"/>
                </w:rPr>
                <w:t xml:space="preserve">log2 </w:t>
              </w:r>
            </w:ins>
            <w:r w:rsidRPr="00B3628D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418" w:type="dxa"/>
            <w:shd w:val="clear" w:color="auto" w:fill="auto"/>
            <w:tcPrChange w:id="6" w:author="Anu Planken" w:date="2016-10-18T16:55:00Z">
              <w:tcPr>
                <w:tcW w:w="1004" w:type="dxa"/>
                <w:shd w:val="clear" w:color="auto" w:fill="auto"/>
              </w:tcPr>
            </w:tcPrChange>
          </w:tcPr>
          <w:p w14:paraId="1BB10D2B" w14:textId="79CB58D1" w:rsidR="002C3CC2" w:rsidRDefault="00E83ED0">
            <w:pPr>
              <w:rPr>
                <w:rFonts w:ascii="Times New Roman" w:hAnsi="Times New Roman" w:cs="Times New Roman"/>
              </w:rPr>
            </w:pPr>
            <w:r w:rsidRPr="00B3628D">
              <w:rPr>
                <w:rFonts w:ascii="Times New Roman" w:hAnsi="Times New Roman" w:cs="Times New Roman"/>
              </w:rPr>
              <w:t xml:space="preserve">RNAseq </w:t>
            </w:r>
            <w:r w:rsidR="00F937FE" w:rsidRPr="00B3628D">
              <w:rPr>
                <w:rFonts w:ascii="Times New Roman" w:hAnsi="Times New Roman" w:cs="Times New Roman"/>
              </w:rPr>
              <w:t>log</w:t>
            </w:r>
            <w:ins w:id="7" w:author="Anu Planken" w:date="2016-10-18T16:55:00Z">
              <w:r w:rsidR="00BE61C0">
                <w:rPr>
                  <w:rFonts w:ascii="Times New Roman" w:hAnsi="Times New Roman" w:cs="Times New Roman"/>
                </w:rPr>
                <w:t xml:space="preserve">2 </w:t>
              </w:r>
            </w:ins>
            <w:r w:rsidR="00F937FE" w:rsidRPr="00B3628D">
              <w:rPr>
                <w:rFonts w:ascii="Times New Roman" w:hAnsi="Times New Roman" w:cs="Times New Roman"/>
              </w:rPr>
              <w:t>FC</w:t>
            </w:r>
          </w:p>
        </w:tc>
      </w:tr>
      <w:tr w:rsidR="00C26FD5" w14:paraId="24EAB8CA" w14:textId="77777777" w:rsidTr="00BE61C0">
        <w:tc>
          <w:tcPr>
            <w:tcW w:w="1471" w:type="dxa"/>
            <w:tcPrChange w:id="8" w:author="Anu Planken" w:date="2016-10-18T16:55:00Z">
              <w:tcPr>
                <w:tcW w:w="1471" w:type="dxa"/>
              </w:tcPr>
            </w:tcPrChange>
          </w:tcPr>
          <w:p w14:paraId="3C6ABBF9" w14:textId="19088752" w:rsidR="00E83ED0" w:rsidRDefault="00865D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A-</w:t>
            </w:r>
            <w:r w:rsidR="00F93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4" w:type="dxa"/>
            <w:tcPrChange w:id="9" w:author="Anu Planken" w:date="2016-10-18T16:55:00Z">
              <w:tcPr>
                <w:tcW w:w="830" w:type="dxa"/>
              </w:tcPr>
            </w:tcPrChange>
          </w:tcPr>
          <w:p w14:paraId="65BA0C1B" w14:textId="215EA1F2" w:rsidR="00E83ED0" w:rsidRDefault="00EA2F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418" w:type="dxa"/>
            <w:tcPrChange w:id="10" w:author="Anu Planken" w:date="2016-10-18T16:55:00Z">
              <w:tcPr>
                <w:tcW w:w="1004" w:type="dxa"/>
              </w:tcPr>
            </w:tcPrChange>
          </w:tcPr>
          <w:p w14:paraId="2D6F610B" w14:textId="00FF5A85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5</w:t>
            </w:r>
          </w:p>
        </w:tc>
      </w:tr>
      <w:tr w:rsidR="00C26FD5" w14:paraId="65C525A2" w14:textId="77777777" w:rsidTr="00BE61C0">
        <w:tc>
          <w:tcPr>
            <w:tcW w:w="1471" w:type="dxa"/>
            <w:tcPrChange w:id="11" w:author="Anu Planken" w:date="2016-10-18T16:55:00Z">
              <w:tcPr>
                <w:tcW w:w="1471" w:type="dxa"/>
              </w:tcPr>
            </w:tcPrChange>
          </w:tcPr>
          <w:p w14:paraId="5BBFF665" w14:textId="773C1466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A</w:t>
            </w:r>
            <w:r w:rsidR="00865DB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4" w:type="dxa"/>
            <w:tcPrChange w:id="12" w:author="Anu Planken" w:date="2016-10-18T16:55:00Z">
              <w:tcPr>
                <w:tcW w:w="830" w:type="dxa"/>
              </w:tcPr>
            </w:tcPrChange>
          </w:tcPr>
          <w:p w14:paraId="6E5C78CD" w14:textId="729BB0C3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</w:t>
            </w:r>
            <w:r w:rsidR="00EA2F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tcPrChange w:id="13" w:author="Anu Planken" w:date="2016-10-18T16:55:00Z">
              <w:tcPr>
                <w:tcW w:w="1004" w:type="dxa"/>
              </w:tcPr>
            </w:tcPrChange>
          </w:tcPr>
          <w:p w14:paraId="6C9330D4" w14:textId="08B67293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5</w:t>
            </w:r>
          </w:p>
        </w:tc>
      </w:tr>
      <w:tr w:rsidR="00C26FD5" w14:paraId="325B9CDF" w14:textId="77777777" w:rsidTr="00BE61C0">
        <w:tc>
          <w:tcPr>
            <w:tcW w:w="1471" w:type="dxa"/>
            <w:tcPrChange w:id="14" w:author="Anu Planken" w:date="2016-10-18T16:55:00Z">
              <w:tcPr>
                <w:tcW w:w="1471" w:type="dxa"/>
              </w:tcPr>
            </w:tcPrChange>
          </w:tcPr>
          <w:p w14:paraId="574191FD" w14:textId="56E7956C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A</w:t>
            </w:r>
            <w:r w:rsidR="00865DB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4" w:type="dxa"/>
            <w:tcPrChange w:id="15" w:author="Anu Planken" w:date="2016-10-18T16:55:00Z">
              <w:tcPr>
                <w:tcW w:w="830" w:type="dxa"/>
              </w:tcPr>
            </w:tcPrChange>
          </w:tcPr>
          <w:p w14:paraId="098A8475" w14:textId="389A7D57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418" w:type="dxa"/>
            <w:tcPrChange w:id="16" w:author="Anu Planken" w:date="2016-10-18T16:55:00Z">
              <w:tcPr>
                <w:tcW w:w="1004" w:type="dxa"/>
              </w:tcPr>
            </w:tcPrChange>
          </w:tcPr>
          <w:p w14:paraId="22084569" w14:textId="19C7336C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</w:t>
            </w:r>
          </w:p>
        </w:tc>
      </w:tr>
      <w:tr w:rsidR="00C26FD5" w14:paraId="1C0B335D" w14:textId="77777777" w:rsidTr="00BE61C0">
        <w:tc>
          <w:tcPr>
            <w:tcW w:w="1471" w:type="dxa"/>
            <w:tcPrChange w:id="17" w:author="Anu Planken" w:date="2016-10-18T16:55:00Z">
              <w:tcPr>
                <w:tcW w:w="1471" w:type="dxa"/>
              </w:tcPr>
            </w:tcPrChange>
          </w:tcPr>
          <w:p w14:paraId="7F9DD4AD" w14:textId="0D5C408E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ML</w:t>
            </w:r>
            <w:r w:rsidR="00865DB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4" w:type="dxa"/>
            <w:tcPrChange w:id="18" w:author="Anu Planken" w:date="2016-10-18T16:55:00Z">
              <w:tcPr>
                <w:tcW w:w="830" w:type="dxa"/>
              </w:tcPr>
            </w:tcPrChange>
          </w:tcPr>
          <w:p w14:paraId="64F4DD7E" w14:textId="777925D0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EA2F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PrChange w:id="19" w:author="Anu Planken" w:date="2016-10-18T16:55:00Z">
              <w:tcPr>
                <w:tcW w:w="1004" w:type="dxa"/>
              </w:tcPr>
            </w:tcPrChange>
          </w:tcPr>
          <w:p w14:paraId="20E2134D" w14:textId="3C65C49B" w:rsidR="00E83ED0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9</w:t>
            </w:r>
          </w:p>
        </w:tc>
      </w:tr>
      <w:tr w:rsidR="00C26FD5" w14:paraId="4025AD1E" w14:textId="77777777" w:rsidTr="00BE61C0">
        <w:tc>
          <w:tcPr>
            <w:tcW w:w="1471" w:type="dxa"/>
            <w:tcPrChange w:id="20" w:author="Anu Planken" w:date="2016-10-18T16:55:00Z">
              <w:tcPr>
                <w:tcW w:w="1471" w:type="dxa"/>
              </w:tcPr>
            </w:tcPrChange>
          </w:tcPr>
          <w:p w14:paraId="7086B218" w14:textId="272545C7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GCR</w:t>
            </w:r>
            <w:r w:rsidR="00865DB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L</w:t>
            </w:r>
          </w:p>
        </w:tc>
        <w:tc>
          <w:tcPr>
            <w:tcW w:w="1364" w:type="dxa"/>
            <w:tcPrChange w:id="21" w:author="Anu Planken" w:date="2016-10-18T16:55:00Z">
              <w:tcPr>
                <w:tcW w:w="830" w:type="dxa"/>
              </w:tcPr>
            </w:tcPrChange>
          </w:tcPr>
          <w:p w14:paraId="7A6B47B7" w14:textId="1A8A3972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418" w:type="dxa"/>
            <w:tcPrChange w:id="22" w:author="Anu Planken" w:date="2016-10-18T16:55:00Z">
              <w:tcPr>
                <w:tcW w:w="1004" w:type="dxa"/>
              </w:tcPr>
            </w:tcPrChange>
          </w:tcPr>
          <w:p w14:paraId="00AB2135" w14:textId="43CA9485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4</w:t>
            </w:r>
          </w:p>
        </w:tc>
      </w:tr>
      <w:tr w:rsidR="00C26FD5" w14:paraId="61DE4389" w14:textId="77777777" w:rsidTr="00BE61C0">
        <w:tc>
          <w:tcPr>
            <w:tcW w:w="1471" w:type="dxa"/>
            <w:tcPrChange w:id="23" w:author="Anu Planken" w:date="2016-10-18T16:55:00Z">
              <w:tcPr>
                <w:tcW w:w="1471" w:type="dxa"/>
              </w:tcPr>
            </w:tcPrChange>
          </w:tcPr>
          <w:p w14:paraId="421D7824" w14:textId="0FCE295C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  <w:r w:rsidR="00865DB9">
              <w:rPr>
                <w:rFonts w:ascii="Times New Roman" w:hAnsi="Times New Roman" w:cs="Times New Roman"/>
              </w:rPr>
              <w:t xml:space="preserve"> E/M</w:t>
            </w:r>
          </w:p>
        </w:tc>
        <w:tc>
          <w:tcPr>
            <w:tcW w:w="1364" w:type="dxa"/>
            <w:tcPrChange w:id="24" w:author="Anu Planken" w:date="2016-10-18T16:55:00Z">
              <w:tcPr>
                <w:tcW w:w="830" w:type="dxa"/>
              </w:tcPr>
            </w:tcPrChange>
          </w:tcPr>
          <w:p w14:paraId="7F96DBB6" w14:textId="31E0DED4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418" w:type="dxa"/>
            <w:tcPrChange w:id="25" w:author="Anu Planken" w:date="2016-10-18T16:55:00Z">
              <w:tcPr>
                <w:tcW w:w="1004" w:type="dxa"/>
              </w:tcPr>
            </w:tcPrChange>
          </w:tcPr>
          <w:p w14:paraId="5977BEC4" w14:textId="1AD14229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9</w:t>
            </w:r>
          </w:p>
        </w:tc>
      </w:tr>
      <w:tr w:rsidR="00C26FD5" w14:paraId="6EB5ADD1" w14:textId="77777777" w:rsidTr="00BE61C0">
        <w:tc>
          <w:tcPr>
            <w:tcW w:w="1471" w:type="dxa"/>
            <w:tcPrChange w:id="26" w:author="Anu Planken" w:date="2016-10-18T16:55:00Z">
              <w:tcPr>
                <w:tcW w:w="1471" w:type="dxa"/>
              </w:tcPr>
            </w:tcPrChange>
          </w:tcPr>
          <w:p w14:paraId="26D1D2E9" w14:textId="3B355E4D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2HR</w:t>
            </w:r>
          </w:p>
        </w:tc>
        <w:tc>
          <w:tcPr>
            <w:tcW w:w="1364" w:type="dxa"/>
            <w:tcPrChange w:id="27" w:author="Anu Planken" w:date="2016-10-18T16:55:00Z">
              <w:tcPr>
                <w:tcW w:w="830" w:type="dxa"/>
              </w:tcPr>
            </w:tcPrChange>
          </w:tcPr>
          <w:p w14:paraId="5A94FCF3" w14:textId="087767C3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418" w:type="dxa"/>
            <w:tcPrChange w:id="28" w:author="Anu Planken" w:date="2016-10-18T16:55:00Z">
              <w:tcPr>
                <w:tcW w:w="1004" w:type="dxa"/>
              </w:tcPr>
            </w:tcPrChange>
          </w:tcPr>
          <w:p w14:paraId="20B8DAFC" w14:textId="67D46493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</w:t>
            </w:r>
          </w:p>
        </w:tc>
      </w:tr>
      <w:tr w:rsidR="00C26FD5" w14:paraId="00D5AD05" w14:textId="77777777" w:rsidTr="00BE61C0">
        <w:tc>
          <w:tcPr>
            <w:tcW w:w="1471" w:type="dxa"/>
            <w:tcPrChange w:id="29" w:author="Anu Planken" w:date="2016-10-18T16:55:00Z">
              <w:tcPr>
                <w:tcW w:w="1471" w:type="dxa"/>
              </w:tcPr>
            </w:tcPrChange>
          </w:tcPr>
          <w:p w14:paraId="00ACF19E" w14:textId="08EFE2CE" w:rsidR="00F937FE" w:rsidRDefault="00F937FE" w:rsidP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O</w:t>
            </w:r>
            <w:r w:rsidR="00865DB9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64" w:type="dxa"/>
            <w:tcPrChange w:id="30" w:author="Anu Planken" w:date="2016-10-18T16:55:00Z">
              <w:tcPr>
                <w:tcW w:w="830" w:type="dxa"/>
              </w:tcPr>
            </w:tcPrChange>
          </w:tcPr>
          <w:p w14:paraId="05BDDAD9" w14:textId="77777777" w:rsidR="00F937FE" w:rsidRDefault="00F937FE" w:rsidP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418" w:type="dxa"/>
            <w:tcPrChange w:id="31" w:author="Anu Planken" w:date="2016-10-18T16:55:00Z">
              <w:tcPr>
                <w:tcW w:w="1004" w:type="dxa"/>
              </w:tcPr>
            </w:tcPrChange>
          </w:tcPr>
          <w:p w14:paraId="5F815CE5" w14:textId="77777777" w:rsidR="00F937FE" w:rsidRDefault="00F937FE" w:rsidP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</w:t>
            </w:r>
          </w:p>
        </w:tc>
      </w:tr>
      <w:tr w:rsidR="00C26FD5" w14:paraId="1F04EA04" w14:textId="77777777" w:rsidTr="00BE61C0">
        <w:tc>
          <w:tcPr>
            <w:tcW w:w="1471" w:type="dxa"/>
            <w:tcPrChange w:id="32" w:author="Anu Planken" w:date="2016-10-18T16:55:00Z">
              <w:tcPr>
                <w:tcW w:w="1471" w:type="dxa"/>
              </w:tcPr>
            </w:tcPrChange>
          </w:tcPr>
          <w:p w14:paraId="4CB6CF33" w14:textId="77777777" w:rsidR="00F937FE" w:rsidRDefault="00F937FE" w:rsidP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DEC</w:t>
            </w:r>
          </w:p>
        </w:tc>
        <w:tc>
          <w:tcPr>
            <w:tcW w:w="1364" w:type="dxa"/>
            <w:tcPrChange w:id="33" w:author="Anu Planken" w:date="2016-10-18T16:55:00Z">
              <w:tcPr>
                <w:tcW w:w="830" w:type="dxa"/>
              </w:tcPr>
            </w:tcPrChange>
          </w:tcPr>
          <w:p w14:paraId="1C37BABC" w14:textId="77777777" w:rsidR="00F937FE" w:rsidRDefault="00F937FE" w:rsidP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18" w:type="dxa"/>
            <w:tcPrChange w:id="34" w:author="Anu Planken" w:date="2016-10-18T16:55:00Z">
              <w:tcPr>
                <w:tcW w:w="1004" w:type="dxa"/>
              </w:tcPr>
            </w:tcPrChange>
          </w:tcPr>
          <w:p w14:paraId="210384A8" w14:textId="77777777" w:rsidR="00F937FE" w:rsidRDefault="00F937FE" w:rsidP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</w:tr>
      <w:tr w:rsidR="00C26FD5" w14:paraId="522761FE" w14:textId="77777777" w:rsidTr="00BE61C0">
        <w:tc>
          <w:tcPr>
            <w:tcW w:w="1471" w:type="dxa"/>
            <w:tcPrChange w:id="35" w:author="Anu Planken" w:date="2016-10-18T16:55:00Z">
              <w:tcPr>
                <w:tcW w:w="1471" w:type="dxa"/>
              </w:tcPr>
            </w:tcPrChange>
          </w:tcPr>
          <w:p w14:paraId="4ADA1493" w14:textId="5A235935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RT</w:t>
            </w:r>
          </w:p>
        </w:tc>
        <w:tc>
          <w:tcPr>
            <w:tcW w:w="1364" w:type="dxa"/>
            <w:tcPrChange w:id="36" w:author="Anu Planken" w:date="2016-10-18T16:55:00Z">
              <w:tcPr>
                <w:tcW w:w="830" w:type="dxa"/>
              </w:tcPr>
            </w:tcPrChange>
          </w:tcPr>
          <w:p w14:paraId="2B5429BD" w14:textId="19221F1F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418" w:type="dxa"/>
            <w:tcPrChange w:id="37" w:author="Anu Planken" w:date="2016-10-18T16:55:00Z">
              <w:tcPr>
                <w:tcW w:w="1004" w:type="dxa"/>
              </w:tcPr>
            </w:tcPrChange>
          </w:tcPr>
          <w:p w14:paraId="56D2056F" w14:textId="4D10AC12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</w:tr>
      <w:tr w:rsidR="00C26FD5" w14:paraId="5F6014B7" w14:textId="77777777" w:rsidTr="00BE61C0">
        <w:tc>
          <w:tcPr>
            <w:tcW w:w="1471" w:type="dxa"/>
            <w:tcPrChange w:id="38" w:author="Anu Planken" w:date="2016-10-18T16:55:00Z">
              <w:tcPr>
                <w:tcW w:w="1471" w:type="dxa"/>
              </w:tcPr>
            </w:tcPrChange>
          </w:tcPr>
          <w:p w14:paraId="4BE731FA" w14:textId="75DCAFE8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RC</w:t>
            </w:r>
            <w:r w:rsidR="00865DB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4" w:type="dxa"/>
            <w:tcPrChange w:id="39" w:author="Anu Planken" w:date="2016-10-18T16:55:00Z">
              <w:tcPr>
                <w:tcW w:w="830" w:type="dxa"/>
              </w:tcPr>
            </w:tcPrChange>
          </w:tcPr>
          <w:p w14:paraId="7F752274" w14:textId="65D2896E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418" w:type="dxa"/>
            <w:tcPrChange w:id="40" w:author="Anu Planken" w:date="2016-10-18T16:55:00Z">
              <w:tcPr>
                <w:tcW w:w="1004" w:type="dxa"/>
              </w:tcPr>
            </w:tcPrChange>
          </w:tcPr>
          <w:p w14:paraId="4BB7A5CA" w14:textId="58EF3A7E" w:rsidR="002C3CC2" w:rsidRDefault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</w:tr>
      <w:tr w:rsidR="00C26FD5" w14:paraId="2626B5C4" w14:textId="77777777" w:rsidTr="00BE61C0">
        <w:tc>
          <w:tcPr>
            <w:tcW w:w="1471" w:type="dxa"/>
            <w:tcPrChange w:id="41" w:author="Anu Planken" w:date="2016-10-18T16:55:00Z">
              <w:tcPr>
                <w:tcW w:w="1471" w:type="dxa"/>
              </w:tcPr>
            </w:tcPrChange>
          </w:tcPr>
          <w:p w14:paraId="26E71C85" w14:textId="2E554487" w:rsidR="00F937FE" w:rsidRDefault="00F937FE" w:rsidP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C</w:t>
            </w:r>
            <w:r w:rsidR="00865DB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4" w:type="dxa"/>
            <w:tcPrChange w:id="42" w:author="Anu Planken" w:date="2016-10-18T16:55:00Z">
              <w:tcPr>
                <w:tcW w:w="830" w:type="dxa"/>
              </w:tcPr>
            </w:tcPrChange>
          </w:tcPr>
          <w:p w14:paraId="0B3DD4FD" w14:textId="77777777" w:rsidR="00F937FE" w:rsidRDefault="00F937FE" w:rsidP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18" w:type="dxa"/>
            <w:tcPrChange w:id="43" w:author="Anu Planken" w:date="2016-10-18T16:55:00Z">
              <w:tcPr>
                <w:tcW w:w="1004" w:type="dxa"/>
              </w:tcPr>
            </w:tcPrChange>
          </w:tcPr>
          <w:p w14:paraId="5E20AA00" w14:textId="77777777" w:rsidR="00F937FE" w:rsidRDefault="00F937FE" w:rsidP="00F93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</w:t>
            </w:r>
          </w:p>
        </w:tc>
      </w:tr>
    </w:tbl>
    <w:p w14:paraId="73AEAA8B" w14:textId="77777777" w:rsidR="007F2297" w:rsidRDefault="007F2297" w:rsidP="007F2297">
      <w:pPr>
        <w:rPr>
          <w:rFonts w:ascii="Times New Roman" w:hAnsi="Times New Roman" w:cs="Times New Roman"/>
        </w:rPr>
      </w:pPr>
    </w:p>
    <w:p w14:paraId="6ED6C043" w14:textId="15634926" w:rsidR="007A5A2E" w:rsidRDefault="007A5A2E" w:rsidP="006A7D72">
      <w:pPr>
        <w:rPr>
          <w:rFonts w:ascii="Times New Roman" w:hAnsi="Times New Roman" w:cs="Times New Roman"/>
        </w:rPr>
      </w:pPr>
    </w:p>
    <w:p w14:paraId="4A43864C" w14:textId="77777777" w:rsidR="00994F08" w:rsidRDefault="00994F08" w:rsidP="00994F08">
      <w:pPr>
        <w:rPr>
          <w:ins w:id="44" w:author="Anu Planken" w:date="2016-10-17T12:26:00Z"/>
          <w:rFonts w:ascii="Times New Roman" w:hAnsi="Times New Roman" w:cs="Times New Roman"/>
          <w:i/>
          <w:lang w:val="en-GB"/>
        </w:rPr>
      </w:pPr>
    </w:p>
    <w:p w14:paraId="1B83E3F5" w14:textId="77777777" w:rsidR="00994F08" w:rsidRDefault="00994F08" w:rsidP="00994F08">
      <w:pPr>
        <w:rPr>
          <w:ins w:id="45" w:author="Anu Planken" w:date="2016-10-17T12:26:00Z"/>
          <w:rFonts w:ascii="Times New Roman" w:hAnsi="Times New Roman" w:cs="Times New Roman"/>
          <w:i/>
          <w:lang w:val="en-GB"/>
        </w:rPr>
      </w:pPr>
    </w:p>
    <w:p w14:paraId="2DCCF962" w14:textId="77777777" w:rsidR="00994F08" w:rsidRDefault="00994F08" w:rsidP="00994F08">
      <w:pPr>
        <w:rPr>
          <w:ins w:id="46" w:author="Anu Planken" w:date="2016-10-17T12:26:00Z"/>
          <w:rFonts w:ascii="Times New Roman" w:hAnsi="Times New Roman" w:cs="Times New Roman"/>
          <w:i/>
          <w:lang w:val="en-GB"/>
        </w:rPr>
      </w:pPr>
    </w:p>
    <w:p w14:paraId="2B87F41A" w14:textId="77777777" w:rsidR="00994F08" w:rsidRDefault="00994F08" w:rsidP="00994F08">
      <w:pPr>
        <w:rPr>
          <w:ins w:id="47" w:author="Anu Planken" w:date="2016-10-17T12:26:00Z"/>
          <w:rFonts w:ascii="Times New Roman" w:hAnsi="Times New Roman" w:cs="Times New Roman"/>
          <w:i/>
          <w:lang w:val="en-GB"/>
        </w:rPr>
      </w:pPr>
    </w:p>
    <w:p w14:paraId="19AC5892" w14:textId="77777777" w:rsidR="00994F08" w:rsidRDefault="00994F08" w:rsidP="00994F08">
      <w:pPr>
        <w:rPr>
          <w:ins w:id="48" w:author="Anu Planken" w:date="2016-10-17T12:26:00Z"/>
          <w:rFonts w:ascii="Times New Roman" w:hAnsi="Times New Roman" w:cs="Times New Roman"/>
          <w:i/>
          <w:lang w:val="en-GB"/>
        </w:rPr>
      </w:pPr>
    </w:p>
    <w:p w14:paraId="03CEABB0" w14:textId="77777777" w:rsidR="00994F08" w:rsidRDefault="00994F08" w:rsidP="00994F08">
      <w:pPr>
        <w:rPr>
          <w:ins w:id="49" w:author="Anu Planken" w:date="2016-10-17T12:26:00Z"/>
          <w:rFonts w:ascii="Times New Roman" w:hAnsi="Times New Roman" w:cs="Times New Roman"/>
          <w:i/>
          <w:lang w:val="en-GB"/>
        </w:rPr>
      </w:pPr>
    </w:p>
    <w:p w14:paraId="2A9D3FD4" w14:textId="77777777" w:rsidR="00994F08" w:rsidRDefault="00994F08" w:rsidP="00994F08">
      <w:pPr>
        <w:rPr>
          <w:ins w:id="50" w:author="Anu Planken" w:date="2016-10-17T12:26:00Z"/>
          <w:rFonts w:ascii="Times New Roman" w:hAnsi="Times New Roman" w:cs="Times New Roman"/>
          <w:i/>
          <w:lang w:val="en-GB"/>
        </w:rPr>
      </w:pPr>
    </w:p>
    <w:p w14:paraId="6DA66707" w14:textId="77777777" w:rsidR="00994F08" w:rsidRDefault="00994F08" w:rsidP="00994F08">
      <w:pPr>
        <w:rPr>
          <w:ins w:id="51" w:author="Anu Planken" w:date="2016-10-17T12:26:00Z"/>
          <w:rFonts w:ascii="Times New Roman" w:hAnsi="Times New Roman" w:cs="Times New Roman"/>
          <w:i/>
          <w:lang w:val="en-GB"/>
        </w:rPr>
      </w:pPr>
    </w:p>
    <w:p w14:paraId="23CB6E88" w14:textId="77777777" w:rsidR="00994F08" w:rsidRDefault="00994F08" w:rsidP="00994F08">
      <w:pPr>
        <w:rPr>
          <w:ins w:id="52" w:author="Anu Planken" w:date="2016-10-17T12:26:00Z"/>
          <w:rFonts w:ascii="Times New Roman" w:hAnsi="Times New Roman" w:cs="Times New Roman"/>
          <w:i/>
          <w:lang w:val="en-GB"/>
        </w:rPr>
      </w:pPr>
    </w:p>
    <w:p w14:paraId="4E5C1BF7" w14:textId="77777777" w:rsidR="00994F08" w:rsidRDefault="00994F08" w:rsidP="00994F08">
      <w:pPr>
        <w:rPr>
          <w:ins w:id="53" w:author="Anu Planken" w:date="2016-10-17T12:26:00Z"/>
          <w:rFonts w:ascii="Times New Roman" w:hAnsi="Times New Roman" w:cs="Times New Roman"/>
          <w:i/>
          <w:lang w:val="en-GB"/>
        </w:rPr>
      </w:pPr>
    </w:p>
    <w:p w14:paraId="3EA9B44A" w14:textId="77777777" w:rsidR="00994F08" w:rsidRDefault="00994F08" w:rsidP="00994F08">
      <w:pPr>
        <w:rPr>
          <w:ins w:id="54" w:author="Anu Planken" w:date="2016-10-17T12:26:00Z"/>
          <w:rFonts w:ascii="Times New Roman" w:hAnsi="Times New Roman" w:cs="Times New Roman"/>
          <w:i/>
          <w:lang w:val="en-GB"/>
        </w:rPr>
      </w:pPr>
    </w:p>
    <w:p w14:paraId="0F764165" w14:textId="77777777" w:rsidR="00994F08" w:rsidRDefault="00994F08" w:rsidP="00994F08">
      <w:pPr>
        <w:rPr>
          <w:ins w:id="55" w:author="Anu Planken" w:date="2016-10-17T12:26:00Z"/>
          <w:rFonts w:ascii="Times New Roman" w:hAnsi="Times New Roman" w:cs="Times New Roman"/>
          <w:i/>
          <w:lang w:val="en-GB"/>
        </w:rPr>
      </w:pPr>
    </w:p>
    <w:p w14:paraId="46B7703F" w14:textId="77777777" w:rsidR="00994F08" w:rsidRDefault="00994F08" w:rsidP="00994F08">
      <w:pPr>
        <w:rPr>
          <w:ins w:id="56" w:author="Anu Planken" w:date="2016-10-17T12:26:00Z"/>
          <w:rFonts w:ascii="Times New Roman" w:hAnsi="Times New Roman" w:cs="Times New Roman"/>
          <w:i/>
          <w:lang w:val="en-GB"/>
        </w:rPr>
      </w:pPr>
    </w:p>
    <w:p w14:paraId="6123B0E5" w14:textId="762EB98F" w:rsidR="00994F08" w:rsidRDefault="00994F08" w:rsidP="00994F08">
      <w:pPr>
        <w:rPr>
          <w:ins w:id="57" w:author="Anu Planken" w:date="2016-10-17T12:25:00Z"/>
        </w:rPr>
      </w:pPr>
      <w:ins w:id="58" w:author="Anu Planken" w:date="2016-10-17T12:25:00Z">
        <w:r>
          <w:rPr>
            <w:rFonts w:ascii="Times New Roman" w:hAnsi="Times New Roman" w:cs="Times New Roman"/>
            <w:i/>
            <w:lang w:val="en-GB"/>
          </w:rPr>
          <w:t>Supplementary Table 9</w:t>
        </w:r>
        <w:r w:rsidRPr="006A0C28">
          <w:rPr>
            <w:rFonts w:ascii="Times New Roman" w:hAnsi="Times New Roman" w:cs="Times New Roman"/>
            <w:i/>
            <w:lang w:val="en-GB"/>
          </w:rPr>
          <w:t>.</w:t>
        </w:r>
        <w:r w:rsidRPr="006A0C28">
          <w:rPr>
            <w:rFonts w:ascii="Times New Roman" w:hAnsi="Times New Roman" w:cs="Times New Roman"/>
            <w:lang w:val="en-GB"/>
          </w:rPr>
          <w:t xml:space="preserve"> Demographic and clinical characteristic of patients with Parkinson’s Disease</w:t>
        </w:r>
        <w:r>
          <w:rPr>
            <w:rFonts w:ascii="Times New Roman" w:hAnsi="Times New Roman" w:cs="Times New Roman"/>
            <w:lang w:val="en-GB"/>
          </w:rPr>
          <w:t xml:space="preserve"> used in qRT-PCR analysis</w:t>
        </w:r>
        <w:r w:rsidRPr="006A0C28">
          <w:rPr>
            <w:rFonts w:ascii="Times New Roman" w:hAnsi="Times New Roman" w:cs="Times New Roman"/>
            <w:lang w:val="en-GB"/>
          </w:rPr>
          <w:t>.</w:t>
        </w:r>
      </w:ins>
    </w:p>
    <w:p w14:paraId="0669F81F" w14:textId="77777777" w:rsidR="00994F08" w:rsidRDefault="00994F08" w:rsidP="006A7D72">
      <w:pPr>
        <w:rPr>
          <w:ins w:id="59" w:author="Anu Planken" w:date="2016-10-17T12:26:00Z"/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Y="2671"/>
        <w:tblW w:w="6141" w:type="dxa"/>
        <w:tblLook w:val="04A0" w:firstRow="1" w:lastRow="0" w:firstColumn="1" w:lastColumn="0" w:noHBand="0" w:noVBand="1"/>
      </w:tblPr>
      <w:tblGrid>
        <w:gridCol w:w="3794"/>
        <w:gridCol w:w="2347"/>
      </w:tblGrid>
      <w:tr w:rsidR="00994F08" w:rsidRPr="00FA4538" w14:paraId="1E5CF2B5" w14:textId="77777777" w:rsidTr="00994F08">
        <w:trPr>
          <w:ins w:id="60" w:author="Anu Planken" w:date="2016-10-17T12:26:00Z"/>
        </w:trPr>
        <w:tc>
          <w:tcPr>
            <w:tcW w:w="3794" w:type="dxa"/>
          </w:tcPr>
          <w:p w14:paraId="26FACFCC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rPr>
                <w:ins w:id="61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62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Variable</w:t>
              </w:r>
            </w:ins>
          </w:p>
        </w:tc>
        <w:tc>
          <w:tcPr>
            <w:tcW w:w="2347" w:type="dxa"/>
          </w:tcPr>
          <w:p w14:paraId="7F0282B2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63" w:author="Anu Planken" w:date="2016-10-17T12:26:00Z"/>
                <w:rFonts w:ascii="Times New Roman" w:hAnsi="Times New Roman" w:cs="Times New Roman"/>
                <w:b/>
                <w:color w:val="333333"/>
                <w:sz w:val="24"/>
                <w:szCs w:val="24"/>
                <w:lang w:val="en-GB"/>
              </w:rPr>
            </w:pPr>
            <w:ins w:id="64" w:author="Anu Planken" w:date="2016-10-17T12:26:00Z">
              <w:r w:rsidRPr="000B2108">
                <w:rPr>
                  <w:rFonts w:ascii="Times New Roman" w:hAnsi="Times New Roman" w:cs="Times New Roman"/>
                  <w:b/>
                  <w:color w:val="333333"/>
                  <w:sz w:val="24"/>
                  <w:szCs w:val="24"/>
                  <w:lang w:val="en-GB"/>
                </w:rPr>
                <w:t>Mean ± SD or n (%)</w:t>
              </w:r>
            </w:ins>
          </w:p>
        </w:tc>
      </w:tr>
      <w:tr w:rsidR="00994F08" w:rsidRPr="00FA4538" w14:paraId="2AB517DE" w14:textId="77777777" w:rsidTr="00994F08">
        <w:trPr>
          <w:ins w:id="65" w:author="Anu Planken" w:date="2016-10-17T12:26:00Z"/>
        </w:trPr>
        <w:tc>
          <w:tcPr>
            <w:tcW w:w="3794" w:type="dxa"/>
          </w:tcPr>
          <w:p w14:paraId="6ED7CFF6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rPr>
                <w:ins w:id="66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67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Female gender</w:t>
              </w:r>
            </w:ins>
          </w:p>
        </w:tc>
        <w:tc>
          <w:tcPr>
            <w:tcW w:w="2347" w:type="dxa"/>
          </w:tcPr>
          <w:p w14:paraId="6851F1C6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68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9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9 (51.4%)</w:t>
              </w:r>
            </w:ins>
          </w:p>
        </w:tc>
      </w:tr>
      <w:tr w:rsidR="00994F08" w:rsidRPr="00FA4538" w14:paraId="3704CF3D" w14:textId="77777777" w:rsidTr="00994F08">
        <w:trPr>
          <w:ins w:id="70" w:author="Anu Planken" w:date="2016-10-17T12:26:00Z"/>
        </w:trPr>
        <w:tc>
          <w:tcPr>
            <w:tcW w:w="3794" w:type="dxa"/>
          </w:tcPr>
          <w:p w14:paraId="00615873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rPr>
                <w:ins w:id="71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72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Age, y</w:t>
              </w:r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ea</w:t>
              </w:r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rs</w:t>
              </w:r>
            </w:ins>
          </w:p>
        </w:tc>
        <w:tc>
          <w:tcPr>
            <w:tcW w:w="2347" w:type="dxa"/>
          </w:tcPr>
          <w:p w14:paraId="318ADB1E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73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4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9.4</w:t>
              </w:r>
              <w:r>
                <w:rPr>
                  <w:rFonts w:ascii="Calibri" w:hAnsi="Calibri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.2</w:t>
              </w:r>
            </w:ins>
          </w:p>
        </w:tc>
      </w:tr>
      <w:tr w:rsidR="00994F08" w:rsidRPr="00FA4538" w14:paraId="196D62FF" w14:textId="77777777" w:rsidTr="00994F08">
        <w:trPr>
          <w:ins w:id="75" w:author="Anu Planken" w:date="2016-10-17T12:26:00Z"/>
        </w:trPr>
        <w:tc>
          <w:tcPr>
            <w:tcW w:w="3794" w:type="dxa"/>
          </w:tcPr>
          <w:p w14:paraId="4E8F2802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rPr>
                <w:ins w:id="76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77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Age of PD onset</w:t>
              </w:r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, years</w:t>
              </w:r>
            </w:ins>
          </w:p>
        </w:tc>
        <w:tc>
          <w:tcPr>
            <w:tcW w:w="2347" w:type="dxa"/>
          </w:tcPr>
          <w:p w14:paraId="64FEAE30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78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9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1.7</w:t>
              </w:r>
              <w:r>
                <w:rPr>
                  <w:rFonts w:ascii="Calibri" w:hAnsi="Calibri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.7</w:t>
              </w:r>
            </w:ins>
          </w:p>
        </w:tc>
      </w:tr>
      <w:tr w:rsidR="00994F08" w:rsidRPr="00FA4538" w14:paraId="1DF8F53C" w14:textId="77777777" w:rsidTr="00994F08">
        <w:trPr>
          <w:ins w:id="80" w:author="Anu Planken" w:date="2016-10-17T12:26:00Z"/>
        </w:trPr>
        <w:tc>
          <w:tcPr>
            <w:tcW w:w="3794" w:type="dxa"/>
          </w:tcPr>
          <w:p w14:paraId="147B9845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rPr>
                <w:ins w:id="81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82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Duration of PD</w:t>
              </w:r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, years</w:t>
              </w:r>
            </w:ins>
          </w:p>
        </w:tc>
        <w:tc>
          <w:tcPr>
            <w:tcW w:w="2347" w:type="dxa"/>
          </w:tcPr>
          <w:p w14:paraId="648D5B6B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83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4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.01</w:t>
              </w:r>
              <w:r>
                <w:rPr>
                  <w:rFonts w:ascii="Calibri" w:hAnsi="Calibri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.2</w:t>
              </w:r>
            </w:ins>
          </w:p>
        </w:tc>
      </w:tr>
      <w:tr w:rsidR="00994F08" w:rsidRPr="00FA4538" w14:paraId="66DCF509" w14:textId="77777777" w:rsidTr="00994F08">
        <w:trPr>
          <w:ins w:id="85" w:author="Anu Planken" w:date="2016-10-17T12:26:00Z"/>
        </w:trPr>
        <w:tc>
          <w:tcPr>
            <w:tcW w:w="3794" w:type="dxa"/>
          </w:tcPr>
          <w:p w14:paraId="72E4BEB5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rPr>
                <w:ins w:id="86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87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Clinical subtype</w:t>
              </w:r>
            </w:ins>
          </w:p>
          <w:p w14:paraId="4C7523A2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ins w:id="88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89" w:author="Anu Planken" w:date="2016-10-17T12:26:00Z">
              <w:r w:rsidRPr="000B2108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Tremor-dominant</w:t>
              </w:r>
            </w:ins>
          </w:p>
          <w:p w14:paraId="44E4DDAF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ins w:id="90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1" w:author="Anu Planken" w:date="2016-10-17T12:26:00Z">
              <w:r w:rsidRPr="000B2108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Hypokinetic-rigid dominant</w:t>
              </w:r>
            </w:ins>
          </w:p>
          <w:p w14:paraId="1B1968A1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ind w:left="708"/>
              <w:rPr>
                <w:ins w:id="92" w:author="Anu Planken" w:date="2016-10-17T12:26:00Z"/>
                <w:rFonts w:ascii="Times New Roman" w:hAnsi="Times New Roman" w:cs="Times New Roman"/>
                <w:b/>
                <w:color w:val="333333"/>
                <w:sz w:val="24"/>
                <w:szCs w:val="24"/>
                <w:lang w:val="en-GB"/>
              </w:rPr>
            </w:pPr>
            <w:ins w:id="93" w:author="Anu Planken" w:date="2016-10-17T12:26:00Z">
              <w:r w:rsidRPr="000B2108">
                <w:rPr>
                  <w:rFonts w:ascii="Times New Roman" w:eastAsia="SimSun" w:hAnsi="Times New Roman" w:cs="Times New Roman"/>
                  <w:sz w:val="24"/>
                  <w:szCs w:val="24"/>
                  <w:lang w:val="en-GB"/>
                </w:rPr>
                <w:t>PIGD</w:t>
              </w:r>
            </w:ins>
          </w:p>
        </w:tc>
        <w:tc>
          <w:tcPr>
            <w:tcW w:w="2347" w:type="dxa"/>
          </w:tcPr>
          <w:p w14:paraId="38CFAB1A" w14:textId="77777777" w:rsidR="00994F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94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E3CA48" w14:textId="77777777" w:rsidR="00994F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95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6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7 (45.6%)</w:t>
              </w:r>
            </w:ins>
          </w:p>
          <w:p w14:paraId="6AD3EAB8" w14:textId="77777777" w:rsidR="00994F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97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8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6 (43.2%)</w:t>
              </w:r>
            </w:ins>
          </w:p>
          <w:p w14:paraId="5EE08862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99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0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 (10.8%)</w:t>
              </w:r>
            </w:ins>
          </w:p>
        </w:tc>
      </w:tr>
      <w:tr w:rsidR="00994F08" w:rsidRPr="00FA4538" w14:paraId="5F90448A" w14:textId="77777777" w:rsidTr="00994F08">
        <w:trPr>
          <w:ins w:id="101" w:author="Anu Planken" w:date="2016-10-17T12:26:00Z"/>
        </w:trPr>
        <w:tc>
          <w:tcPr>
            <w:tcW w:w="3794" w:type="dxa"/>
          </w:tcPr>
          <w:p w14:paraId="45B14784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rPr>
                <w:ins w:id="102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103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MDS-UPDRS</w:t>
              </w:r>
            </w:ins>
          </w:p>
        </w:tc>
        <w:tc>
          <w:tcPr>
            <w:tcW w:w="2347" w:type="dxa"/>
          </w:tcPr>
          <w:p w14:paraId="3D116659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104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5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2.4</w:t>
              </w:r>
              <w:r>
                <w:rPr>
                  <w:rFonts w:ascii="Calibri" w:hAnsi="Calibri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5.8</w:t>
              </w:r>
            </w:ins>
          </w:p>
        </w:tc>
      </w:tr>
      <w:tr w:rsidR="00994F08" w:rsidRPr="00FA4538" w14:paraId="4B2B73B2" w14:textId="77777777" w:rsidTr="00994F08">
        <w:trPr>
          <w:ins w:id="106" w:author="Anu Planken" w:date="2016-10-17T12:26:00Z"/>
        </w:trPr>
        <w:tc>
          <w:tcPr>
            <w:tcW w:w="3794" w:type="dxa"/>
          </w:tcPr>
          <w:p w14:paraId="3CA244AA" w14:textId="77777777" w:rsidR="00994F08" w:rsidRPr="000B2108" w:rsidRDefault="00994F08" w:rsidP="00994F08">
            <w:pPr>
              <w:rPr>
                <w:ins w:id="107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108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HY</w:t>
              </w:r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, median</w:t>
              </w:r>
            </w:ins>
          </w:p>
        </w:tc>
        <w:tc>
          <w:tcPr>
            <w:tcW w:w="2347" w:type="dxa"/>
          </w:tcPr>
          <w:p w14:paraId="38310221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109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10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.5 (range: 2-4)</w:t>
              </w:r>
            </w:ins>
          </w:p>
        </w:tc>
      </w:tr>
      <w:tr w:rsidR="00994F08" w:rsidRPr="00FA4538" w14:paraId="6E2CA7AB" w14:textId="77777777" w:rsidTr="00994F08">
        <w:trPr>
          <w:ins w:id="111" w:author="Anu Planken" w:date="2016-10-17T12:26:00Z"/>
        </w:trPr>
        <w:tc>
          <w:tcPr>
            <w:tcW w:w="3794" w:type="dxa"/>
          </w:tcPr>
          <w:p w14:paraId="5D0246FC" w14:textId="77777777" w:rsidR="00994F08" w:rsidRPr="000B2108" w:rsidRDefault="00994F08" w:rsidP="00994F08">
            <w:pPr>
              <w:rPr>
                <w:ins w:id="112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113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SE-ADL</w:t>
              </w:r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, median</w:t>
              </w:r>
            </w:ins>
          </w:p>
        </w:tc>
        <w:tc>
          <w:tcPr>
            <w:tcW w:w="2347" w:type="dxa"/>
          </w:tcPr>
          <w:p w14:paraId="3B6A0AC9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114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15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0 (range: 55-100)</w:t>
              </w:r>
            </w:ins>
          </w:p>
        </w:tc>
      </w:tr>
      <w:tr w:rsidR="00994F08" w:rsidRPr="00FA4538" w14:paraId="7D589470" w14:textId="77777777" w:rsidTr="00994F08">
        <w:trPr>
          <w:ins w:id="116" w:author="Anu Planken" w:date="2016-10-17T12:26:00Z"/>
        </w:trPr>
        <w:tc>
          <w:tcPr>
            <w:tcW w:w="3794" w:type="dxa"/>
          </w:tcPr>
          <w:p w14:paraId="4229457B" w14:textId="77777777" w:rsidR="00994F08" w:rsidRPr="000B2108" w:rsidRDefault="00994F08" w:rsidP="00994F08">
            <w:pPr>
              <w:rPr>
                <w:ins w:id="117" w:author="Anu Planken" w:date="2016-10-17T12:26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118" w:author="Anu Planken" w:date="2016-10-17T12:26:00Z">
              <w:r w:rsidRPr="000B2108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MMSE</w:t>
              </w:r>
            </w:ins>
          </w:p>
        </w:tc>
        <w:tc>
          <w:tcPr>
            <w:tcW w:w="2347" w:type="dxa"/>
          </w:tcPr>
          <w:p w14:paraId="445B4AFD" w14:textId="77777777" w:rsidR="00994F08" w:rsidRPr="000B2108" w:rsidRDefault="00994F08" w:rsidP="00994F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119" w:author="Anu Planken" w:date="2016-10-17T12:2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20" w:author="Anu Planken" w:date="2016-10-17T12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8.8</w:t>
              </w:r>
              <w:r>
                <w:rPr>
                  <w:rFonts w:ascii="Calibri" w:hAnsi="Calibri" w:cs="Times New Roman"/>
                  <w:sz w:val="24"/>
                  <w:szCs w:val="24"/>
                  <w:lang w:val="en-GB"/>
                </w:rPr>
                <w:t>±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.7</w:t>
              </w:r>
            </w:ins>
          </w:p>
        </w:tc>
      </w:tr>
    </w:tbl>
    <w:p w14:paraId="79918ADF" w14:textId="77777777" w:rsidR="00994F08" w:rsidRDefault="00994F08" w:rsidP="006A7D72">
      <w:pPr>
        <w:rPr>
          <w:rFonts w:ascii="Times New Roman" w:hAnsi="Times New Roman" w:cs="Times New Roman"/>
        </w:rPr>
      </w:pPr>
    </w:p>
    <w:sectPr w:rsidR="00994F08" w:rsidSect="0067135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EDEFA" w14:textId="77777777" w:rsidR="00892353" w:rsidRDefault="00892353" w:rsidP="00994F08">
      <w:r>
        <w:separator/>
      </w:r>
    </w:p>
  </w:endnote>
  <w:endnote w:type="continuationSeparator" w:id="0">
    <w:p w14:paraId="38D9FE31" w14:textId="77777777" w:rsidR="00892353" w:rsidRDefault="00892353" w:rsidP="00994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2E8E3" w14:textId="77777777" w:rsidR="00892353" w:rsidRDefault="00892353" w:rsidP="00994F08">
    <w:pPr>
      <w:pStyle w:val="Footer"/>
      <w:framePr w:wrap="around" w:vAnchor="text" w:hAnchor="margin" w:xAlign="center" w:y="1"/>
      <w:rPr>
        <w:ins w:id="121" w:author="Anu Planken" w:date="2016-10-17T12:28:00Z"/>
        <w:rStyle w:val="PageNumber"/>
      </w:rPr>
    </w:pPr>
    <w:ins w:id="122" w:author="Anu Planken" w:date="2016-10-17T12:2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0F495D74" w14:textId="77777777" w:rsidR="00892353" w:rsidRDefault="0089235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7F09D" w14:textId="77777777" w:rsidR="00892353" w:rsidRDefault="00892353" w:rsidP="00994F08">
    <w:pPr>
      <w:pStyle w:val="Footer"/>
      <w:framePr w:wrap="around" w:vAnchor="text" w:hAnchor="margin" w:xAlign="center" w:y="1"/>
      <w:rPr>
        <w:ins w:id="123" w:author="Anu Planken" w:date="2016-10-17T12:28:00Z"/>
        <w:rStyle w:val="PageNumber"/>
      </w:rPr>
    </w:pPr>
    <w:ins w:id="124" w:author="Anu Planken" w:date="2016-10-17T12:2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2F3CCC">
      <w:rPr>
        <w:rStyle w:val="PageNumber"/>
        <w:noProof/>
      </w:rPr>
      <w:t>1</w:t>
    </w:r>
    <w:ins w:id="125" w:author="Anu Planken" w:date="2016-10-17T12:28:00Z">
      <w:r>
        <w:rPr>
          <w:rStyle w:val="PageNumber"/>
        </w:rPr>
        <w:fldChar w:fldCharType="end"/>
      </w:r>
    </w:ins>
  </w:p>
  <w:p w14:paraId="5510A7F3" w14:textId="77777777" w:rsidR="00892353" w:rsidRDefault="0089235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37C1DA" w14:textId="77777777" w:rsidR="00892353" w:rsidRDefault="00892353" w:rsidP="00994F08">
      <w:r>
        <w:separator/>
      </w:r>
    </w:p>
  </w:footnote>
  <w:footnote w:type="continuationSeparator" w:id="0">
    <w:p w14:paraId="5F260DAA" w14:textId="77777777" w:rsidR="00892353" w:rsidRDefault="00892353" w:rsidP="00994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2zpt2d7dte5se0rw9x5w5iz5r2edaxd5d5&quot;&gt;PD skin&lt;record-ids&gt;&lt;item&gt;18&lt;/item&gt;&lt;/record-ids&gt;&lt;/item&gt;&lt;/Libraries&gt;"/>
  </w:docVars>
  <w:rsids>
    <w:rsidRoot w:val="003301E5"/>
    <w:rsid w:val="00055EC5"/>
    <w:rsid w:val="00082E01"/>
    <w:rsid w:val="000A3CB6"/>
    <w:rsid w:val="00145ADF"/>
    <w:rsid w:val="00152288"/>
    <w:rsid w:val="001C2E30"/>
    <w:rsid w:val="001F205C"/>
    <w:rsid w:val="00200188"/>
    <w:rsid w:val="0022500C"/>
    <w:rsid w:val="002440C0"/>
    <w:rsid w:val="002440C7"/>
    <w:rsid w:val="002C3CC2"/>
    <w:rsid w:val="002D24EC"/>
    <w:rsid w:val="002F3CCC"/>
    <w:rsid w:val="00312060"/>
    <w:rsid w:val="00324E76"/>
    <w:rsid w:val="003301E5"/>
    <w:rsid w:val="00332A96"/>
    <w:rsid w:val="0036059C"/>
    <w:rsid w:val="003E1510"/>
    <w:rsid w:val="00403693"/>
    <w:rsid w:val="0042205E"/>
    <w:rsid w:val="004303B5"/>
    <w:rsid w:val="004510C3"/>
    <w:rsid w:val="004763A9"/>
    <w:rsid w:val="004D1379"/>
    <w:rsid w:val="004E7A9D"/>
    <w:rsid w:val="00512778"/>
    <w:rsid w:val="00547120"/>
    <w:rsid w:val="00573581"/>
    <w:rsid w:val="005854C3"/>
    <w:rsid w:val="005B2B85"/>
    <w:rsid w:val="005C311F"/>
    <w:rsid w:val="00605E1C"/>
    <w:rsid w:val="0064578A"/>
    <w:rsid w:val="00650291"/>
    <w:rsid w:val="006605A4"/>
    <w:rsid w:val="00671356"/>
    <w:rsid w:val="006A0C28"/>
    <w:rsid w:val="006A7C6E"/>
    <w:rsid w:val="006A7D72"/>
    <w:rsid w:val="006E2BDC"/>
    <w:rsid w:val="007003A0"/>
    <w:rsid w:val="0072213E"/>
    <w:rsid w:val="00747AD9"/>
    <w:rsid w:val="00757934"/>
    <w:rsid w:val="007A5A2E"/>
    <w:rsid w:val="007B43F0"/>
    <w:rsid w:val="007D38B5"/>
    <w:rsid w:val="007F2297"/>
    <w:rsid w:val="00820854"/>
    <w:rsid w:val="00820E2C"/>
    <w:rsid w:val="00865DB9"/>
    <w:rsid w:val="00892353"/>
    <w:rsid w:val="008B0A76"/>
    <w:rsid w:val="008D4A0E"/>
    <w:rsid w:val="00906A6F"/>
    <w:rsid w:val="009558C7"/>
    <w:rsid w:val="009844EA"/>
    <w:rsid w:val="00994F08"/>
    <w:rsid w:val="00997436"/>
    <w:rsid w:val="009A5072"/>
    <w:rsid w:val="009E3FC4"/>
    <w:rsid w:val="009F61E8"/>
    <w:rsid w:val="00A3269A"/>
    <w:rsid w:val="00A34C29"/>
    <w:rsid w:val="00A8499F"/>
    <w:rsid w:val="00A9426A"/>
    <w:rsid w:val="00AA5815"/>
    <w:rsid w:val="00AE43E7"/>
    <w:rsid w:val="00AE6231"/>
    <w:rsid w:val="00AF3A96"/>
    <w:rsid w:val="00B0697A"/>
    <w:rsid w:val="00B072FF"/>
    <w:rsid w:val="00B3628D"/>
    <w:rsid w:val="00B459A2"/>
    <w:rsid w:val="00B5042E"/>
    <w:rsid w:val="00B77F6A"/>
    <w:rsid w:val="00BE61C0"/>
    <w:rsid w:val="00BE74CC"/>
    <w:rsid w:val="00C06A85"/>
    <w:rsid w:val="00C21B2B"/>
    <w:rsid w:val="00C26FD5"/>
    <w:rsid w:val="00C2724B"/>
    <w:rsid w:val="00CA6784"/>
    <w:rsid w:val="00CB3613"/>
    <w:rsid w:val="00D052B2"/>
    <w:rsid w:val="00D26610"/>
    <w:rsid w:val="00D7538F"/>
    <w:rsid w:val="00D75AD9"/>
    <w:rsid w:val="00D82BC6"/>
    <w:rsid w:val="00DB12CB"/>
    <w:rsid w:val="00E13FE8"/>
    <w:rsid w:val="00E66302"/>
    <w:rsid w:val="00E70A09"/>
    <w:rsid w:val="00E83ED0"/>
    <w:rsid w:val="00EA2FEF"/>
    <w:rsid w:val="00EB2267"/>
    <w:rsid w:val="00EC678B"/>
    <w:rsid w:val="00EC7E6F"/>
    <w:rsid w:val="00F004B8"/>
    <w:rsid w:val="00F1190F"/>
    <w:rsid w:val="00F5119D"/>
    <w:rsid w:val="00F523D8"/>
    <w:rsid w:val="00F85F74"/>
    <w:rsid w:val="00F937FE"/>
    <w:rsid w:val="00FE5983"/>
    <w:rsid w:val="00FF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DB2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1E5"/>
    <w:rPr>
      <w:rFonts w:eastAsiaTheme="minorHAnsi"/>
      <w:sz w:val="22"/>
      <w:szCs w:val="22"/>
      <w:lang w:val="et-E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2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29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052B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052B2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6A0C2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94F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F08"/>
  </w:style>
  <w:style w:type="character" w:styleId="PageNumber">
    <w:name w:val="page number"/>
    <w:basedOn w:val="DefaultParagraphFont"/>
    <w:uiPriority w:val="99"/>
    <w:semiHidden/>
    <w:unhideWhenUsed/>
    <w:rsid w:val="00994F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1E5"/>
    <w:rPr>
      <w:rFonts w:eastAsiaTheme="minorHAnsi"/>
      <w:sz w:val="22"/>
      <w:szCs w:val="22"/>
      <w:lang w:val="et-E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2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29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052B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052B2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6A0C2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94F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F08"/>
  </w:style>
  <w:style w:type="character" w:styleId="PageNumber">
    <w:name w:val="page number"/>
    <w:basedOn w:val="DefaultParagraphFont"/>
    <w:uiPriority w:val="99"/>
    <w:semiHidden/>
    <w:unhideWhenUsed/>
    <w:rsid w:val="00994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2D73C6-7850-8145-842F-A68E22B63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11</Words>
  <Characters>9189</Characters>
  <Application>Microsoft Macintosh Word</Application>
  <DocSecurity>0</DocSecurity>
  <Lines>76</Lines>
  <Paragraphs>21</Paragraphs>
  <ScaleCrop>false</ScaleCrop>
  <Company/>
  <LinksUpToDate>false</LinksUpToDate>
  <CharactersWithSpaces>10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Planken</dc:creator>
  <cp:keywords/>
  <dc:description/>
  <cp:lastModifiedBy>Anu Planken</cp:lastModifiedBy>
  <cp:revision>5</cp:revision>
  <cp:lastPrinted>2016-04-29T11:12:00Z</cp:lastPrinted>
  <dcterms:created xsi:type="dcterms:W3CDTF">2016-10-17T16:34:00Z</dcterms:created>
  <dcterms:modified xsi:type="dcterms:W3CDTF">2016-10-18T15:17:00Z</dcterms:modified>
</cp:coreProperties>
</file>